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CB4435" w14:textId="77777777" w:rsidR="00575A8A" w:rsidRDefault="00575A8A">
      <w:pPr>
        <w:rPr>
          <w:rFonts w:asciiTheme="majorBidi" w:hAnsiTheme="majorBidi" w:cstheme="majorBidi"/>
          <w:b/>
          <w:bCs/>
          <w:sz w:val="22"/>
          <w:szCs w:val="22"/>
          <w:lang w:val="en-US"/>
        </w:rPr>
      </w:pPr>
    </w:p>
    <w:p w14:paraId="55C15FFB" w14:textId="77777777" w:rsidR="00575A8A" w:rsidRPr="001549D3" w:rsidRDefault="00575A8A" w:rsidP="00575A8A">
      <w:pPr>
        <w:pStyle w:val="SupplementaryMaterial"/>
        <w:rPr>
          <w:b w:val="0"/>
        </w:rPr>
      </w:pPr>
      <w:r w:rsidRPr="001549D3">
        <w:t>Supplementary Material</w:t>
      </w:r>
    </w:p>
    <w:p w14:paraId="645ABFF4" w14:textId="4B692CFC" w:rsidR="00575A8A" w:rsidRPr="00575A8A" w:rsidRDefault="00575A8A" w:rsidP="00575A8A">
      <w:pPr>
        <w:pStyle w:val="Heading1"/>
      </w:pPr>
      <w:r w:rsidRPr="00994A3D">
        <w:t xml:space="preserve">Supplementary </w:t>
      </w:r>
      <w:r>
        <w:t>Table</w:t>
      </w:r>
      <w:r>
        <w:t>s</w:t>
      </w:r>
    </w:p>
    <w:p w14:paraId="1DA172E4" w14:textId="77777777" w:rsidR="00575A8A" w:rsidRDefault="00575A8A">
      <w:pPr>
        <w:rPr>
          <w:rFonts w:asciiTheme="majorBidi" w:hAnsiTheme="majorBidi" w:cstheme="majorBidi"/>
          <w:b/>
          <w:bCs/>
          <w:sz w:val="22"/>
          <w:szCs w:val="22"/>
          <w:lang w:val="en-US"/>
        </w:rPr>
      </w:pPr>
    </w:p>
    <w:p w14:paraId="1AC04A0B" w14:textId="0882D13B" w:rsidR="00E74574" w:rsidRDefault="00006358">
      <w:pPr>
        <w:rPr>
          <w:rFonts w:asciiTheme="majorBidi" w:hAnsiTheme="majorBidi" w:cstheme="majorBidi"/>
          <w:b/>
          <w:bCs/>
          <w:sz w:val="22"/>
          <w:szCs w:val="22"/>
          <w:lang w:val="en-US"/>
        </w:rPr>
      </w:pPr>
      <w:r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Table 1: Knowledge </w:t>
      </w:r>
      <w:r w:rsidR="007D4BFD">
        <w:rPr>
          <w:rFonts w:asciiTheme="majorBidi" w:hAnsiTheme="majorBidi" w:cstheme="majorBidi"/>
          <w:b/>
          <w:bCs/>
          <w:sz w:val="22"/>
          <w:szCs w:val="22"/>
          <w:lang w:val="en-US"/>
        </w:rPr>
        <w:t>items</w:t>
      </w:r>
    </w:p>
    <w:p w14:paraId="7D690AF9" w14:textId="77777777" w:rsidR="00006358" w:rsidRPr="000F0834" w:rsidRDefault="00006358">
      <w:pPr>
        <w:rPr>
          <w:rFonts w:asciiTheme="majorBidi" w:hAnsiTheme="majorBidi" w:cstheme="majorBidi"/>
          <w:b/>
          <w:bCs/>
          <w:sz w:val="22"/>
          <w:szCs w:val="22"/>
          <w:lang w:val="en-US"/>
        </w:rPr>
      </w:pP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3211"/>
        <w:gridCol w:w="1582"/>
        <w:gridCol w:w="2732"/>
        <w:gridCol w:w="1835"/>
      </w:tblGrid>
      <w:tr w:rsidR="009854ED" w:rsidRPr="004A2BDA" w14:paraId="76AA3438" w14:textId="144798CD" w:rsidTr="009924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auto"/>
          </w:tcPr>
          <w:p w14:paraId="162AFC67" w14:textId="77777777" w:rsidR="009854ED" w:rsidRPr="004A2BDA" w:rsidRDefault="009854ED" w:rsidP="00BE631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sz w:val="22"/>
                <w:szCs w:val="22"/>
                <w:lang w:val="en-US"/>
              </w:rPr>
              <w:t>Knowledge questions</w:t>
            </w:r>
            <w:r w:rsidRPr="004A2BDA">
              <w:rPr>
                <w:rFonts w:asciiTheme="majorBidi" w:hAnsiTheme="majorBidi" w:cstheme="majorBidi"/>
                <w:sz w:val="22"/>
                <w:szCs w:val="22"/>
                <w:lang w:val="en-US"/>
              </w:rPr>
              <w:br/>
              <w:t>Original C-BANKS</w:t>
            </w:r>
          </w:p>
          <w:p w14:paraId="20854ACF" w14:textId="376E1BBD" w:rsidR="000F0834" w:rsidRPr="004A2BDA" w:rsidRDefault="000F0834" w:rsidP="00BE631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2" w:type="dxa"/>
            <w:shd w:val="clear" w:color="auto" w:fill="auto"/>
          </w:tcPr>
          <w:p w14:paraId="349398F4" w14:textId="06B54D01" w:rsidR="009854ED" w:rsidRPr="004A2BDA" w:rsidRDefault="009854ED" w:rsidP="00BE63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ction taken</w:t>
            </w:r>
          </w:p>
        </w:tc>
        <w:tc>
          <w:tcPr>
            <w:tcW w:w="2732" w:type="dxa"/>
            <w:shd w:val="clear" w:color="auto" w:fill="auto"/>
          </w:tcPr>
          <w:p w14:paraId="55FE3185" w14:textId="77777777" w:rsidR="009854ED" w:rsidRPr="004A2BDA" w:rsidRDefault="009854ED" w:rsidP="00BE63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sz w:val="22"/>
                <w:szCs w:val="22"/>
                <w:lang w:val="en-US"/>
              </w:rPr>
              <w:t>Knowledge questions</w:t>
            </w:r>
          </w:p>
          <w:p w14:paraId="1D5F937F" w14:textId="13BE9D1A" w:rsidR="009854ED" w:rsidRPr="004A2BDA" w:rsidRDefault="009854ED" w:rsidP="00BE63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-BANKS short form</w:t>
            </w:r>
          </w:p>
        </w:tc>
        <w:tc>
          <w:tcPr>
            <w:tcW w:w="1835" w:type="dxa"/>
            <w:shd w:val="clear" w:color="auto" w:fill="auto"/>
          </w:tcPr>
          <w:p w14:paraId="19BDA35A" w14:textId="081F742C" w:rsidR="009854ED" w:rsidRPr="004A2BDA" w:rsidRDefault="009854ED" w:rsidP="002E19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sz w:val="22"/>
                <w:szCs w:val="22"/>
                <w:lang w:val="en-US"/>
              </w:rPr>
              <w:t>Notes</w:t>
            </w:r>
          </w:p>
        </w:tc>
      </w:tr>
      <w:tr w:rsidR="009854ED" w:rsidRPr="004A2BDA" w14:paraId="5336B959" w14:textId="1B3073FD" w:rsidTr="00992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auto"/>
          </w:tcPr>
          <w:p w14:paraId="5C7279AA" w14:textId="045302AC" w:rsidR="009854ED" w:rsidRPr="000C7726" w:rsidRDefault="009854ED" w:rsidP="00E74574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0C7726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How many servings from the following Canada's Food Guide groups should a person of your age and sex eat each day for good health?</w:t>
            </w:r>
          </w:p>
          <w:p w14:paraId="385AAEE2" w14:textId="77777777" w:rsidR="009854ED" w:rsidRPr="000C7726" w:rsidRDefault="009854ED" w:rsidP="00E74574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0C7726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Vegetables and Fruit</w:t>
            </w:r>
          </w:p>
          <w:p w14:paraId="57D9E72B" w14:textId="77777777" w:rsidR="009854ED" w:rsidRPr="000C7726" w:rsidRDefault="009854ED" w:rsidP="00E74574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0C7726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Grain products</w:t>
            </w:r>
          </w:p>
          <w:p w14:paraId="2B177836" w14:textId="77777777" w:rsidR="009854ED" w:rsidRPr="000C7726" w:rsidRDefault="009854ED" w:rsidP="00E74574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0C7726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Milk and alternatives</w:t>
            </w:r>
          </w:p>
          <w:p w14:paraId="153FD1A3" w14:textId="77777777" w:rsidR="009854ED" w:rsidRPr="000C7726" w:rsidRDefault="009854ED" w:rsidP="00E74574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0C7726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Meat and alternatives</w:t>
            </w:r>
          </w:p>
          <w:p w14:paraId="52924E83" w14:textId="77777777" w:rsidR="009854ED" w:rsidRPr="000C7726" w:rsidRDefault="009854ED" w:rsidP="00E74574">
            <w:pPr>
              <w:pStyle w:val="ListParagrap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  <w:p w14:paraId="51708857" w14:textId="77777777" w:rsidR="003C3CAA" w:rsidRPr="000C7726" w:rsidRDefault="003C3CAA" w:rsidP="00E74574">
            <w:pPr>
              <w:pStyle w:val="ListParagrap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  <w:p w14:paraId="4B220D41" w14:textId="1863F143" w:rsidR="003C3CAA" w:rsidRPr="000C7726" w:rsidRDefault="003C3CAA" w:rsidP="00E74574">
            <w:pPr>
              <w:pStyle w:val="ListParagrap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  <w:p w14:paraId="4D2B58AD" w14:textId="77777777" w:rsidR="00A42C0F" w:rsidRPr="000C7726" w:rsidRDefault="00A42C0F" w:rsidP="00E74574">
            <w:pPr>
              <w:pStyle w:val="ListParagrap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  <w:p w14:paraId="5806B394" w14:textId="7A458DB2" w:rsidR="003C3CAA" w:rsidRPr="000C7726" w:rsidRDefault="003C3CAA" w:rsidP="003C3CAA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C7726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How many servings would you estimate that you typically consume from each of the following food groups?</w:t>
            </w:r>
          </w:p>
          <w:p w14:paraId="3389BEFA" w14:textId="77777777" w:rsidR="003C3CAA" w:rsidRPr="000C7726" w:rsidRDefault="003C3CAA" w:rsidP="003C3CAA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0C7726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Vegetables and Fruit</w:t>
            </w:r>
          </w:p>
          <w:p w14:paraId="467041AE" w14:textId="77777777" w:rsidR="003C3CAA" w:rsidRPr="000C7726" w:rsidRDefault="003C3CAA" w:rsidP="003C3CAA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0C7726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Grain products</w:t>
            </w:r>
          </w:p>
          <w:p w14:paraId="5B9492C7" w14:textId="77777777" w:rsidR="003C3CAA" w:rsidRPr="000C7726" w:rsidRDefault="003C3CAA" w:rsidP="003C3CAA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0C7726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Milk and alternatives</w:t>
            </w:r>
          </w:p>
          <w:p w14:paraId="6DCFC74A" w14:textId="77777777" w:rsidR="003C3CAA" w:rsidRPr="000C7726" w:rsidRDefault="003C3CAA" w:rsidP="003C3CAA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0C7726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Meat and alternatives</w:t>
            </w:r>
          </w:p>
          <w:p w14:paraId="011591DF" w14:textId="77777777" w:rsidR="003C3CAA" w:rsidRPr="000C7726" w:rsidRDefault="003C3CAA" w:rsidP="003C3CAA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  <w:p w14:paraId="7AA23450" w14:textId="73E94B9D" w:rsidR="003C3CAA" w:rsidRPr="000C7726" w:rsidRDefault="003C3CAA" w:rsidP="00E74574">
            <w:pPr>
              <w:pStyle w:val="ListParagrap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582" w:type="dxa"/>
            <w:shd w:val="clear" w:color="auto" w:fill="auto"/>
          </w:tcPr>
          <w:p w14:paraId="6CF2D86A" w14:textId="77777777" w:rsidR="009854ED" w:rsidRPr="000C7726" w:rsidRDefault="009854ED" w:rsidP="004A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0C7726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Revised</w:t>
            </w:r>
          </w:p>
          <w:p w14:paraId="19BC609C" w14:textId="77777777" w:rsidR="009854ED" w:rsidRPr="000C7726" w:rsidRDefault="009854ED" w:rsidP="004A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</w:p>
          <w:p w14:paraId="3A96BFD9" w14:textId="77777777" w:rsidR="003C3CAA" w:rsidRPr="000C7726" w:rsidRDefault="003C3CAA" w:rsidP="003C3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  <w:p w14:paraId="00F50C2E" w14:textId="77777777" w:rsidR="003C3CAA" w:rsidRPr="000C7726" w:rsidRDefault="003C3CAA" w:rsidP="003C3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  <w:p w14:paraId="78A59FDD" w14:textId="77777777" w:rsidR="003C3CAA" w:rsidRPr="000C7726" w:rsidRDefault="003C3CAA" w:rsidP="003C3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  <w:p w14:paraId="7650D841" w14:textId="77777777" w:rsidR="003C3CAA" w:rsidRPr="000C7726" w:rsidRDefault="003C3CAA" w:rsidP="003C3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  <w:p w14:paraId="0C18AB29" w14:textId="77777777" w:rsidR="003C3CAA" w:rsidRPr="000C7726" w:rsidRDefault="003C3CAA" w:rsidP="003C3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  <w:p w14:paraId="0919583F" w14:textId="77777777" w:rsidR="003C3CAA" w:rsidRPr="000C7726" w:rsidRDefault="003C3CAA" w:rsidP="003C3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  <w:p w14:paraId="3DE05305" w14:textId="77777777" w:rsidR="003C3CAA" w:rsidRPr="000C7726" w:rsidRDefault="003C3CAA" w:rsidP="003C3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  <w:p w14:paraId="10F2F8B3" w14:textId="77777777" w:rsidR="003C3CAA" w:rsidRPr="000C7726" w:rsidRDefault="003C3CAA" w:rsidP="003C3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  <w:p w14:paraId="11924621" w14:textId="77777777" w:rsidR="003C3CAA" w:rsidRPr="000C7726" w:rsidRDefault="003C3CAA" w:rsidP="003C3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  <w:p w14:paraId="13082858" w14:textId="77777777" w:rsidR="003C3CAA" w:rsidRPr="000C7726" w:rsidRDefault="003C3CAA" w:rsidP="003C3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  <w:p w14:paraId="7AE01DBE" w14:textId="77777777" w:rsidR="00A42C0F" w:rsidRPr="000C7726" w:rsidRDefault="00A42C0F" w:rsidP="003C3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</w:p>
          <w:p w14:paraId="3BBDD786" w14:textId="12F5CDAD" w:rsidR="003C3CAA" w:rsidRPr="000C7726" w:rsidRDefault="003C3CAA" w:rsidP="003C3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C7726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Removed</w:t>
            </w:r>
          </w:p>
        </w:tc>
        <w:tc>
          <w:tcPr>
            <w:tcW w:w="2732" w:type="dxa"/>
            <w:shd w:val="clear" w:color="auto" w:fill="auto"/>
          </w:tcPr>
          <w:p w14:paraId="7D021042" w14:textId="064116BB" w:rsidR="009854ED" w:rsidRPr="000C7726" w:rsidRDefault="00985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C7726">
              <w:rPr>
                <w:rFonts w:asciiTheme="majorBidi" w:hAnsiTheme="majorBidi" w:cstheme="majorBidi"/>
                <w:sz w:val="22"/>
                <w:szCs w:val="22"/>
                <w:lang w:val="en-US"/>
              </w:rPr>
              <w:t>Which is the best option for serving a healthy plant-based meal?</w:t>
            </w:r>
          </w:p>
        </w:tc>
        <w:tc>
          <w:tcPr>
            <w:tcW w:w="1835" w:type="dxa"/>
            <w:shd w:val="clear" w:color="auto" w:fill="auto"/>
          </w:tcPr>
          <w:p w14:paraId="64064CCE" w14:textId="39B87921" w:rsidR="009854ED" w:rsidRPr="000C7726" w:rsidRDefault="009854ED" w:rsidP="004A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0C7726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No more specific recommendations regarding serving sizes for food groups.</w:t>
            </w:r>
          </w:p>
          <w:p w14:paraId="750BB9D9" w14:textId="77777777" w:rsidR="009854ED" w:rsidRPr="000C7726" w:rsidRDefault="009854ED" w:rsidP="004A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</w:p>
          <w:p w14:paraId="29860FBD" w14:textId="6F81E02D" w:rsidR="009854ED" w:rsidRPr="000C7726" w:rsidRDefault="009854ED" w:rsidP="004A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0C7726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The new CFG promotes consumption of plant-based foods.</w:t>
            </w:r>
          </w:p>
          <w:p w14:paraId="64820167" w14:textId="6A7CAB5A" w:rsidR="00A42C0F" w:rsidRPr="000C7726" w:rsidRDefault="00A42C0F" w:rsidP="004A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</w:p>
          <w:p w14:paraId="509D0F2A" w14:textId="77777777" w:rsidR="00A42C0F" w:rsidRPr="000C7726" w:rsidRDefault="00A42C0F" w:rsidP="00A4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</w:p>
          <w:p w14:paraId="085D67AA" w14:textId="25307FA1" w:rsidR="003C3CAA" w:rsidRPr="000C7726" w:rsidRDefault="00A42C0F" w:rsidP="00A4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0C7726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Validation question</w:t>
            </w:r>
          </w:p>
          <w:p w14:paraId="015F2ED8" w14:textId="3B94CC38" w:rsidR="003C3CAA" w:rsidRPr="000C7726" w:rsidRDefault="003C3CAA" w:rsidP="004A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</w:p>
          <w:p w14:paraId="566B5036" w14:textId="77777777" w:rsidR="003C3CAA" w:rsidRPr="000C7726" w:rsidRDefault="003C3CAA" w:rsidP="004A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</w:p>
          <w:p w14:paraId="3FACD4CE" w14:textId="77777777" w:rsidR="009854ED" w:rsidRPr="000C7726" w:rsidRDefault="009854ED" w:rsidP="004A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</w:p>
          <w:p w14:paraId="2CDE5E8B" w14:textId="07073FC2" w:rsidR="009854ED" w:rsidRPr="000C7726" w:rsidRDefault="009854ED" w:rsidP="004A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</w:p>
        </w:tc>
      </w:tr>
      <w:tr w:rsidR="009854ED" w:rsidRPr="004A2BDA" w14:paraId="489BB674" w14:textId="69DDC5B9" w:rsidTr="00992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auto"/>
          </w:tcPr>
          <w:p w14:paraId="75717175" w14:textId="413F2561" w:rsidR="009854ED" w:rsidRPr="004A2BDA" w:rsidRDefault="009854E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One cup (250 mL) of juice provides how many servings from the Vegetable and Fruit group?</w:t>
            </w:r>
          </w:p>
        </w:tc>
        <w:tc>
          <w:tcPr>
            <w:tcW w:w="1582" w:type="dxa"/>
            <w:shd w:val="clear" w:color="auto" w:fill="auto"/>
          </w:tcPr>
          <w:p w14:paraId="1C1A8573" w14:textId="4D344D43" w:rsidR="009854ED" w:rsidRPr="004A2BDA" w:rsidRDefault="009854ED" w:rsidP="004A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4A2BDA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Revised</w:t>
            </w:r>
            <w:r w:rsidRPr="004A2BDA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br/>
            </w:r>
            <w:r w:rsidRPr="004A2BDA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br/>
            </w:r>
          </w:p>
        </w:tc>
        <w:tc>
          <w:tcPr>
            <w:tcW w:w="2732" w:type="dxa"/>
            <w:shd w:val="clear" w:color="auto" w:fill="auto"/>
          </w:tcPr>
          <w:p w14:paraId="407E4EA4" w14:textId="65723545" w:rsidR="009854ED" w:rsidRPr="004A2BDA" w:rsidRDefault="00985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ccording to the Canadian Food Guide, vegetables &amp; fruit should make up approximately ___ of your plate.</w:t>
            </w:r>
          </w:p>
        </w:tc>
        <w:tc>
          <w:tcPr>
            <w:tcW w:w="1835" w:type="dxa"/>
            <w:shd w:val="clear" w:color="auto" w:fill="auto"/>
          </w:tcPr>
          <w:p w14:paraId="24885978" w14:textId="1A4972FA" w:rsidR="009854ED" w:rsidRPr="004A2BDA" w:rsidRDefault="009854ED" w:rsidP="004A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Based on the new Canada's food guide recommendations to: Make half your plate vegetables and fruits.</w:t>
            </w:r>
          </w:p>
          <w:p w14:paraId="1DDD1F1F" w14:textId="46FFA986" w:rsidR="009854ED" w:rsidRPr="004A2BDA" w:rsidRDefault="009854ED" w:rsidP="004A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br/>
            </w:r>
          </w:p>
          <w:p w14:paraId="7BF73221" w14:textId="77777777" w:rsidR="009854ED" w:rsidRPr="004A2BDA" w:rsidRDefault="009854ED" w:rsidP="004A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</w:p>
        </w:tc>
      </w:tr>
      <w:tr w:rsidR="009854ED" w:rsidRPr="004A2BDA" w14:paraId="434D5B38" w14:textId="554B19B8" w:rsidTr="00992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auto"/>
          </w:tcPr>
          <w:p w14:paraId="44D28788" w14:textId="77777777" w:rsidR="009854ED" w:rsidRPr="004A2BDA" w:rsidRDefault="009854E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One cup (250 mL) of cooked pasta provides how many servings from the Grain Products group?</w:t>
            </w:r>
          </w:p>
          <w:p w14:paraId="18B367EB" w14:textId="4449230D" w:rsidR="009854ED" w:rsidRPr="004A2BDA" w:rsidRDefault="009854E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582" w:type="dxa"/>
            <w:shd w:val="clear" w:color="auto" w:fill="auto"/>
          </w:tcPr>
          <w:p w14:paraId="327BE442" w14:textId="77777777" w:rsidR="009854ED" w:rsidRPr="004A2BDA" w:rsidRDefault="009854ED" w:rsidP="004A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lastRenderedPageBreak/>
              <w:t>Removed</w:t>
            </w:r>
          </w:p>
          <w:p w14:paraId="43386B2C" w14:textId="77777777" w:rsidR="009854ED" w:rsidRPr="004A2BDA" w:rsidRDefault="009854ED" w:rsidP="004A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</w:p>
          <w:p w14:paraId="35A66BCD" w14:textId="0ECCABAD" w:rsidR="009854ED" w:rsidRPr="004A2BDA" w:rsidRDefault="009854ED" w:rsidP="004A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2732" w:type="dxa"/>
            <w:shd w:val="clear" w:color="auto" w:fill="auto"/>
          </w:tcPr>
          <w:p w14:paraId="3CC8B8EA" w14:textId="4F0823AC" w:rsidR="009854ED" w:rsidRPr="004A2BDA" w:rsidRDefault="00985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The % Daily Value (DV) on the Nutrition Facts Table can be used as a guide to how much of the nutrient is </w:t>
            </w:r>
            <w:r w:rsidRPr="004A2BDA">
              <w:rPr>
                <w:rFonts w:asciiTheme="majorBidi" w:hAnsiTheme="majorBidi" w:cstheme="majorBidi"/>
                <w:sz w:val="22"/>
                <w:szCs w:val="22"/>
                <w:lang w:val="en-US"/>
              </w:rPr>
              <w:lastRenderedPageBreak/>
              <w:t>in a food product. When the label reads 5% DV for a nutrient, this lets the consumer know it contains: ____</w:t>
            </w:r>
          </w:p>
          <w:p w14:paraId="47A288F2" w14:textId="77777777" w:rsidR="009854ED" w:rsidRPr="004A2BDA" w:rsidRDefault="00985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  <w:p w14:paraId="4C82719C" w14:textId="526CE892" w:rsidR="009854ED" w:rsidRPr="004A2BDA" w:rsidRDefault="009854ED" w:rsidP="00985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835" w:type="dxa"/>
            <w:shd w:val="clear" w:color="auto" w:fill="auto"/>
          </w:tcPr>
          <w:p w14:paraId="0EDAA0AC" w14:textId="77777777" w:rsidR="009854ED" w:rsidRPr="004A2BDA" w:rsidRDefault="009854ED" w:rsidP="004A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lastRenderedPageBreak/>
              <w:t xml:space="preserve">No more specific recommendations regarding serving </w:t>
            </w:r>
            <w:r w:rsidRPr="004A2BDA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lastRenderedPageBreak/>
              <w:t>sizes for food groups</w:t>
            </w:r>
          </w:p>
          <w:p w14:paraId="7F968BA5" w14:textId="77777777" w:rsidR="009854ED" w:rsidRPr="004A2BDA" w:rsidRDefault="009854ED" w:rsidP="00690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  <w:p w14:paraId="2C6FD392" w14:textId="1C2DDF9D" w:rsidR="009854ED" w:rsidRDefault="00D5549C" w:rsidP="004A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 xml:space="preserve">A new question about DV was added. </w:t>
            </w:r>
            <w:r w:rsidR="009854ED" w:rsidRPr="004A2BDA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The new CFG highlights the importance of understanding %DV and how it can help consumers make informed food choices</w:t>
            </w:r>
            <w:r w:rsidRPr="004A2BDA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.</w:t>
            </w:r>
          </w:p>
          <w:p w14:paraId="26E85617" w14:textId="77777777" w:rsidR="00690E52" w:rsidRPr="004A2BDA" w:rsidRDefault="00690E52" w:rsidP="004A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</w:p>
          <w:p w14:paraId="3D2679E4" w14:textId="27328EEC" w:rsidR="009854ED" w:rsidRPr="004A2BDA" w:rsidRDefault="009854ED" w:rsidP="004A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9854ED" w:rsidRPr="004A2BDA" w14:paraId="734EA7C4" w14:textId="081EF5B3" w:rsidTr="00992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auto"/>
          </w:tcPr>
          <w:p w14:paraId="17431525" w14:textId="77777777" w:rsidR="009854ED" w:rsidRPr="004A2BDA" w:rsidRDefault="009854E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lastRenderedPageBreak/>
              <w:t>A cooked skinless boneless chicken breast weighing 170 g provides approximately how many servings from the Meat and Alternatives group?</w:t>
            </w:r>
          </w:p>
          <w:p w14:paraId="09B13C41" w14:textId="5BA65621" w:rsidR="009854ED" w:rsidRPr="004A2BDA" w:rsidRDefault="009854E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582" w:type="dxa"/>
            <w:shd w:val="clear" w:color="auto" w:fill="auto"/>
          </w:tcPr>
          <w:p w14:paraId="55F073B2" w14:textId="77777777" w:rsidR="009854ED" w:rsidRPr="004A2BDA" w:rsidRDefault="009854ED" w:rsidP="004A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Removed</w:t>
            </w:r>
          </w:p>
          <w:p w14:paraId="12592805" w14:textId="77777777" w:rsidR="009854ED" w:rsidRPr="004A2BDA" w:rsidRDefault="009854ED" w:rsidP="004A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</w:p>
          <w:p w14:paraId="6B3E41C8" w14:textId="77777777" w:rsidR="009854ED" w:rsidRPr="004A2BDA" w:rsidRDefault="009854ED" w:rsidP="004A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</w:p>
          <w:p w14:paraId="6F6132F9" w14:textId="42B331BF" w:rsidR="009854ED" w:rsidRPr="004A2BDA" w:rsidRDefault="009854ED" w:rsidP="004A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2732" w:type="dxa"/>
            <w:shd w:val="clear" w:color="auto" w:fill="auto"/>
          </w:tcPr>
          <w:p w14:paraId="2ADD57EC" w14:textId="77777777" w:rsidR="009854ED" w:rsidRPr="004A2BDA" w:rsidRDefault="00985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sz w:val="22"/>
                <w:szCs w:val="22"/>
                <w:lang w:val="en-US"/>
              </w:rPr>
              <w:t>Which of the following foods would be considered a highly processed food?</w:t>
            </w:r>
          </w:p>
          <w:p w14:paraId="1C2036BC" w14:textId="77777777" w:rsidR="009854ED" w:rsidRPr="004A2BDA" w:rsidRDefault="00985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  <w:p w14:paraId="7EED5E7C" w14:textId="70140AF2" w:rsidR="009854ED" w:rsidRPr="004A2BDA" w:rsidRDefault="00985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835" w:type="dxa"/>
            <w:shd w:val="clear" w:color="auto" w:fill="auto"/>
          </w:tcPr>
          <w:p w14:paraId="094D2B57" w14:textId="77777777" w:rsidR="009854ED" w:rsidRPr="004A2BDA" w:rsidRDefault="009854ED" w:rsidP="004A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No longer focusing on food groups and servings</w:t>
            </w:r>
          </w:p>
          <w:p w14:paraId="158B3BDF" w14:textId="77777777" w:rsidR="00690E52" w:rsidRDefault="009854ED" w:rsidP="004A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The new FG encourages lower intakes of processed meats and foods high in saturated fats.</w:t>
            </w:r>
          </w:p>
          <w:p w14:paraId="0CA22CAE" w14:textId="77777777" w:rsidR="00690E52" w:rsidRDefault="00690E52" w:rsidP="004A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</w:p>
          <w:p w14:paraId="3620ACB4" w14:textId="77777777" w:rsidR="009854ED" w:rsidRDefault="009854ED" w:rsidP="004A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 xml:space="preserve"> A new question on processed food was added accordingly.</w:t>
            </w:r>
          </w:p>
          <w:p w14:paraId="50916980" w14:textId="77777777" w:rsidR="00690E52" w:rsidRDefault="00690E52" w:rsidP="004A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</w:p>
          <w:p w14:paraId="28D9E895" w14:textId="77777777" w:rsidR="00690E52" w:rsidRDefault="00690E52" w:rsidP="004A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</w:p>
          <w:p w14:paraId="26C48DA6" w14:textId="75892193" w:rsidR="00690E52" w:rsidRPr="004A2BDA" w:rsidRDefault="00690E52" w:rsidP="004A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</w:p>
        </w:tc>
      </w:tr>
      <w:tr w:rsidR="009854ED" w:rsidRPr="004A2BDA" w14:paraId="2F29EC41" w14:textId="5D7AE6EE" w:rsidTr="00992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auto"/>
          </w:tcPr>
          <w:p w14:paraId="1C6D3DD2" w14:textId="77777777" w:rsidR="009854ED" w:rsidRPr="004A2BDA" w:rsidRDefault="009854E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One cup (250 mL) of fortified soy beverage provides how many servings from the Milk and Alternatives group?</w:t>
            </w:r>
          </w:p>
          <w:p w14:paraId="2B86F9A0" w14:textId="038EE82A" w:rsidR="009854ED" w:rsidRPr="004A2BDA" w:rsidRDefault="009854E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582" w:type="dxa"/>
            <w:shd w:val="clear" w:color="auto" w:fill="auto"/>
          </w:tcPr>
          <w:p w14:paraId="04934497" w14:textId="685C2146" w:rsidR="009854ED" w:rsidRPr="004A2BDA" w:rsidRDefault="009854ED" w:rsidP="004A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Removed</w:t>
            </w:r>
          </w:p>
          <w:p w14:paraId="31757474" w14:textId="0201453C" w:rsidR="009854ED" w:rsidRPr="004A2BDA" w:rsidRDefault="009854ED" w:rsidP="004A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</w:p>
          <w:p w14:paraId="5FD55E5B" w14:textId="77777777" w:rsidR="009854ED" w:rsidRPr="004A2BDA" w:rsidRDefault="009854ED" w:rsidP="004A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  <w:p w14:paraId="7423267F" w14:textId="2ECEC866" w:rsidR="009854ED" w:rsidRPr="004A2BDA" w:rsidRDefault="009854ED" w:rsidP="004A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2732" w:type="dxa"/>
            <w:shd w:val="clear" w:color="auto" w:fill="auto"/>
          </w:tcPr>
          <w:p w14:paraId="2CCF51DA" w14:textId="62FAFC9B" w:rsidR="009854ED" w:rsidRPr="004A2BDA" w:rsidRDefault="00985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he ingredient list on a food label list ingredient in order from highest to lowest by ____.</w:t>
            </w:r>
          </w:p>
          <w:p w14:paraId="68145E82" w14:textId="77777777" w:rsidR="009854ED" w:rsidRPr="004A2BDA" w:rsidRDefault="00985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  <w:p w14:paraId="0388B8E5" w14:textId="72FE1559" w:rsidR="009854ED" w:rsidRPr="004A2BDA" w:rsidRDefault="00985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835" w:type="dxa"/>
            <w:shd w:val="clear" w:color="auto" w:fill="auto"/>
          </w:tcPr>
          <w:p w14:paraId="17C4B7B4" w14:textId="3A31C656" w:rsidR="009854ED" w:rsidRDefault="009854ED" w:rsidP="00690E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No longer focusing on food groups and exact portion sizes</w:t>
            </w:r>
          </w:p>
          <w:p w14:paraId="2292A8B0" w14:textId="77777777" w:rsidR="00690E52" w:rsidRPr="00690E52" w:rsidRDefault="00690E52" w:rsidP="00690E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</w:p>
          <w:p w14:paraId="082924DD" w14:textId="77777777" w:rsidR="009854ED" w:rsidRDefault="00BB2EFC" w:rsidP="004A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 xml:space="preserve">A new question on food label was added. </w:t>
            </w:r>
            <w:r w:rsidR="009854ED" w:rsidRPr="004A2BDA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The new FG encourages reading the ingredient list to make informed food choices.</w:t>
            </w:r>
          </w:p>
          <w:p w14:paraId="6DEF61E7" w14:textId="77777777" w:rsidR="00690E52" w:rsidRDefault="00690E52" w:rsidP="004A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  <w:p w14:paraId="75C418A1" w14:textId="77777777" w:rsidR="00690E52" w:rsidRDefault="00690E52" w:rsidP="004A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  <w:p w14:paraId="4EFA1931" w14:textId="138BD055" w:rsidR="00690E52" w:rsidRPr="004A2BDA" w:rsidRDefault="00690E52" w:rsidP="004A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9854ED" w:rsidRPr="004A2BDA" w14:paraId="4EDC1FED" w14:textId="6BA559BF" w:rsidTr="00992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auto"/>
          </w:tcPr>
          <w:p w14:paraId="436B85DE" w14:textId="77777777" w:rsidR="009854ED" w:rsidRPr="004A2BDA" w:rsidRDefault="009854E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lastRenderedPageBreak/>
              <w:t>Identify foods in this list which provide a good source of the following vitamins. Select all that apply. [folate/b12/A/D]</w:t>
            </w:r>
          </w:p>
          <w:p w14:paraId="016BE450" w14:textId="77777777" w:rsidR="009854ED" w:rsidRPr="004A2BDA" w:rsidRDefault="009854ED" w:rsidP="0018765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Baked beans</w:t>
            </w:r>
          </w:p>
          <w:p w14:paraId="0DC1C9F2" w14:textId="18548065" w:rsidR="009854ED" w:rsidRPr="004A2BDA" w:rsidRDefault="009854ED" w:rsidP="0018765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Spinach</w:t>
            </w:r>
          </w:p>
          <w:p w14:paraId="057C1CCB" w14:textId="33499D73" w:rsidR="009854ED" w:rsidRPr="004A2BDA" w:rsidRDefault="009854ED" w:rsidP="0018765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Fish</w:t>
            </w:r>
          </w:p>
          <w:p w14:paraId="395D4897" w14:textId="583F3E5B" w:rsidR="009854ED" w:rsidRPr="004A2BDA" w:rsidRDefault="009854ED" w:rsidP="0018765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Broccoli</w:t>
            </w:r>
          </w:p>
          <w:p w14:paraId="30B5A3E9" w14:textId="065AA32C" w:rsidR="009854ED" w:rsidRPr="004A2BDA" w:rsidRDefault="009854ED" w:rsidP="0018765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Oranges</w:t>
            </w:r>
          </w:p>
          <w:p w14:paraId="7CE2D292" w14:textId="565CAEDB" w:rsidR="009854ED" w:rsidRPr="004A2BDA" w:rsidRDefault="009854ED" w:rsidP="0018765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Beef</w:t>
            </w:r>
          </w:p>
          <w:p w14:paraId="731A7443" w14:textId="4F34D563" w:rsidR="009854ED" w:rsidRPr="004A2BDA" w:rsidRDefault="009854ED" w:rsidP="0018765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Milk</w:t>
            </w:r>
          </w:p>
          <w:p w14:paraId="14272BCE" w14:textId="7EF1CAD3" w:rsidR="009854ED" w:rsidRPr="00690E52" w:rsidRDefault="009854ED" w:rsidP="0018765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Nuts</w:t>
            </w:r>
          </w:p>
          <w:p w14:paraId="1CFF080D" w14:textId="77777777" w:rsidR="00690E52" w:rsidRPr="004A2BDA" w:rsidRDefault="00690E52" w:rsidP="00690E52">
            <w:pPr>
              <w:pStyle w:val="ListParagrap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  <w:p w14:paraId="765942E4" w14:textId="220425B4" w:rsidR="009854ED" w:rsidRPr="004A2BDA" w:rsidRDefault="009854ED" w:rsidP="00187655">
            <w:pPr>
              <w:pStyle w:val="ListParagrap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582" w:type="dxa"/>
            <w:shd w:val="clear" w:color="auto" w:fill="auto"/>
          </w:tcPr>
          <w:p w14:paraId="7A9E4E92" w14:textId="77777777" w:rsidR="00E04F8E" w:rsidRPr="004A2BDA" w:rsidRDefault="00E04F8E" w:rsidP="004A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Revised</w:t>
            </w:r>
          </w:p>
          <w:p w14:paraId="0FF8C628" w14:textId="77777777" w:rsidR="009854ED" w:rsidRPr="004A2BDA" w:rsidRDefault="009854ED" w:rsidP="004A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  <w:p w14:paraId="59681764" w14:textId="1326FD9E" w:rsidR="009854ED" w:rsidRPr="004A2BDA" w:rsidRDefault="009854ED" w:rsidP="004A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2732" w:type="dxa"/>
            <w:shd w:val="clear" w:color="auto" w:fill="auto"/>
          </w:tcPr>
          <w:p w14:paraId="0FD35374" w14:textId="4850723E" w:rsidR="009854ED" w:rsidRPr="004A2BDA" w:rsidRDefault="00985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sz w:val="22"/>
                <w:szCs w:val="22"/>
                <w:lang w:val="en-US"/>
              </w:rPr>
              <w:t>Which food is a good source of folate?</w:t>
            </w:r>
          </w:p>
          <w:p w14:paraId="496096B6" w14:textId="77777777" w:rsidR="009854ED" w:rsidRPr="004A2BDA" w:rsidRDefault="00985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  <w:p w14:paraId="2410C5C7" w14:textId="533A9FEA" w:rsidR="009854ED" w:rsidRPr="004A2BDA" w:rsidRDefault="00985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sz w:val="22"/>
                <w:szCs w:val="22"/>
                <w:lang w:val="en-US"/>
              </w:rPr>
              <w:t>Which food is a good source of vitamin B12?</w:t>
            </w:r>
          </w:p>
          <w:p w14:paraId="77F069FC" w14:textId="77777777" w:rsidR="009854ED" w:rsidRPr="004A2BDA" w:rsidRDefault="00985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  <w:p w14:paraId="09564D32" w14:textId="45A3C433" w:rsidR="009854ED" w:rsidRPr="004A2BDA" w:rsidRDefault="00985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sz w:val="22"/>
                <w:szCs w:val="22"/>
                <w:lang w:val="en-US"/>
              </w:rPr>
              <w:t>Which food is a good source of vitamin A?</w:t>
            </w:r>
          </w:p>
        </w:tc>
        <w:tc>
          <w:tcPr>
            <w:tcW w:w="1835" w:type="dxa"/>
            <w:shd w:val="clear" w:color="auto" w:fill="auto"/>
          </w:tcPr>
          <w:p w14:paraId="4170D246" w14:textId="77777777" w:rsidR="009854ED" w:rsidRPr="004A2BDA" w:rsidRDefault="009854ED" w:rsidP="004A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</w:p>
        </w:tc>
      </w:tr>
      <w:tr w:rsidR="009854ED" w:rsidRPr="004A2BDA" w14:paraId="69E88C90" w14:textId="203F91D6" w:rsidTr="00992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auto"/>
          </w:tcPr>
          <w:p w14:paraId="61936CF3" w14:textId="77777777" w:rsidR="009854ED" w:rsidRPr="004A2BDA" w:rsidRDefault="009854E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Identify foods in this list which provide a good source of the following minerals. Select all that apply. [calcium/iron/zinc]</w:t>
            </w:r>
          </w:p>
          <w:p w14:paraId="6FC79C96" w14:textId="77777777" w:rsidR="009854ED" w:rsidRPr="004A2BDA" w:rsidRDefault="009854ED" w:rsidP="00B2455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Baked beans</w:t>
            </w:r>
          </w:p>
          <w:p w14:paraId="57CF1F6D" w14:textId="77777777" w:rsidR="009854ED" w:rsidRPr="004A2BDA" w:rsidRDefault="009854ED" w:rsidP="00B2455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Spinach</w:t>
            </w:r>
          </w:p>
          <w:p w14:paraId="3FF57908" w14:textId="77777777" w:rsidR="009854ED" w:rsidRPr="004A2BDA" w:rsidRDefault="009854ED" w:rsidP="00B2455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Fish</w:t>
            </w:r>
          </w:p>
          <w:p w14:paraId="4730F8FB" w14:textId="77777777" w:rsidR="009854ED" w:rsidRPr="004A2BDA" w:rsidRDefault="009854ED" w:rsidP="00B2455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Broccoli</w:t>
            </w:r>
          </w:p>
          <w:p w14:paraId="3CCC7D31" w14:textId="77777777" w:rsidR="009854ED" w:rsidRPr="004A2BDA" w:rsidRDefault="009854ED" w:rsidP="00B2455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Oranges</w:t>
            </w:r>
          </w:p>
          <w:p w14:paraId="0BEB89A2" w14:textId="77777777" w:rsidR="009854ED" w:rsidRPr="004A2BDA" w:rsidRDefault="009854ED" w:rsidP="00B2455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Beef</w:t>
            </w:r>
          </w:p>
          <w:p w14:paraId="660BD49B" w14:textId="77777777" w:rsidR="009854ED" w:rsidRPr="004A2BDA" w:rsidRDefault="009854ED" w:rsidP="00B2455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Milk</w:t>
            </w:r>
          </w:p>
          <w:p w14:paraId="227D7D33" w14:textId="77777777" w:rsidR="009854ED" w:rsidRPr="00690E52" w:rsidRDefault="009854ED" w:rsidP="000F0834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Nuts</w:t>
            </w:r>
          </w:p>
          <w:p w14:paraId="6DC199BE" w14:textId="7EE496E3" w:rsidR="00690E52" w:rsidRPr="00690E52" w:rsidRDefault="00690E52" w:rsidP="00690E52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2" w:type="dxa"/>
            <w:shd w:val="clear" w:color="auto" w:fill="auto"/>
          </w:tcPr>
          <w:p w14:paraId="5FA5EA16" w14:textId="07A22D99" w:rsidR="009854ED" w:rsidRPr="004A2BDA" w:rsidRDefault="009854ED" w:rsidP="004A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Revised</w:t>
            </w:r>
          </w:p>
          <w:p w14:paraId="6388483D" w14:textId="77777777" w:rsidR="009854ED" w:rsidRPr="004A2BDA" w:rsidRDefault="009854ED" w:rsidP="004A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  <w:p w14:paraId="3733F547" w14:textId="35A05922" w:rsidR="009854ED" w:rsidRPr="004A2BDA" w:rsidRDefault="009854ED" w:rsidP="004A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2732" w:type="dxa"/>
            <w:shd w:val="clear" w:color="auto" w:fill="auto"/>
          </w:tcPr>
          <w:p w14:paraId="4963D54D" w14:textId="77777777" w:rsidR="009854ED" w:rsidRPr="004A2BDA" w:rsidRDefault="00985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sz w:val="22"/>
                <w:szCs w:val="22"/>
                <w:lang w:val="en-US"/>
              </w:rPr>
              <w:t>Which food is a good source of calcium?</w:t>
            </w:r>
          </w:p>
          <w:p w14:paraId="4EE7820C" w14:textId="77777777" w:rsidR="009854ED" w:rsidRPr="004A2BDA" w:rsidRDefault="00985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  <w:p w14:paraId="4FF8E7A2" w14:textId="77777777" w:rsidR="009854ED" w:rsidRPr="004A2BDA" w:rsidRDefault="00985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sz w:val="22"/>
                <w:szCs w:val="22"/>
                <w:lang w:val="en-US"/>
              </w:rPr>
              <w:t>Which food is a good source of iron?</w:t>
            </w:r>
          </w:p>
          <w:p w14:paraId="5F56C2BD" w14:textId="77777777" w:rsidR="009854ED" w:rsidRPr="004A2BDA" w:rsidRDefault="00985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  <w:p w14:paraId="5F5563F5" w14:textId="59DC6047" w:rsidR="009854ED" w:rsidRPr="004A2BDA" w:rsidRDefault="00985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835" w:type="dxa"/>
            <w:shd w:val="clear" w:color="auto" w:fill="auto"/>
          </w:tcPr>
          <w:p w14:paraId="41CA8061" w14:textId="77777777" w:rsidR="009854ED" w:rsidRPr="004A2BDA" w:rsidRDefault="009854ED" w:rsidP="004A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</w:p>
        </w:tc>
      </w:tr>
      <w:tr w:rsidR="009854ED" w:rsidRPr="004A2BDA" w14:paraId="255A3BEF" w14:textId="10ABE794" w:rsidTr="00992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auto"/>
          </w:tcPr>
          <w:p w14:paraId="49DF7793" w14:textId="77777777" w:rsidR="009854ED" w:rsidRPr="004A2BDA" w:rsidRDefault="009854E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Have you heard of any health problems related to eating too much fat?</w:t>
            </w:r>
          </w:p>
          <w:p w14:paraId="3ECE38B0" w14:textId="77777777" w:rsidR="009854ED" w:rsidRPr="004A2BDA" w:rsidRDefault="009854E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If yes, What problems are associated with  eating too much fat?</w:t>
            </w:r>
          </w:p>
          <w:p w14:paraId="6E681E49" w14:textId="1CAD48CA" w:rsidR="00052A19" w:rsidRPr="004A2BDA" w:rsidRDefault="00052A19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582" w:type="dxa"/>
            <w:shd w:val="clear" w:color="auto" w:fill="auto"/>
          </w:tcPr>
          <w:p w14:paraId="57D27C89" w14:textId="468BF97E" w:rsidR="009854ED" w:rsidRPr="004A2BDA" w:rsidRDefault="009854ED" w:rsidP="004A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Converted to multiple choice question</w:t>
            </w:r>
            <w:r w:rsidRPr="004A2BDA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br/>
            </w:r>
          </w:p>
          <w:p w14:paraId="2B5ECF3B" w14:textId="54105E8F" w:rsidR="009854ED" w:rsidRPr="004A2BDA" w:rsidRDefault="009854ED" w:rsidP="004A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2732" w:type="dxa"/>
            <w:shd w:val="clear" w:color="auto" w:fill="auto"/>
          </w:tcPr>
          <w:p w14:paraId="6F40D5E2" w14:textId="0FB32AE9" w:rsidR="009854ED" w:rsidRPr="004A2BDA" w:rsidRDefault="00985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sz w:val="22"/>
                <w:szCs w:val="22"/>
                <w:lang w:val="en-US"/>
              </w:rPr>
              <w:t>Which (if any) of the following is a health problem related to too much saturated fat?</w:t>
            </w:r>
          </w:p>
        </w:tc>
        <w:tc>
          <w:tcPr>
            <w:tcW w:w="1835" w:type="dxa"/>
            <w:shd w:val="clear" w:color="auto" w:fill="auto"/>
          </w:tcPr>
          <w:p w14:paraId="2DDFC02E" w14:textId="02EF2753" w:rsidR="009854ED" w:rsidRPr="004A2BDA" w:rsidRDefault="009854ED" w:rsidP="004A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FF0000"/>
                <w:sz w:val="22"/>
                <w:szCs w:val="22"/>
                <w:lang w:val="en-US"/>
              </w:rPr>
            </w:pPr>
          </w:p>
        </w:tc>
      </w:tr>
      <w:tr w:rsidR="009854ED" w:rsidRPr="004A2BDA" w14:paraId="2D488B93" w14:textId="7BDC6D03" w:rsidTr="00992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auto"/>
          </w:tcPr>
          <w:p w14:paraId="2255D5C6" w14:textId="77777777" w:rsidR="009854ED" w:rsidRPr="004A2BDA" w:rsidRDefault="009854ED" w:rsidP="009854E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Have you heard of any health problems related to eating too little </w:t>
            </w:r>
            <w:proofErr w:type="spellStart"/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fibre</w:t>
            </w:r>
            <w:proofErr w:type="spellEnd"/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?</w:t>
            </w:r>
          </w:p>
          <w:p w14:paraId="1F8A4ED7" w14:textId="77777777" w:rsidR="009854ED" w:rsidRPr="004A2BDA" w:rsidRDefault="009854ED" w:rsidP="009854E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If yes, What problems are associated with eating too little </w:t>
            </w:r>
            <w:proofErr w:type="spellStart"/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fibre</w:t>
            </w:r>
            <w:proofErr w:type="spellEnd"/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?</w:t>
            </w:r>
          </w:p>
          <w:p w14:paraId="2B8D242E" w14:textId="08618079" w:rsidR="00052A19" w:rsidRPr="004A2BDA" w:rsidRDefault="00052A19" w:rsidP="009854E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582" w:type="dxa"/>
            <w:shd w:val="clear" w:color="auto" w:fill="auto"/>
          </w:tcPr>
          <w:p w14:paraId="60B1C429" w14:textId="6AFB32D2" w:rsidR="009854ED" w:rsidRPr="004A2BDA" w:rsidRDefault="009854ED" w:rsidP="004A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Converted to multiple choice question</w:t>
            </w:r>
          </w:p>
        </w:tc>
        <w:tc>
          <w:tcPr>
            <w:tcW w:w="2732" w:type="dxa"/>
            <w:shd w:val="clear" w:color="auto" w:fill="auto"/>
          </w:tcPr>
          <w:p w14:paraId="1EBF55BA" w14:textId="14329BEA" w:rsidR="009854ED" w:rsidRPr="004A2BDA" w:rsidRDefault="009854ED" w:rsidP="00985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Which (if any) of the following is a health problem related to eating too little </w:t>
            </w:r>
            <w:proofErr w:type="spellStart"/>
            <w:r w:rsidRPr="004A2BDA">
              <w:rPr>
                <w:rFonts w:asciiTheme="majorBidi" w:hAnsiTheme="majorBidi" w:cstheme="majorBidi"/>
                <w:sz w:val="22"/>
                <w:szCs w:val="22"/>
                <w:lang w:val="en-US"/>
              </w:rPr>
              <w:t>fibre</w:t>
            </w:r>
            <w:proofErr w:type="spellEnd"/>
            <w:r w:rsidRPr="004A2BDA">
              <w:rPr>
                <w:rFonts w:asciiTheme="majorBidi" w:hAnsiTheme="majorBidi" w:cstheme="majorBidi"/>
                <w:sz w:val="22"/>
                <w:szCs w:val="22"/>
                <w:lang w:val="en-US"/>
              </w:rPr>
              <w:t>?</w:t>
            </w:r>
          </w:p>
        </w:tc>
        <w:tc>
          <w:tcPr>
            <w:tcW w:w="1835" w:type="dxa"/>
            <w:shd w:val="clear" w:color="auto" w:fill="auto"/>
          </w:tcPr>
          <w:p w14:paraId="524F1728" w14:textId="77777777" w:rsidR="009854ED" w:rsidRPr="004A2BDA" w:rsidRDefault="009854ED" w:rsidP="004A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</w:p>
        </w:tc>
      </w:tr>
      <w:tr w:rsidR="009854ED" w:rsidRPr="004A2BDA" w14:paraId="768420A6" w14:textId="3F38382B" w:rsidTr="00992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auto"/>
          </w:tcPr>
          <w:p w14:paraId="2A7EB231" w14:textId="77777777" w:rsidR="009854ED" w:rsidRPr="004A2BDA" w:rsidRDefault="009854ED" w:rsidP="009854E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Have you heard of any health problems related to eating too much salt (sodium)?</w:t>
            </w:r>
          </w:p>
          <w:p w14:paraId="3B212DA6" w14:textId="77777777" w:rsidR="009854ED" w:rsidRPr="004A2BDA" w:rsidRDefault="009854ED" w:rsidP="009854E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If yes, What problems are associated with eating too much salt?</w:t>
            </w:r>
          </w:p>
          <w:p w14:paraId="07F40A83" w14:textId="17FF6061" w:rsidR="00052A19" w:rsidRPr="004A2BDA" w:rsidRDefault="00052A19" w:rsidP="009854E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582" w:type="dxa"/>
            <w:shd w:val="clear" w:color="auto" w:fill="auto"/>
          </w:tcPr>
          <w:p w14:paraId="3844047B" w14:textId="5078C45B" w:rsidR="009854ED" w:rsidRPr="004A2BDA" w:rsidRDefault="009854ED" w:rsidP="004A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Converted to multiple choice question</w:t>
            </w:r>
          </w:p>
        </w:tc>
        <w:tc>
          <w:tcPr>
            <w:tcW w:w="2732" w:type="dxa"/>
            <w:shd w:val="clear" w:color="auto" w:fill="auto"/>
          </w:tcPr>
          <w:p w14:paraId="246CA1B3" w14:textId="60B854CB" w:rsidR="009854ED" w:rsidRPr="004A2BDA" w:rsidRDefault="009854ED" w:rsidP="00985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ave you heard of any health problems related to eating too much salt (sodium)?</w:t>
            </w:r>
          </w:p>
        </w:tc>
        <w:tc>
          <w:tcPr>
            <w:tcW w:w="1835" w:type="dxa"/>
            <w:shd w:val="clear" w:color="auto" w:fill="auto"/>
          </w:tcPr>
          <w:p w14:paraId="6ACF8CE8" w14:textId="77777777" w:rsidR="009854ED" w:rsidRPr="004A2BDA" w:rsidRDefault="009854ED" w:rsidP="004A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</w:p>
        </w:tc>
      </w:tr>
      <w:tr w:rsidR="009854ED" w:rsidRPr="004A2BDA" w14:paraId="10914BFC" w14:textId="375D7E78" w:rsidTr="00992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auto"/>
          </w:tcPr>
          <w:p w14:paraId="06679832" w14:textId="77777777" w:rsidR="009854ED" w:rsidRPr="004A2BDA" w:rsidRDefault="009854ED" w:rsidP="009854E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lastRenderedPageBreak/>
              <w:t>Have you heard of any health problems related to consuming too little calcium?</w:t>
            </w:r>
          </w:p>
          <w:p w14:paraId="6262BCF8" w14:textId="77777777" w:rsidR="009854ED" w:rsidRPr="004A2BDA" w:rsidRDefault="009854ED" w:rsidP="009854E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If yes, What problems are associated with  consuming too little calcium?</w:t>
            </w:r>
          </w:p>
          <w:p w14:paraId="48D1BE72" w14:textId="2905E659" w:rsidR="009854ED" w:rsidRPr="004A2BDA" w:rsidRDefault="009854ED" w:rsidP="009854E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582" w:type="dxa"/>
            <w:shd w:val="clear" w:color="auto" w:fill="auto"/>
          </w:tcPr>
          <w:p w14:paraId="3183EA3D" w14:textId="741B6BFA" w:rsidR="009854ED" w:rsidRPr="004A2BDA" w:rsidRDefault="009854ED" w:rsidP="004A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Converted to multiple choice question</w:t>
            </w:r>
          </w:p>
        </w:tc>
        <w:tc>
          <w:tcPr>
            <w:tcW w:w="2732" w:type="dxa"/>
            <w:shd w:val="clear" w:color="auto" w:fill="auto"/>
          </w:tcPr>
          <w:p w14:paraId="2CBE034C" w14:textId="2CCF99B2" w:rsidR="009854ED" w:rsidRPr="004A2BDA" w:rsidRDefault="009854ED" w:rsidP="00985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sz w:val="22"/>
                <w:szCs w:val="22"/>
                <w:lang w:val="en-US"/>
              </w:rPr>
              <w:t>Which (if any) of the following is a health problem related to eating too little calcium?</w:t>
            </w:r>
          </w:p>
        </w:tc>
        <w:tc>
          <w:tcPr>
            <w:tcW w:w="1835" w:type="dxa"/>
            <w:shd w:val="clear" w:color="auto" w:fill="auto"/>
          </w:tcPr>
          <w:p w14:paraId="18C98183" w14:textId="77777777" w:rsidR="009854ED" w:rsidRPr="004A2BDA" w:rsidRDefault="009854ED" w:rsidP="004A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</w:p>
        </w:tc>
      </w:tr>
      <w:tr w:rsidR="009854ED" w:rsidRPr="004A2BDA" w14:paraId="11804388" w14:textId="057A2FBF" w:rsidTr="00992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auto"/>
          </w:tcPr>
          <w:p w14:paraId="60B3D882" w14:textId="77777777" w:rsidR="009854ED" w:rsidRPr="004A2BDA" w:rsidRDefault="009854ED" w:rsidP="009854E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Have you heard of any health problems related to consuming too little vitamin D?</w:t>
            </w:r>
          </w:p>
          <w:p w14:paraId="49A3B93B" w14:textId="77777777" w:rsidR="009854ED" w:rsidRPr="004A2BDA" w:rsidRDefault="009854ED" w:rsidP="009854E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If yes, What problems are associated with  consuming too little vitamin D?</w:t>
            </w:r>
          </w:p>
          <w:p w14:paraId="42D574E3" w14:textId="3426A564" w:rsidR="009854ED" w:rsidRPr="004A2BDA" w:rsidRDefault="009854ED" w:rsidP="009854E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582" w:type="dxa"/>
            <w:shd w:val="clear" w:color="auto" w:fill="auto"/>
          </w:tcPr>
          <w:p w14:paraId="11F20F0B" w14:textId="3411F2B1" w:rsidR="009854ED" w:rsidRPr="004A2BDA" w:rsidRDefault="009854ED" w:rsidP="004A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Converted to multiple choice question</w:t>
            </w:r>
          </w:p>
        </w:tc>
        <w:tc>
          <w:tcPr>
            <w:tcW w:w="2732" w:type="dxa"/>
            <w:shd w:val="clear" w:color="auto" w:fill="auto"/>
          </w:tcPr>
          <w:p w14:paraId="0E37E607" w14:textId="437411AF" w:rsidR="009854ED" w:rsidRPr="004A2BDA" w:rsidRDefault="009854ED" w:rsidP="00985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sz w:val="22"/>
                <w:szCs w:val="22"/>
                <w:lang w:val="en-US"/>
              </w:rPr>
              <w:t>Which (if any) of the following is a health problem related to consuming too little vitamin D?</w:t>
            </w:r>
          </w:p>
        </w:tc>
        <w:tc>
          <w:tcPr>
            <w:tcW w:w="1835" w:type="dxa"/>
            <w:shd w:val="clear" w:color="auto" w:fill="auto"/>
          </w:tcPr>
          <w:p w14:paraId="3B866BDB" w14:textId="77777777" w:rsidR="009854ED" w:rsidRPr="004A2BDA" w:rsidRDefault="009854ED" w:rsidP="004A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</w:p>
        </w:tc>
      </w:tr>
      <w:tr w:rsidR="009854ED" w:rsidRPr="004A2BDA" w14:paraId="1D137C9C" w14:textId="2EE4969D" w:rsidTr="00992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auto"/>
          </w:tcPr>
          <w:p w14:paraId="6F8BFDE1" w14:textId="0826F669" w:rsidR="009854ED" w:rsidRPr="004A2BDA" w:rsidRDefault="009854E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Have you heard of any health problems related to consuming too much Trans-fat?</w:t>
            </w:r>
          </w:p>
          <w:p w14:paraId="24A24796" w14:textId="113EDF60" w:rsidR="00690E52" w:rsidRPr="004A2BDA" w:rsidRDefault="00690E52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582" w:type="dxa"/>
            <w:shd w:val="clear" w:color="auto" w:fill="auto"/>
          </w:tcPr>
          <w:p w14:paraId="00A110F3" w14:textId="5D1854C3" w:rsidR="009854ED" w:rsidRPr="004A2BDA" w:rsidRDefault="009854ED" w:rsidP="004A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Removed</w:t>
            </w:r>
          </w:p>
        </w:tc>
        <w:tc>
          <w:tcPr>
            <w:tcW w:w="2732" w:type="dxa"/>
            <w:shd w:val="clear" w:color="auto" w:fill="auto"/>
          </w:tcPr>
          <w:p w14:paraId="3E13EA62" w14:textId="77777777" w:rsidR="009854ED" w:rsidRPr="004A2BDA" w:rsidRDefault="00985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835" w:type="dxa"/>
            <w:shd w:val="clear" w:color="auto" w:fill="auto"/>
          </w:tcPr>
          <w:p w14:paraId="1272C7A6" w14:textId="42D80FC3" w:rsidR="009854ED" w:rsidRPr="004A2BDA" w:rsidRDefault="00052A19" w:rsidP="004A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As of 2020 tran</w:t>
            </w:r>
            <w:r w:rsidR="001D6108" w:rsidRPr="004A2BDA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s</w:t>
            </w:r>
            <w:r w:rsidRPr="004A2BDA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-fat is removed form food supply</w:t>
            </w:r>
          </w:p>
        </w:tc>
      </w:tr>
      <w:tr w:rsidR="009854ED" w:rsidRPr="004A2BDA" w14:paraId="17599589" w14:textId="5861F123" w:rsidTr="00992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auto"/>
          </w:tcPr>
          <w:p w14:paraId="6F6EBE0C" w14:textId="77777777" w:rsidR="009854ED" w:rsidRPr="004A2BDA" w:rsidRDefault="009854E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Have you heard of any health problems related to eating too much sugar?</w:t>
            </w:r>
          </w:p>
          <w:p w14:paraId="54B80F0F" w14:textId="77777777" w:rsidR="009854ED" w:rsidRPr="004A2BDA" w:rsidRDefault="009854E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If yes, What problems are associated with  too much sugar?</w:t>
            </w:r>
          </w:p>
          <w:p w14:paraId="5138F8EA" w14:textId="68C12512" w:rsidR="009854ED" w:rsidRPr="004A2BDA" w:rsidRDefault="009854E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582" w:type="dxa"/>
            <w:shd w:val="clear" w:color="auto" w:fill="auto"/>
          </w:tcPr>
          <w:p w14:paraId="11B2009A" w14:textId="6D0596E3" w:rsidR="009854ED" w:rsidRPr="004A2BDA" w:rsidRDefault="00AF7856" w:rsidP="004A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Converted to multiple choice question</w:t>
            </w:r>
          </w:p>
        </w:tc>
        <w:tc>
          <w:tcPr>
            <w:tcW w:w="2732" w:type="dxa"/>
            <w:shd w:val="clear" w:color="auto" w:fill="auto"/>
          </w:tcPr>
          <w:p w14:paraId="74CDD461" w14:textId="3B85B72D" w:rsidR="009854ED" w:rsidRPr="004A2BDA" w:rsidRDefault="00AF7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Which (if any) of the following is a health problem related to </w:t>
            </w:r>
            <w:r w:rsidR="009854ED" w:rsidRPr="004A2BDA">
              <w:rPr>
                <w:rFonts w:asciiTheme="majorBidi" w:hAnsiTheme="majorBidi" w:cstheme="majorBidi"/>
                <w:sz w:val="22"/>
                <w:szCs w:val="22"/>
                <w:lang w:val="en-US"/>
              </w:rPr>
              <w:t>eating added sugars?</w:t>
            </w:r>
          </w:p>
        </w:tc>
        <w:tc>
          <w:tcPr>
            <w:tcW w:w="1835" w:type="dxa"/>
            <w:shd w:val="clear" w:color="auto" w:fill="auto"/>
          </w:tcPr>
          <w:p w14:paraId="406CB0A5" w14:textId="77777777" w:rsidR="009854ED" w:rsidRPr="004A2BDA" w:rsidRDefault="009854ED" w:rsidP="004A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</w:p>
        </w:tc>
      </w:tr>
      <w:tr w:rsidR="009854ED" w:rsidRPr="004A2BDA" w14:paraId="5E205A86" w14:textId="24C1771F" w:rsidTr="00992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auto"/>
          </w:tcPr>
          <w:p w14:paraId="18697610" w14:textId="77777777" w:rsidR="009854ED" w:rsidRPr="004A2BDA" w:rsidRDefault="009854E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Which of the following contains more saturated fat based on equal portion sizes?</w:t>
            </w:r>
          </w:p>
          <w:p w14:paraId="30671422" w14:textId="1C949CE3" w:rsidR="009854ED" w:rsidRPr="004A2BDA" w:rsidRDefault="009854ED" w:rsidP="0009612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Butter</w:t>
            </w:r>
          </w:p>
          <w:p w14:paraId="2D21AB78" w14:textId="77777777" w:rsidR="009854ED" w:rsidRPr="004A2BDA" w:rsidRDefault="009854ED" w:rsidP="0009612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Soft margarine</w:t>
            </w:r>
          </w:p>
          <w:p w14:paraId="14A1521F" w14:textId="77777777" w:rsidR="009854ED" w:rsidRPr="004A2BDA" w:rsidRDefault="009854ED" w:rsidP="0009612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Canola oil</w:t>
            </w:r>
          </w:p>
          <w:p w14:paraId="17189E67" w14:textId="77777777" w:rsidR="009854ED" w:rsidRPr="004A2BDA" w:rsidRDefault="009854ED" w:rsidP="00DA181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Do not know</w:t>
            </w:r>
          </w:p>
          <w:p w14:paraId="06206B03" w14:textId="5F59E7A5" w:rsidR="00183EB5" w:rsidRPr="004A2BDA" w:rsidRDefault="00183EB5" w:rsidP="00183EB5">
            <w:pPr>
              <w:pStyle w:val="ListParagrap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582" w:type="dxa"/>
            <w:shd w:val="clear" w:color="auto" w:fill="auto"/>
          </w:tcPr>
          <w:p w14:paraId="0EBD22A9" w14:textId="0C9D60D0" w:rsidR="009854ED" w:rsidRPr="004A2BDA" w:rsidRDefault="00F8442E" w:rsidP="004A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172991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R</w:t>
            </w:r>
            <w:r w:rsidR="00052A19" w:rsidRPr="00172991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etained</w:t>
            </w:r>
          </w:p>
          <w:p w14:paraId="24B5F3E2" w14:textId="265692ED" w:rsidR="009854ED" w:rsidRPr="004A2BDA" w:rsidRDefault="009854ED" w:rsidP="004A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2732" w:type="dxa"/>
            <w:shd w:val="clear" w:color="auto" w:fill="auto"/>
          </w:tcPr>
          <w:p w14:paraId="34453C1C" w14:textId="77777777" w:rsidR="009854ED" w:rsidRPr="004A2BDA" w:rsidRDefault="00985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sz w:val="22"/>
                <w:szCs w:val="22"/>
                <w:lang w:val="en-US"/>
              </w:rPr>
              <w:t>Which of the following contains more saturated fat based on equal portion sizes?</w:t>
            </w:r>
          </w:p>
          <w:p w14:paraId="2468AB9D" w14:textId="77777777" w:rsidR="009854ED" w:rsidRPr="004A2BDA" w:rsidRDefault="009854ED" w:rsidP="00E3313C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5ml (1tbsp) butter</w:t>
            </w:r>
          </w:p>
          <w:p w14:paraId="32E99324" w14:textId="77777777" w:rsidR="009854ED" w:rsidRPr="004A2BDA" w:rsidRDefault="009854ED" w:rsidP="00E3313C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5 ml soft margarine</w:t>
            </w:r>
          </w:p>
          <w:p w14:paraId="57C94F8C" w14:textId="77777777" w:rsidR="009854ED" w:rsidRPr="004A2BDA" w:rsidRDefault="009854ED" w:rsidP="00E3313C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5 ml canola oil</w:t>
            </w:r>
          </w:p>
          <w:p w14:paraId="7B0869F7" w14:textId="77777777" w:rsidR="009854ED" w:rsidRDefault="009854ED" w:rsidP="00E3313C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sz w:val="22"/>
                <w:szCs w:val="22"/>
                <w:lang w:val="en-US"/>
              </w:rPr>
              <w:t>Do not know</w:t>
            </w:r>
          </w:p>
          <w:p w14:paraId="7359FBDE" w14:textId="51EFE3F1" w:rsidR="00690E52" w:rsidRPr="004A2BDA" w:rsidRDefault="00690E52" w:rsidP="00690E52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835" w:type="dxa"/>
            <w:shd w:val="clear" w:color="auto" w:fill="auto"/>
          </w:tcPr>
          <w:p w14:paraId="2D039730" w14:textId="77777777" w:rsidR="009854ED" w:rsidRPr="004A2BDA" w:rsidRDefault="009854ED" w:rsidP="004A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</w:p>
        </w:tc>
      </w:tr>
      <w:tr w:rsidR="009854ED" w:rsidRPr="004A2BDA" w14:paraId="4DBC646F" w14:textId="7DCBC561" w:rsidTr="00992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auto"/>
          </w:tcPr>
          <w:p w14:paraId="1E6F36C9" w14:textId="3C557175" w:rsidR="009854ED" w:rsidRPr="004A2BDA" w:rsidRDefault="009854ED" w:rsidP="000C5B1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Cholesterol is found in____________. </w:t>
            </w:r>
          </w:p>
          <w:p w14:paraId="0F54A5EB" w14:textId="77777777" w:rsidR="009854ED" w:rsidRDefault="009854ED" w:rsidP="000C5B1D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  <w:p w14:paraId="229F8F29" w14:textId="0CD62BA2" w:rsidR="00690E52" w:rsidRPr="004A2BDA" w:rsidRDefault="00690E52" w:rsidP="000C5B1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582" w:type="dxa"/>
            <w:shd w:val="clear" w:color="auto" w:fill="auto"/>
          </w:tcPr>
          <w:p w14:paraId="695627A8" w14:textId="33386370" w:rsidR="009854ED" w:rsidRPr="004A2BDA" w:rsidRDefault="00F8442E" w:rsidP="004A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R</w:t>
            </w:r>
            <w:r w:rsidR="00052A19" w:rsidRPr="004A2BDA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emoved</w:t>
            </w:r>
          </w:p>
          <w:p w14:paraId="06912977" w14:textId="77777777" w:rsidR="009854ED" w:rsidRPr="004A2BDA" w:rsidRDefault="009854ED" w:rsidP="004A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  <w:p w14:paraId="1394B338" w14:textId="2D48997F" w:rsidR="00052A19" w:rsidRPr="004A2BDA" w:rsidRDefault="00052A19" w:rsidP="004A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  <w:p w14:paraId="5E43CED1" w14:textId="02E10CEE" w:rsidR="009854ED" w:rsidRPr="004A2BDA" w:rsidRDefault="009854ED" w:rsidP="004A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2732" w:type="dxa"/>
            <w:shd w:val="clear" w:color="auto" w:fill="auto"/>
          </w:tcPr>
          <w:p w14:paraId="6A62073B" w14:textId="77777777" w:rsidR="009854ED" w:rsidRPr="004A2BDA" w:rsidRDefault="00985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835" w:type="dxa"/>
            <w:shd w:val="clear" w:color="auto" w:fill="auto"/>
          </w:tcPr>
          <w:p w14:paraId="0D601C3E" w14:textId="77777777" w:rsidR="009854ED" w:rsidRPr="004A2BDA" w:rsidRDefault="009854ED" w:rsidP="004A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9854ED" w:rsidRPr="004A2BDA" w14:paraId="52D287AC" w14:textId="3B282FB2" w:rsidTr="00992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auto"/>
          </w:tcPr>
          <w:p w14:paraId="4B7A1456" w14:textId="0B06A27A" w:rsidR="009854ED" w:rsidRPr="004A2BDA" w:rsidRDefault="009854E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Compared to a regular product, a product with the word "light" on the label may be? </w:t>
            </w:r>
          </w:p>
          <w:p w14:paraId="2CC2A437" w14:textId="77777777" w:rsidR="009854ED" w:rsidRPr="004A2BDA" w:rsidRDefault="009854ED" w:rsidP="000C5B1D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Lower in calories</w:t>
            </w:r>
          </w:p>
          <w:p w14:paraId="6378AD0D" w14:textId="77777777" w:rsidR="009854ED" w:rsidRPr="004A2BDA" w:rsidRDefault="009854ED" w:rsidP="000C5B1D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Lower in fat</w:t>
            </w:r>
          </w:p>
          <w:p w14:paraId="37300351" w14:textId="77777777" w:rsidR="009854ED" w:rsidRPr="004A2BDA" w:rsidRDefault="009854ED" w:rsidP="000C5B1D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Lighter in texture</w:t>
            </w:r>
          </w:p>
          <w:p w14:paraId="6211C922" w14:textId="77777777" w:rsidR="009854ED" w:rsidRPr="004A2BDA" w:rsidRDefault="009854ED" w:rsidP="000C5B1D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Lighter in </w:t>
            </w:r>
            <w:proofErr w:type="spellStart"/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flavour</w:t>
            </w:r>
            <w:proofErr w:type="spellEnd"/>
          </w:p>
          <w:p w14:paraId="6539955A" w14:textId="4CCAF757" w:rsidR="009854ED" w:rsidRPr="004A2BDA" w:rsidRDefault="009854ED" w:rsidP="000C5B1D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Lighter in </w:t>
            </w:r>
            <w:proofErr w:type="spellStart"/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colour</w:t>
            </w:r>
            <w:proofErr w:type="spellEnd"/>
          </w:p>
          <w:p w14:paraId="1AD93767" w14:textId="77777777" w:rsidR="009854ED" w:rsidRPr="004A2BDA" w:rsidRDefault="009854ED" w:rsidP="000C5B1D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Do not know</w:t>
            </w:r>
          </w:p>
          <w:p w14:paraId="3C239E45" w14:textId="77777777" w:rsidR="009854ED" w:rsidRDefault="009854ED" w:rsidP="00F441BC">
            <w:pPr>
              <w:pStyle w:val="ListParagrap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  <w:p w14:paraId="6FC49BA0" w14:textId="34EE7C4E" w:rsidR="00690E52" w:rsidRPr="004A2BDA" w:rsidRDefault="00690E52" w:rsidP="00F441BC">
            <w:pPr>
              <w:pStyle w:val="ListParagrap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582" w:type="dxa"/>
            <w:shd w:val="clear" w:color="auto" w:fill="auto"/>
          </w:tcPr>
          <w:p w14:paraId="64933FA9" w14:textId="59ECF660" w:rsidR="009854ED" w:rsidRPr="004A2BDA" w:rsidRDefault="009854ED" w:rsidP="004A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Retained</w:t>
            </w:r>
          </w:p>
        </w:tc>
        <w:tc>
          <w:tcPr>
            <w:tcW w:w="2732" w:type="dxa"/>
            <w:shd w:val="clear" w:color="auto" w:fill="auto"/>
          </w:tcPr>
          <w:p w14:paraId="315302C7" w14:textId="77777777" w:rsidR="009854ED" w:rsidRPr="004A2BDA" w:rsidRDefault="00985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ompared to a regular product, a product with the word "light" on the label may be?</w:t>
            </w:r>
          </w:p>
          <w:p w14:paraId="589E49F5" w14:textId="77777777" w:rsidR="00574078" w:rsidRPr="004A2BDA" w:rsidRDefault="00574078" w:rsidP="00574078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ower in calories</w:t>
            </w:r>
          </w:p>
          <w:p w14:paraId="4B883427" w14:textId="77777777" w:rsidR="00574078" w:rsidRPr="004A2BDA" w:rsidRDefault="00574078" w:rsidP="00574078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ower in fat</w:t>
            </w:r>
          </w:p>
          <w:p w14:paraId="43458CCA" w14:textId="77777777" w:rsidR="00574078" w:rsidRPr="004A2BDA" w:rsidRDefault="00574078" w:rsidP="00574078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ighter in texture</w:t>
            </w:r>
          </w:p>
          <w:p w14:paraId="5E370C4E" w14:textId="77777777" w:rsidR="00574078" w:rsidRPr="004A2BDA" w:rsidRDefault="00574078" w:rsidP="00574078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Lighter in </w:t>
            </w:r>
            <w:proofErr w:type="spellStart"/>
            <w:r w:rsidRPr="004A2BDA">
              <w:rPr>
                <w:rFonts w:asciiTheme="majorBidi" w:hAnsiTheme="majorBidi" w:cstheme="majorBidi"/>
                <w:sz w:val="22"/>
                <w:szCs w:val="22"/>
                <w:lang w:val="en-US"/>
              </w:rPr>
              <w:t>flavour</w:t>
            </w:r>
            <w:proofErr w:type="spellEnd"/>
          </w:p>
          <w:p w14:paraId="00DFEDE6" w14:textId="77777777" w:rsidR="00574078" w:rsidRPr="004A2BDA" w:rsidRDefault="00574078" w:rsidP="00574078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Lighter in </w:t>
            </w:r>
            <w:proofErr w:type="spellStart"/>
            <w:r w:rsidRPr="004A2BDA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olour</w:t>
            </w:r>
            <w:proofErr w:type="spellEnd"/>
          </w:p>
          <w:p w14:paraId="29B630B3" w14:textId="77777777" w:rsidR="00574078" w:rsidRPr="004A2BDA" w:rsidRDefault="00574078" w:rsidP="00574078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sz w:val="22"/>
                <w:szCs w:val="22"/>
                <w:lang w:val="en-US"/>
              </w:rPr>
              <w:t>Do not know</w:t>
            </w:r>
          </w:p>
          <w:p w14:paraId="7FFE1E04" w14:textId="00AE1472" w:rsidR="00574078" w:rsidRPr="004A2BDA" w:rsidRDefault="00574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835" w:type="dxa"/>
            <w:shd w:val="clear" w:color="auto" w:fill="auto"/>
          </w:tcPr>
          <w:p w14:paraId="0FBA89D9" w14:textId="77777777" w:rsidR="009854ED" w:rsidRPr="004A2BDA" w:rsidRDefault="009854ED" w:rsidP="004A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</w:p>
        </w:tc>
      </w:tr>
      <w:tr w:rsidR="009854ED" w:rsidRPr="004A2BDA" w14:paraId="3991F402" w14:textId="0246F691" w:rsidTr="00992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auto"/>
          </w:tcPr>
          <w:p w14:paraId="3BDA644C" w14:textId="2A556AAE" w:rsidR="009854ED" w:rsidRPr="004A2BDA" w:rsidRDefault="009854E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lastRenderedPageBreak/>
              <w:t xml:space="preserve">Which of the following contains more </w:t>
            </w:r>
            <w:proofErr w:type="spellStart"/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fibre</w:t>
            </w:r>
            <w:proofErr w:type="spellEnd"/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 based on equal portion size</w:t>
            </w:r>
          </w:p>
          <w:p w14:paraId="29EA550D" w14:textId="19CBBE8D" w:rsidR="009854ED" w:rsidRPr="004A2BDA" w:rsidRDefault="009854ED" w:rsidP="00A4167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Lentils</w:t>
            </w:r>
          </w:p>
          <w:p w14:paraId="5717A672" w14:textId="61312664" w:rsidR="009854ED" w:rsidRPr="004A2BDA" w:rsidRDefault="009854ED" w:rsidP="00A4167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Corn flakes</w:t>
            </w:r>
          </w:p>
          <w:p w14:paraId="359AAD4F" w14:textId="679D5142" w:rsidR="009854ED" w:rsidRPr="004A2BDA" w:rsidRDefault="009854ED" w:rsidP="00A4167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Orange juice</w:t>
            </w:r>
          </w:p>
          <w:p w14:paraId="194339A7" w14:textId="0AC483A8" w:rsidR="009854ED" w:rsidRPr="004A2BDA" w:rsidRDefault="009854ED" w:rsidP="00A4167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Do not know</w:t>
            </w:r>
          </w:p>
          <w:p w14:paraId="45EC5B66" w14:textId="77777777" w:rsidR="009854ED" w:rsidRDefault="009854ED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  <w:p w14:paraId="6AC8E049" w14:textId="77777777" w:rsidR="00690E52" w:rsidRDefault="00690E52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  <w:p w14:paraId="43735379" w14:textId="77777777" w:rsidR="00690E52" w:rsidRDefault="00690E52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  <w:p w14:paraId="1384F4AD" w14:textId="77777777" w:rsidR="00690E52" w:rsidRDefault="00690E52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  <w:p w14:paraId="3B6BD5B2" w14:textId="77777777" w:rsidR="00690E52" w:rsidRDefault="00690E52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  <w:p w14:paraId="049E994C" w14:textId="77777777" w:rsidR="00690E52" w:rsidRDefault="00690E52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  <w:p w14:paraId="4463837C" w14:textId="32F1E302" w:rsidR="00690E52" w:rsidRPr="004A2BDA" w:rsidRDefault="00690E52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582" w:type="dxa"/>
            <w:shd w:val="clear" w:color="auto" w:fill="auto"/>
          </w:tcPr>
          <w:p w14:paraId="1B57620E" w14:textId="0DC11F13" w:rsidR="009854ED" w:rsidRPr="004A2BDA" w:rsidRDefault="00F8442E" w:rsidP="004A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R</w:t>
            </w:r>
            <w:r w:rsidR="00052A19" w:rsidRPr="004A2BDA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etained</w:t>
            </w:r>
          </w:p>
          <w:p w14:paraId="38B7FD0C" w14:textId="6A4605BF" w:rsidR="009854ED" w:rsidRPr="004A2BDA" w:rsidRDefault="009854ED" w:rsidP="004A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2732" w:type="dxa"/>
            <w:shd w:val="clear" w:color="auto" w:fill="auto"/>
          </w:tcPr>
          <w:p w14:paraId="3B4B56B3" w14:textId="77777777" w:rsidR="009854ED" w:rsidRPr="004A2BDA" w:rsidRDefault="00985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Which of the following contains more </w:t>
            </w:r>
            <w:proofErr w:type="spellStart"/>
            <w:r w:rsidRPr="004A2BDA">
              <w:rPr>
                <w:rFonts w:asciiTheme="majorBidi" w:hAnsiTheme="majorBidi" w:cstheme="majorBidi"/>
                <w:sz w:val="22"/>
                <w:szCs w:val="22"/>
                <w:lang w:val="en-US"/>
              </w:rPr>
              <w:t>fibre</w:t>
            </w:r>
            <w:proofErr w:type="spellEnd"/>
            <w:r w:rsidRPr="004A2BDA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based on equal portion size?</w:t>
            </w:r>
          </w:p>
          <w:p w14:paraId="1D0F8ADE" w14:textId="77777777" w:rsidR="009854ED" w:rsidRPr="004A2BDA" w:rsidRDefault="009854ED" w:rsidP="00C562A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25ml (1/2 cup) lentils, boiled</w:t>
            </w:r>
          </w:p>
          <w:p w14:paraId="5BC80FFC" w14:textId="4864913F" w:rsidR="009854ED" w:rsidRPr="004A2BDA" w:rsidRDefault="009854ED" w:rsidP="00C562A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50ml (1 cup) cereal, corn flakes, Kellogg’s</w:t>
            </w:r>
          </w:p>
          <w:p w14:paraId="656EC0B6" w14:textId="77777777" w:rsidR="009854ED" w:rsidRPr="004A2BDA" w:rsidRDefault="009854ED" w:rsidP="00C562A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50ml (1 cup) 100% orange juice, with pulp</w:t>
            </w:r>
          </w:p>
          <w:p w14:paraId="15902F3E" w14:textId="77777777" w:rsidR="009854ED" w:rsidRPr="004A2BDA" w:rsidRDefault="009854ED" w:rsidP="00C562A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sz w:val="22"/>
                <w:szCs w:val="22"/>
                <w:lang w:val="en-US"/>
              </w:rPr>
              <w:t>Do not know</w:t>
            </w:r>
          </w:p>
          <w:p w14:paraId="05737667" w14:textId="62DEB9F1" w:rsidR="00220041" w:rsidRPr="004A2BDA" w:rsidRDefault="00220041" w:rsidP="00220041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835" w:type="dxa"/>
            <w:shd w:val="clear" w:color="auto" w:fill="auto"/>
          </w:tcPr>
          <w:p w14:paraId="776DDD02" w14:textId="77777777" w:rsidR="009854ED" w:rsidRPr="004A2BDA" w:rsidRDefault="009854ED" w:rsidP="004A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</w:p>
        </w:tc>
      </w:tr>
      <w:tr w:rsidR="009854ED" w:rsidRPr="004A2BDA" w14:paraId="5F278A42" w14:textId="747AA647" w:rsidTr="00992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auto"/>
          </w:tcPr>
          <w:p w14:paraId="55D49771" w14:textId="72C3821E" w:rsidR="009854ED" w:rsidRPr="004A2BDA" w:rsidRDefault="009854E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Which of the macronutrients should supply the largest portion of your energy (calorie) intake?</w:t>
            </w:r>
          </w:p>
        </w:tc>
        <w:tc>
          <w:tcPr>
            <w:tcW w:w="1582" w:type="dxa"/>
            <w:shd w:val="clear" w:color="auto" w:fill="auto"/>
          </w:tcPr>
          <w:p w14:paraId="63059E72" w14:textId="77777777" w:rsidR="009854ED" w:rsidRPr="004A2BDA" w:rsidRDefault="009854ED" w:rsidP="004A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Removed</w:t>
            </w:r>
          </w:p>
          <w:p w14:paraId="2EE10061" w14:textId="77777777" w:rsidR="009854ED" w:rsidRPr="004A2BDA" w:rsidRDefault="009854ED" w:rsidP="004A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</w:p>
          <w:p w14:paraId="6733BCF4" w14:textId="77777777" w:rsidR="009854ED" w:rsidRDefault="009854ED" w:rsidP="004A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</w:p>
          <w:p w14:paraId="5008550B" w14:textId="77777777" w:rsidR="00690E52" w:rsidRDefault="00690E52" w:rsidP="004A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</w:p>
          <w:p w14:paraId="57C29C19" w14:textId="46E4BBE0" w:rsidR="00690E52" w:rsidRPr="004A2BDA" w:rsidRDefault="00690E52" w:rsidP="004A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2732" w:type="dxa"/>
            <w:shd w:val="clear" w:color="auto" w:fill="auto"/>
          </w:tcPr>
          <w:p w14:paraId="5FEB40F3" w14:textId="77777777" w:rsidR="009854ED" w:rsidRPr="004A2BDA" w:rsidRDefault="00985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835" w:type="dxa"/>
            <w:shd w:val="clear" w:color="auto" w:fill="auto"/>
          </w:tcPr>
          <w:p w14:paraId="2049F1FF" w14:textId="643BA4D6" w:rsidR="009854ED" w:rsidRPr="004A2BDA" w:rsidRDefault="00F8442E" w:rsidP="004A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No more emphasis on recommended macronutrient intake</w:t>
            </w:r>
          </w:p>
        </w:tc>
      </w:tr>
      <w:tr w:rsidR="009924EA" w:rsidRPr="004A2BDA" w14:paraId="07C1DA7D" w14:textId="77777777" w:rsidTr="00992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auto"/>
          </w:tcPr>
          <w:p w14:paraId="32E7A4C9" w14:textId="77777777" w:rsidR="009924EA" w:rsidRPr="003F0170" w:rsidRDefault="009924EA" w:rsidP="009924EA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How many calories should a person of your age, activity level, height and weight consume per day?</w:t>
            </w:r>
          </w:p>
          <w:p w14:paraId="5485638E" w14:textId="77777777" w:rsidR="009924EA" w:rsidRPr="004A2BDA" w:rsidRDefault="009924EA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2" w:type="dxa"/>
            <w:shd w:val="clear" w:color="auto" w:fill="auto"/>
          </w:tcPr>
          <w:p w14:paraId="1C49173B" w14:textId="2E23F86C" w:rsidR="009924EA" w:rsidRPr="004A2BDA" w:rsidRDefault="009924EA" w:rsidP="004A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Removed</w:t>
            </w:r>
          </w:p>
        </w:tc>
        <w:tc>
          <w:tcPr>
            <w:tcW w:w="2732" w:type="dxa"/>
            <w:shd w:val="clear" w:color="auto" w:fill="auto"/>
          </w:tcPr>
          <w:p w14:paraId="3B0CE157" w14:textId="77777777" w:rsidR="009924EA" w:rsidRPr="004A2BDA" w:rsidRDefault="00992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835" w:type="dxa"/>
            <w:shd w:val="clear" w:color="auto" w:fill="auto"/>
          </w:tcPr>
          <w:p w14:paraId="782D9534" w14:textId="77777777" w:rsidR="009924EA" w:rsidRPr="004A2BDA" w:rsidRDefault="009924EA" w:rsidP="004A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</w:p>
        </w:tc>
      </w:tr>
      <w:tr w:rsidR="00C61946" w:rsidRPr="004A2BDA" w14:paraId="2E09EBAC" w14:textId="77777777" w:rsidTr="00992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auto"/>
          </w:tcPr>
          <w:p w14:paraId="600E6D7F" w14:textId="6E43EB12" w:rsidR="00C61946" w:rsidRPr="003F0170" w:rsidRDefault="00C61946" w:rsidP="00C61946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Generally, how much water should you consume each day? </w:t>
            </w:r>
          </w:p>
          <w:p w14:paraId="4EE86474" w14:textId="77777777" w:rsidR="00C61946" w:rsidRPr="003F0170" w:rsidRDefault="00C61946" w:rsidP="009924EA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2" w:type="dxa"/>
            <w:shd w:val="clear" w:color="auto" w:fill="auto"/>
          </w:tcPr>
          <w:p w14:paraId="4462A4BC" w14:textId="0D2C5427" w:rsidR="00C61946" w:rsidRPr="004A2BDA" w:rsidRDefault="009A0F5C" w:rsidP="004A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Removed</w:t>
            </w:r>
          </w:p>
        </w:tc>
        <w:tc>
          <w:tcPr>
            <w:tcW w:w="2732" w:type="dxa"/>
            <w:shd w:val="clear" w:color="auto" w:fill="auto"/>
          </w:tcPr>
          <w:p w14:paraId="17569E09" w14:textId="77777777" w:rsidR="00C61946" w:rsidRPr="004A2BDA" w:rsidRDefault="00C61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835" w:type="dxa"/>
            <w:shd w:val="clear" w:color="auto" w:fill="auto"/>
          </w:tcPr>
          <w:p w14:paraId="70F97BA9" w14:textId="760FC833" w:rsidR="00C61946" w:rsidRPr="00C61946" w:rsidRDefault="00C61946" w:rsidP="004A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FF0000"/>
                <w:sz w:val="22"/>
                <w:szCs w:val="22"/>
                <w:lang w:val="en-US"/>
              </w:rPr>
            </w:pPr>
            <w:r w:rsidRPr="00C61946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Validation question</w:t>
            </w:r>
          </w:p>
        </w:tc>
      </w:tr>
      <w:tr w:rsidR="009A0F5C" w:rsidRPr="004A2BDA" w14:paraId="2E26A67F" w14:textId="77777777" w:rsidTr="00992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auto"/>
          </w:tcPr>
          <w:p w14:paraId="6FD478EC" w14:textId="47B62F4B" w:rsidR="009A0F5C" w:rsidRPr="009A0F5C" w:rsidRDefault="009A0F5C" w:rsidP="00C61946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9A0F5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This water should come from:</w:t>
            </w:r>
          </w:p>
          <w:p w14:paraId="334126F0" w14:textId="752E8D54" w:rsidR="009A0F5C" w:rsidRPr="009A0F5C" w:rsidRDefault="009A0F5C" w:rsidP="009A0F5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9A0F5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Plain water</w:t>
            </w:r>
          </w:p>
          <w:p w14:paraId="15F0BF50" w14:textId="3E75E930" w:rsidR="009A0F5C" w:rsidRPr="009A0F5C" w:rsidRDefault="009A0F5C" w:rsidP="009A0F5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9A0F5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Foods</w:t>
            </w:r>
          </w:p>
          <w:p w14:paraId="1462117E" w14:textId="1211188B" w:rsidR="009A0F5C" w:rsidRPr="009A0F5C" w:rsidRDefault="009A0F5C" w:rsidP="009A0F5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9A0F5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Beverages</w:t>
            </w:r>
          </w:p>
          <w:p w14:paraId="6393CCBC" w14:textId="002F9062" w:rsidR="009A0F5C" w:rsidRPr="009A0F5C" w:rsidRDefault="009A0F5C" w:rsidP="009A0F5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9A0F5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A combination </w:t>
            </w:r>
            <w:r w:rsidR="00F677D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of</w:t>
            </w:r>
            <w:r w:rsidRPr="009A0F5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 the above</w:t>
            </w:r>
          </w:p>
          <w:p w14:paraId="62AF360A" w14:textId="78A512F0" w:rsidR="009A0F5C" w:rsidRPr="003F0170" w:rsidRDefault="009A0F5C" w:rsidP="00C6194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2" w:type="dxa"/>
            <w:shd w:val="clear" w:color="auto" w:fill="auto"/>
          </w:tcPr>
          <w:p w14:paraId="76B8FC90" w14:textId="452FD9C3" w:rsidR="009A0F5C" w:rsidRPr="004A2BDA" w:rsidRDefault="009A0F5C" w:rsidP="004A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Removed</w:t>
            </w:r>
          </w:p>
        </w:tc>
        <w:tc>
          <w:tcPr>
            <w:tcW w:w="2732" w:type="dxa"/>
            <w:shd w:val="clear" w:color="auto" w:fill="auto"/>
          </w:tcPr>
          <w:p w14:paraId="31BE25D6" w14:textId="77777777" w:rsidR="009A0F5C" w:rsidRPr="004A2BDA" w:rsidRDefault="009A0F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835" w:type="dxa"/>
            <w:shd w:val="clear" w:color="auto" w:fill="auto"/>
          </w:tcPr>
          <w:p w14:paraId="66BE5097" w14:textId="77777777" w:rsidR="009A0F5C" w:rsidRPr="00C61946" w:rsidRDefault="009A0F5C" w:rsidP="004A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</w:p>
        </w:tc>
      </w:tr>
      <w:tr w:rsidR="009854ED" w:rsidRPr="004A2BDA" w14:paraId="1A876143" w14:textId="14219779" w:rsidTr="00992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auto"/>
          </w:tcPr>
          <w:p w14:paraId="08ED8290" w14:textId="66733572" w:rsidR="009854ED" w:rsidRPr="004A2BDA" w:rsidRDefault="009854E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Are you aware of any health problems related to an insufficient intake of water?</w:t>
            </w:r>
          </w:p>
          <w:p w14:paraId="44A4CB90" w14:textId="4FF2AAD3" w:rsidR="009854ED" w:rsidRPr="004A2BDA" w:rsidRDefault="009854E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If yes, What problems are associated with insufficient intake of water?</w:t>
            </w:r>
          </w:p>
          <w:p w14:paraId="41A971BA" w14:textId="53B79390" w:rsidR="00F8442E" w:rsidRPr="004A2BDA" w:rsidRDefault="00F8442E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582" w:type="dxa"/>
            <w:shd w:val="clear" w:color="auto" w:fill="auto"/>
          </w:tcPr>
          <w:p w14:paraId="1C7CD21A" w14:textId="072CE73A" w:rsidR="009854ED" w:rsidRPr="004A2BDA" w:rsidRDefault="00F8442E" w:rsidP="004A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Converted to multiple choice question</w:t>
            </w:r>
          </w:p>
        </w:tc>
        <w:tc>
          <w:tcPr>
            <w:tcW w:w="2732" w:type="dxa"/>
            <w:shd w:val="clear" w:color="auto" w:fill="auto"/>
          </w:tcPr>
          <w:p w14:paraId="7B94E7A3" w14:textId="0A951F2F" w:rsidR="009854ED" w:rsidRPr="004A2BDA" w:rsidRDefault="00985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A2BDA">
              <w:rPr>
                <w:rFonts w:asciiTheme="majorBidi" w:hAnsiTheme="majorBidi" w:cstheme="majorBidi"/>
                <w:sz w:val="22"/>
                <w:szCs w:val="22"/>
                <w:lang w:val="en-US"/>
              </w:rPr>
              <w:t>Which (if any) of the following is a health problem related to consuming too little water?</w:t>
            </w:r>
          </w:p>
        </w:tc>
        <w:tc>
          <w:tcPr>
            <w:tcW w:w="1835" w:type="dxa"/>
            <w:shd w:val="clear" w:color="auto" w:fill="auto"/>
          </w:tcPr>
          <w:p w14:paraId="67BCC915" w14:textId="77777777" w:rsidR="009854ED" w:rsidRPr="004A2BDA" w:rsidRDefault="009854ED" w:rsidP="004A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</w:p>
        </w:tc>
      </w:tr>
    </w:tbl>
    <w:p w14:paraId="68D69433" w14:textId="77777777" w:rsidR="001E57D5" w:rsidRPr="000F0834" w:rsidRDefault="001E57D5" w:rsidP="001E57D5">
      <w:pPr>
        <w:rPr>
          <w:rFonts w:asciiTheme="majorBidi" w:hAnsiTheme="majorBidi" w:cstheme="majorBidi"/>
          <w:sz w:val="22"/>
          <w:szCs w:val="22"/>
          <w:lang w:val="en-US"/>
        </w:rPr>
      </w:pPr>
    </w:p>
    <w:p w14:paraId="1442D82D" w14:textId="4BE9C2F3" w:rsidR="00C1639D" w:rsidRDefault="00C1639D" w:rsidP="001E57D5">
      <w:pPr>
        <w:rPr>
          <w:rFonts w:asciiTheme="majorBidi" w:hAnsiTheme="majorBidi" w:cstheme="majorBidi"/>
          <w:sz w:val="22"/>
          <w:szCs w:val="22"/>
          <w:lang w:val="en-US"/>
        </w:rPr>
      </w:pPr>
    </w:p>
    <w:p w14:paraId="61E8C562" w14:textId="39E92A07" w:rsidR="00CD3A03" w:rsidRDefault="00CD3A03" w:rsidP="001E57D5">
      <w:pPr>
        <w:rPr>
          <w:rFonts w:asciiTheme="majorBidi" w:hAnsiTheme="majorBidi" w:cstheme="majorBidi"/>
          <w:sz w:val="22"/>
          <w:szCs w:val="22"/>
          <w:lang w:val="en-US"/>
        </w:rPr>
      </w:pPr>
    </w:p>
    <w:p w14:paraId="40FE17D3" w14:textId="6EE4C5DA" w:rsidR="00CD3A03" w:rsidRDefault="00CD3A03" w:rsidP="001E57D5">
      <w:pPr>
        <w:rPr>
          <w:rFonts w:asciiTheme="majorBidi" w:hAnsiTheme="majorBidi" w:cstheme="majorBidi"/>
          <w:sz w:val="22"/>
          <w:szCs w:val="22"/>
          <w:lang w:val="en-US"/>
        </w:rPr>
      </w:pPr>
    </w:p>
    <w:p w14:paraId="598731FB" w14:textId="329558B4" w:rsidR="00CD3A03" w:rsidRDefault="00CD3A03" w:rsidP="001E57D5">
      <w:pPr>
        <w:rPr>
          <w:rFonts w:asciiTheme="majorBidi" w:hAnsiTheme="majorBidi" w:cstheme="majorBidi"/>
          <w:sz w:val="22"/>
          <w:szCs w:val="22"/>
          <w:lang w:val="en-US"/>
        </w:rPr>
      </w:pPr>
    </w:p>
    <w:p w14:paraId="2678C829" w14:textId="02A38D69" w:rsidR="00CD3A03" w:rsidRDefault="00CD3A03" w:rsidP="001E57D5">
      <w:pPr>
        <w:rPr>
          <w:rFonts w:asciiTheme="majorBidi" w:hAnsiTheme="majorBidi" w:cstheme="majorBidi"/>
          <w:sz w:val="22"/>
          <w:szCs w:val="22"/>
          <w:lang w:val="en-US"/>
        </w:rPr>
      </w:pPr>
    </w:p>
    <w:p w14:paraId="5774B7AE" w14:textId="33B77371" w:rsidR="00CD3A03" w:rsidRDefault="00CD3A03" w:rsidP="001E57D5">
      <w:pPr>
        <w:rPr>
          <w:rFonts w:asciiTheme="majorBidi" w:hAnsiTheme="majorBidi" w:cstheme="majorBidi"/>
          <w:sz w:val="22"/>
          <w:szCs w:val="22"/>
          <w:lang w:val="en-US"/>
        </w:rPr>
      </w:pPr>
    </w:p>
    <w:p w14:paraId="1FD48FBE" w14:textId="77777777" w:rsidR="00CD3A03" w:rsidRDefault="00CD3A03" w:rsidP="001E57D5">
      <w:pPr>
        <w:rPr>
          <w:rFonts w:asciiTheme="majorBidi" w:hAnsiTheme="majorBidi" w:cstheme="majorBidi"/>
          <w:sz w:val="22"/>
          <w:szCs w:val="22"/>
          <w:lang w:val="en-US"/>
        </w:rPr>
      </w:pPr>
    </w:p>
    <w:p w14:paraId="1CB9048F" w14:textId="1829C3AE" w:rsidR="00351222" w:rsidRPr="00006358" w:rsidRDefault="00351222" w:rsidP="001E57D5">
      <w:pPr>
        <w:rPr>
          <w:rFonts w:asciiTheme="majorBidi" w:hAnsiTheme="majorBidi" w:cstheme="majorBidi"/>
          <w:b/>
          <w:bCs/>
          <w:sz w:val="22"/>
          <w:szCs w:val="22"/>
          <w:lang w:val="en-US"/>
        </w:rPr>
      </w:pPr>
    </w:p>
    <w:p w14:paraId="1544B478" w14:textId="3E840850" w:rsidR="00B7177A" w:rsidRDefault="00006358" w:rsidP="001E57D5">
      <w:pPr>
        <w:rPr>
          <w:rFonts w:asciiTheme="majorBidi" w:hAnsiTheme="majorBidi" w:cstheme="majorBidi"/>
          <w:b/>
          <w:bCs/>
          <w:sz w:val="22"/>
          <w:szCs w:val="22"/>
          <w:lang w:val="en-US"/>
        </w:rPr>
      </w:pPr>
      <w:r w:rsidRPr="00006358">
        <w:rPr>
          <w:rFonts w:asciiTheme="majorBidi" w:hAnsiTheme="majorBidi" w:cstheme="majorBidi"/>
          <w:b/>
          <w:bCs/>
          <w:sz w:val="22"/>
          <w:szCs w:val="22"/>
          <w:lang w:val="en-US"/>
        </w:rPr>
        <w:lastRenderedPageBreak/>
        <w:t xml:space="preserve">Table 2: Attitude </w:t>
      </w:r>
      <w:r w:rsidR="00A4116C">
        <w:rPr>
          <w:rFonts w:asciiTheme="majorBidi" w:hAnsiTheme="majorBidi" w:cstheme="majorBidi"/>
          <w:b/>
          <w:bCs/>
          <w:sz w:val="22"/>
          <w:szCs w:val="22"/>
          <w:lang w:val="en-US"/>
        </w:rPr>
        <w:t>item</w:t>
      </w:r>
      <w:r w:rsidRPr="00006358">
        <w:rPr>
          <w:rFonts w:asciiTheme="majorBidi" w:hAnsiTheme="majorBidi" w:cstheme="majorBidi"/>
          <w:b/>
          <w:bCs/>
          <w:sz w:val="22"/>
          <w:szCs w:val="22"/>
          <w:lang w:val="en-US"/>
        </w:rPr>
        <w:t>s</w:t>
      </w:r>
    </w:p>
    <w:p w14:paraId="081E17C2" w14:textId="77777777" w:rsidR="00006358" w:rsidRPr="00006358" w:rsidRDefault="00006358" w:rsidP="001E57D5">
      <w:pPr>
        <w:rPr>
          <w:rFonts w:asciiTheme="majorBidi" w:hAnsiTheme="majorBidi" w:cstheme="majorBidi"/>
          <w:b/>
          <w:bCs/>
          <w:sz w:val="22"/>
          <w:szCs w:val="22"/>
          <w:lang w:val="en-US"/>
        </w:rPr>
      </w:pP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896"/>
        <w:gridCol w:w="2328"/>
        <w:gridCol w:w="2192"/>
        <w:gridCol w:w="1944"/>
      </w:tblGrid>
      <w:tr w:rsidR="00BD7033" w:rsidRPr="00BB40B6" w14:paraId="4A320B8A" w14:textId="51E062A4" w:rsidTr="000732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shd w:val="clear" w:color="auto" w:fill="auto"/>
          </w:tcPr>
          <w:p w14:paraId="1C15E4C7" w14:textId="77777777" w:rsidR="00BD7033" w:rsidRPr="00BB40B6" w:rsidRDefault="00BD7033" w:rsidP="00351222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BB40B6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ttitude</w:t>
            </w:r>
            <w:r w:rsidR="00F4232C" w:rsidRPr="00BB40B6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questions</w:t>
            </w:r>
          </w:p>
          <w:p w14:paraId="52A94210" w14:textId="77777777" w:rsidR="00F4232C" w:rsidRPr="00BB40B6" w:rsidRDefault="00F4232C" w:rsidP="00351222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BB40B6">
              <w:rPr>
                <w:rFonts w:asciiTheme="majorBidi" w:hAnsiTheme="majorBidi" w:cstheme="majorBidi"/>
                <w:sz w:val="22"/>
                <w:szCs w:val="22"/>
                <w:lang w:val="en-US"/>
              </w:rPr>
              <w:t>Original C-BANKS</w:t>
            </w:r>
          </w:p>
          <w:p w14:paraId="7FA507DF" w14:textId="6A156AA6" w:rsidR="00363DF0" w:rsidRPr="00BB40B6" w:rsidRDefault="00363DF0" w:rsidP="00351222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2560" w:type="dxa"/>
            <w:shd w:val="clear" w:color="auto" w:fill="auto"/>
          </w:tcPr>
          <w:p w14:paraId="792BE80D" w14:textId="142007C2" w:rsidR="00BD7033" w:rsidRPr="00BB40B6" w:rsidRDefault="00BD7033" w:rsidP="003512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BB40B6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ction taken</w:t>
            </w:r>
          </w:p>
        </w:tc>
        <w:tc>
          <w:tcPr>
            <w:tcW w:w="2389" w:type="dxa"/>
            <w:shd w:val="clear" w:color="auto" w:fill="auto"/>
          </w:tcPr>
          <w:p w14:paraId="42C1A818" w14:textId="77777777" w:rsidR="00BD7033" w:rsidRPr="00BB40B6" w:rsidRDefault="00F4232C" w:rsidP="003512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BB40B6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ttitude questions</w:t>
            </w:r>
          </w:p>
          <w:p w14:paraId="2472263F" w14:textId="6596BF12" w:rsidR="00F4232C" w:rsidRPr="00BB40B6" w:rsidRDefault="00F4232C" w:rsidP="003512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BB40B6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-BANKS short-form</w:t>
            </w:r>
          </w:p>
        </w:tc>
        <w:tc>
          <w:tcPr>
            <w:tcW w:w="2020" w:type="dxa"/>
            <w:shd w:val="clear" w:color="auto" w:fill="auto"/>
          </w:tcPr>
          <w:p w14:paraId="2834FF40" w14:textId="493E0CF2" w:rsidR="00BD7033" w:rsidRPr="00BB40B6" w:rsidRDefault="00BD7033" w:rsidP="002E19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BB40B6">
              <w:rPr>
                <w:rFonts w:asciiTheme="majorBidi" w:hAnsiTheme="majorBidi" w:cstheme="majorBidi"/>
                <w:sz w:val="22"/>
                <w:szCs w:val="22"/>
                <w:lang w:val="en-US"/>
              </w:rPr>
              <w:t>Notes</w:t>
            </w:r>
          </w:p>
        </w:tc>
      </w:tr>
      <w:tr w:rsidR="00BD7033" w:rsidRPr="00BB40B6" w14:paraId="30DC237A" w14:textId="143113A4" w:rsidTr="00073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shd w:val="clear" w:color="auto" w:fill="auto"/>
          </w:tcPr>
          <w:p w14:paraId="4E71C449" w14:textId="77777777" w:rsidR="00BD7033" w:rsidRPr="00BB40B6" w:rsidRDefault="00BD7033" w:rsidP="00351222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BB40B6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How confident do you feel estimating serving sizes of the foods you eat?</w:t>
            </w:r>
          </w:p>
          <w:p w14:paraId="7CF18000" w14:textId="42583EE6" w:rsidR="00363DF0" w:rsidRPr="00BB40B6" w:rsidRDefault="00363DF0" w:rsidP="00351222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560" w:type="dxa"/>
            <w:shd w:val="clear" w:color="auto" w:fill="auto"/>
          </w:tcPr>
          <w:p w14:paraId="57C87C28" w14:textId="1A842134" w:rsidR="00BD7033" w:rsidRPr="00BB40B6" w:rsidRDefault="00BD7033" w:rsidP="00073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BB40B6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 xml:space="preserve">Rephrased </w:t>
            </w:r>
            <w:r w:rsidRPr="00BB40B6">
              <w:rPr>
                <w:rFonts w:asciiTheme="majorBidi" w:hAnsiTheme="majorBidi" w:cstheme="majorBidi"/>
                <w:sz w:val="22"/>
                <w:szCs w:val="22"/>
                <w:lang w:val="en-US"/>
              </w:rPr>
              <w:br/>
            </w:r>
          </w:p>
        </w:tc>
        <w:tc>
          <w:tcPr>
            <w:tcW w:w="2389" w:type="dxa"/>
            <w:shd w:val="clear" w:color="auto" w:fill="auto"/>
          </w:tcPr>
          <w:p w14:paraId="6C4A9563" w14:textId="77777777" w:rsidR="00BD7033" w:rsidRDefault="00BD7033" w:rsidP="00351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BB40B6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 feel confident estimating portion sizes of the foods I eat.</w:t>
            </w:r>
          </w:p>
          <w:p w14:paraId="414FE39F" w14:textId="4901FCC3" w:rsidR="00BB40B6" w:rsidRPr="00BB40B6" w:rsidRDefault="00BB40B6" w:rsidP="00351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2020" w:type="dxa"/>
            <w:shd w:val="clear" w:color="auto" w:fill="auto"/>
          </w:tcPr>
          <w:p w14:paraId="39CB48CE" w14:textId="77777777" w:rsidR="00BD7033" w:rsidRPr="00BB40B6" w:rsidRDefault="00BD7033" w:rsidP="00681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BD7033" w:rsidRPr="00BB40B6" w14:paraId="039B87E5" w14:textId="46B4D297" w:rsidTr="00073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shd w:val="clear" w:color="auto" w:fill="auto"/>
          </w:tcPr>
          <w:p w14:paraId="0849DB90" w14:textId="4180897B" w:rsidR="00BD7033" w:rsidRPr="00BB40B6" w:rsidRDefault="00BD7033" w:rsidP="00351222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BB40B6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A healthy diet means choosing empty calorie foods less often.</w:t>
            </w:r>
          </w:p>
        </w:tc>
        <w:tc>
          <w:tcPr>
            <w:tcW w:w="2560" w:type="dxa"/>
            <w:shd w:val="clear" w:color="auto" w:fill="auto"/>
          </w:tcPr>
          <w:p w14:paraId="62241422" w14:textId="3D967073" w:rsidR="00BD7033" w:rsidRPr="00BB40B6" w:rsidRDefault="00BD7033" w:rsidP="00073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BB40B6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Revised</w:t>
            </w:r>
          </w:p>
          <w:p w14:paraId="1478C76E" w14:textId="120201C4" w:rsidR="00BD7033" w:rsidRPr="00BB40B6" w:rsidRDefault="00BD7033" w:rsidP="00073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2389" w:type="dxa"/>
            <w:shd w:val="clear" w:color="auto" w:fill="auto"/>
          </w:tcPr>
          <w:p w14:paraId="4CC4F39A" w14:textId="77777777" w:rsidR="00BD7033" w:rsidRPr="00BB40B6" w:rsidRDefault="00BD7033" w:rsidP="00351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BB40B6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 healthy diet means choosing highly processed foods less often.</w:t>
            </w:r>
          </w:p>
          <w:p w14:paraId="53484F33" w14:textId="77777777" w:rsidR="00D44EF0" w:rsidRDefault="00D44EF0" w:rsidP="00351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  <w:p w14:paraId="78878F90" w14:textId="0451DAEC" w:rsidR="00BB40B6" w:rsidRPr="00BB40B6" w:rsidRDefault="00BB40B6" w:rsidP="00351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2020" w:type="dxa"/>
            <w:shd w:val="clear" w:color="auto" w:fill="auto"/>
          </w:tcPr>
          <w:p w14:paraId="21FFB6D6" w14:textId="226FA207" w:rsidR="00BD7033" w:rsidRPr="00BB40B6" w:rsidRDefault="00BD7033" w:rsidP="00681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FF0000"/>
                <w:sz w:val="22"/>
                <w:szCs w:val="22"/>
                <w:lang w:val="en-US"/>
              </w:rPr>
            </w:pPr>
            <w:r w:rsidRPr="00BB40B6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 xml:space="preserve">The new CFG recommends </w:t>
            </w:r>
            <w:r w:rsidR="00A771C3" w:rsidRPr="00BB40B6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limiting</w:t>
            </w:r>
            <w:r w:rsidRPr="00BB40B6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 xml:space="preserve"> highly processed food</w:t>
            </w:r>
          </w:p>
        </w:tc>
      </w:tr>
      <w:tr w:rsidR="00BD7033" w:rsidRPr="00BB40B6" w14:paraId="59784DC5" w14:textId="6A15EA42" w:rsidTr="00073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shd w:val="clear" w:color="auto" w:fill="auto"/>
          </w:tcPr>
          <w:p w14:paraId="00B903FC" w14:textId="448E7C46" w:rsidR="00BD7033" w:rsidRPr="00BB40B6" w:rsidRDefault="00BD7033" w:rsidP="00351222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BB40B6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Canada's Food Guide is a useful tool for planning my food choices.</w:t>
            </w:r>
          </w:p>
        </w:tc>
        <w:tc>
          <w:tcPr>
            <w:tcW w:w="2560" w:type="dxa"/>
            <w:shd w:val="clear" w:color="auto" w:fill="auto"/>
          </w:tcPr>
          <w:p w14:paraId="54DA78F8" w14:textId="4E73C20E" w:rsidR="00BD7033" w:rsidRPr="00BB40B6" w:rsidRDefault="00363DF0" w:rsidP="00073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BB40B6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R</w:t>
            </w:r>
            <w:r w:rsidR="00BD7033" w:rsidRPr="00BB40B6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etained</w:t>
            </w:r>
          </w:p>
        </w:tc>
        <w:tc>
          <w:tcPr>
            <w:tcW w:w="2389" w:type="dxa"/>
            <w:shd w:val="clear" w:color="auto" w:fill="auto"/>
          </w:tcPr>
          <w:p w14:paraId="4592AA29" w14:textId="77777777" w:rsidR="00BD7033" w:rsidRPr="00BB40B6" w:rsidRDefault="00BD7033" w:rsidP="00351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BB40B6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anada's Food Guide is a useful tool for planning my food choices.</w:t>
            </w:r>
          </w:p>
          <w:p w14:paraId="5C5F9231" w14:textId="3AC22859" w:rsidR="00D44EF0" w:rsidRPr="00BB40B6" w:rsidRDefault="00D44EF0" w:rsidP="00351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2020" w:type="dxa"/>
            <w:shd w:val="clear" w:color="auto" w:fill="auto"/>
          </w:tcPr>
          <w:p w14:paraId="65C8E0DB" w14:textId="77777777" w:rsidR="00BD7033" w:rsidRPr="00BB40B6" w:rsidRDefault="00BD7033" w:rsidP="00681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</w:p>
        </w:tc>
      </w:tr>
      <w:tr w:rsidR="00BD7033" w:rsidRPr="00BB40B6" w14:paraId="760A72C1" w14:textId="66672D90" w:rsidTr="00073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shd w:val="clear" w:color="auto" w:fill="auto"/>
          </w:tcPr>
          <w:p w14:paraId="42B20837" w14:textId="77777777" w:rsidR="00BD7033" w:rsidRPr="00BB40B6" w:rsidRDefault="00BD7033" w:rsidP="00351222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BB40B6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A healthy body weight can be achieved through proper diet and exercise.</w:t>
            </w:r>
          </w:p>
          <w:p w14:paraId="774C74F3" w14:textId="51EB15D9" w:rsidR="00363DF0" w:rsidRPr="00BB40B6" w:rsidRDefault="00363DF0" w:rsidP="00351222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560" w:type="dxa"/>
            <w:shd w:val="clear" w:color="auto" w:fill="auto"/>
          </w:tcPr>
          <w:p w14:paraId="4B2F8E2E" w14:textId="24595A34" w:rsidR="00BD7033" w:rsidRPr="00BB40B6" w:rsidRDefault="00363DF0" w:rsidP="00073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BB40B6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R</w:t>
            </w:r>
            <w:r w:rsidR="00BD7033" w:rsidRPr="00BB40B6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etained</w:t>
            </w:r>
          </w:p>
        </w:tc>
        <w:tc>
          <w:tcPr>
            <w:tcW w:w="2389" w:type="dxa"/>
            <w:shd w:val="clear" w:color="auto" w:fill="auto"/>
          </w:tcPr>
          <w:p w14:paraId="327C5EC8" w14:textId="77777777" w:rsidR="00BD7033" w:rsidRDefault="00BD7033" w:rsidP="00351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BB40B6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 healthy body weight can be achieved through proper diet and exercise.</w:t>
            </w:r>
          </w:p>
          <w:p w14:paraId="67A482D2" w14:textId="77777777" w:rsidR="00BB40B6" w:rsidRDefault="00BB40B6" w:rsidP="00351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  <w:p w14:paraId="7A6E56F2" w14:textId="684CDC18" w:rsidR="00BB40B6" w:rsidRPr="00BB40B6" w:rsidRDefault="00BB40B6" w:rsidP="00351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2020" w:type="dxa"/>
            <w:shd w:val="clear" w:color="auto" w:fill="auto"/>
          </w:tcPr>
          <w:p w14:paraId="1F4BDEC2" w14:textId="77777777" w:rsidR="00BD7033" w:rsidRPr="00BB40B6" w:rsidRDefault="00BD7033" w:rsidP="00681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</w:p>
        </w:tc>
      </w:tr>
      <w:tr w:rsidR="00BD7033" w:rsidRPr="00BB40B6" w14:paraId="02152ED9" w14:textId="3CAD6C1A" w:rsidTr="00073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shd w:val="clear" w:color="auto" w:fill="auto"/>
          </w:tcPr>
          <w:p w14:paraId="56076E75" w14:textId="77777777" w:rsidR="00BD7033" w:rsidRPr="00BB40B6" w:rsidRDefault="00BD7033" w:rsidP="00351222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BB40B6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Eating food rich in carbohydrates (such as bread, potatoes and rice), makes people overweight.</w:t>
            </w:r>
          </w:p>
          <w:p w14:paraId="09E1453C" w14:textId="42F1EC6A" w:rsidR="00363DF0" w:rsidRPr="00BB40B6" w:rsidRDefault="00363DF0" w:rsidP="00351222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560" w:type="dxa"/>
            <w:shd w:val="clear" w:color="auto" w:fill="auto"/>
          </w:tcPr>
          <w:p w14:paraId="5A905D3F" w14:textId="58E5A2B3" w:rsidR="00BD7033" w:rsidRPr="00BB40B6" w:rsidRDefault="00BD7033" w:rsidP="00073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BB40B6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Removed</w:t>
            </w:r>
          </w:p>
          <w:p w14:paraId="11FCA22E" w14:textId="70EBCF15" w:rsidR="00BD7033" w:rsidRPr="00BB40B6" w:rsidRDefault="00BD7033" w:rsidP="00073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</w:p>
          <w:p w14:paraId="2229D0A9" w14:textId="7C9F9AA5" w:rsidR="00BD7033" w:rsidRPr="00BB40B6" w:rsidRDefault="00BD7033" w:rsidP="00073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2389" w:type="dxa"/>
            <w:shd w:val="clear" w:color="auto" w:fill="auto"/>
          </w:tcPr>
          <w:p w14:paraId="3936B046" w14:textId="06063FE7" w:rsidR="00BD7033" w:rsidRPr="00BB40B6" w:rsidRDefault="00BD7033" w:rsidP="00351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2020" w:type="dxa"/>
            <w:shd w:val="clear" w:color="auto" w:fill="auto"/>
          </w:tcPr>
          <w:p w14:paraId="1F349C47" w14:textId="77777777" w:rsidR="00363DF0" w:rsidRPr="00BB40B6" w:rsidRDefault="00363DF0" w:rsidP="00681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BB40B6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Addressing misinformation</w:t>
            </w:r>
          </w:p>
          <w:p w14:paraId="6419010D" w14:textId="77777777" w:rsidR="00BD7033" w:rsidRPr="00BB40B6" w:rsidRDefault="00BD7033" w:rsidP="00681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</w:p>
        </w:tc>
      </w:tr>
      <w:tr w:rsidR="00BD7033" w:rsidRPr="00BB40B6" w14:paraId="79204906" w14:textId="2E4A473C" w:rsidTr="00073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shd w:val="clear" w:color="auto" w:fill="auto"/>
          </w:tcPr>
          <w:p w14:paraId="10A42630" w14:textId="77777777" w:rsidR="00BD7033" w:rsidRPr="00BB40B6" w:rsidRDefault="00BD7033" w:rsidP="00351222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BB40B6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Recommendations on healthy ways to eat change so often, it's hard to know what to believe.</w:t>
            </w:r>
          </w:p>
          <w:p w14:paraId="01B2DDE7" w14:textId="76255112" w:rsidR="00363DF0" w:rsidRPr="00BB40B6" w:rsidRDefault="00363DF0" w:rsidP="00351222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560" w:type="dxa"/>
            <w:shd w:val="clear" w:color="auto" w:fill="auto"/>
          </w:tcPr>
          <w:p w14:paraId="41D29C24" w14:textId="36A99E3E" w:rsidR="00BD7033" w:rsidRPr="00BB40B6" w:rsidRDefault="00BD7033" w:rsidP="00073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BB40B6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Removed</w:t>
            </w:r>
          </w:p>
          <w:p w14:paraId="3E996E44" w14:textId="77777777" w:rsidR="00BD7033" w:rsidRPr="00BB40B6" w:rsidRDefault="00BD7033" w:rsidP="00073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</w:p>
          <w:p w14:paraId="45F79AB2" w14:textId="30B547FF" w:rsidR="00BD7033" w:rsidRPr="00BB40B6" w:rsidRDefault="00BD7033" w:rsidP="00073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2389" w:type="dxa"/>
            <w:shd w:val="clear" w:color="auto" w:fill="auto"/>
          </w:tcPr>
          <w:p w14:paraId="46F67CD8" w14:textId="7094F9BC" w:rsidR="00BD7033" w:rsidRPr="00BB40B6" w:rsidRDefault="00BD7033" w:rsidP="00351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2020" w:type="dxa"/>
            <w:shd w:val="clear" w:color="auto" w:fill="auto"/>
          </w:tcPr>
          <w:p w14:paraId="729B97C5" w14:textId="7DB1A5A3" w:rsidR="00BD7033" w:rsidRPr="00BB40B6" w:rsidRDefault="00363DF0" w:rsidP="00681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FF0000"/>
                <w:sz w:val="22"/>
                <w:szCs w:val="22"/>
                <w:lang w:val="en-US"/>
              </w:rPr>
            </w:pPr>
            <w:r w:rsidRPr="00BB40B6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Opinion question</w:t>
            </w:r>
          </w:p>
        </w:tc>
      </w:tr>
      <w:tr w:rsidR="00BD7033" w:rsidRPr="00BB40B6" w14:paraId="28634655" w14:textId="561A4BA3" w:rsidTr="00073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shd w:val="clear" w:color="auto" w:fill="auto"/>
          </w:tcPr>
          <w:p w14:paraId="669E7439" w14:textId="5E697539" w:rsidR="00BD7033" w:rsidRPr="00BB40B6" w:rsidRDefault="00BD7033" w:rsidP="00351222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BB40B6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What you eat can make a big difference in your chances of developing a chronic disease such as heart disease.</w:t>
            </w:r>
          </w:p>
        </w:tc>
        <w:tc>
          <w:tcPr>
            <w:tcW w:w="2560" w:type="dxa"/>
            <w:shd w:val="clear" w:color="auto" w:fill="auto"/>
          </w:tcPr>
          <w:p w14:paraId="67DD9116" w14:textId="028D3186" w:rsidR="00BD7033" w:rsidRPr="00BB40B6" w:rsidRDefault="00363DF0" w:rsidP="00073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BB40B6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R</w:t>
            </w:r>
            <w:r w:rsidR="00BD7033" w:rsidRPr="00BB40B6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etained</w:t>
            </w:r>
          </w:p>
        </w:tc>
        <w:tc>
          <w:tcPr>
            <w:tcW w:w="2389" w:type="dxa"/>
            <w:shd w:val="clear" w:color="auto" w:fill="auto"/>
          </w:tcPr>
          <w:p w14:paraId="7F6449DD" w14:textId="2D3BA707" w:rsidR="00BD7033" w:rsidRDefault="00BD7033" w:rsidP="00351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BB40B6">
              <w:rPr>
                <w:rFonts w:asciiTheme="majorBidi" w:hAnsiTheme="majorBidi" w:cstheme="majorBidi"/>
                <w:sz w:val="22"/>
                <w:szCs w:val="22"/>
                <w:lang w:val="en-US"/>
              </w:rPr>
              <w:t>What you eat can make a big difference in your chances of developing a chronic disease such as heart disease.</w:t>
            </w:r>
          </w:p>
          <w:p w14:paraId="6483913B" w14:textId="77777777" w:rsidR="00BB40B6" w:rsidRPr="00BB40B6" w:rsidRDefault="00BB40B6" w:rsidP="00351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  <w:p w14:paraId="3A13E5CA" w14:textId="2696B9D8" w:rsidR="00D44EF0" w:rsidRPr="00BB40B6" w:rsidRDefault="00D44EF0" w:rsidP="00351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2020" w:type="dxa"/>
            <w:shd w:val="clear" w:color="auto" w:fill="auto"/>
          </w:tcPr>
          <w:p w14:paraId="49D49BC8" w14:textId="77777777" w:rsidR="00BD7033" w:rsidRPr="00BB40B6" w:rsidRDefault="00BD7033" w:rsidP="00681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</w:p>
        </w:tc>
      </w:tr>
      <w:tr w:rsidR="00363DF0" w:rsidRPr="00BB40B6" w14:paraId="59422F3B" w14:textId="7C693340" w:rsidTr="00073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shd w:val="clear" w:color="auto" w:fill="auto"/>
          </w:tcPr>
          <w:p w14:paraId="0501FF5D" w14:textId="38AE4FED" w:rsidR="00363DF0" w:rsidRPr="00BB40B6" w:rsidRDefault="00363DF0" w:rsidP="00363DF0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BB40B6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The things I eat and drink now are healthy, so there is no reason for me to make changes to my diet.</w:t>
            </w:r>
          </w:p>
          <w:p w14:paraId="123D1955" w14:textId="77777777" w:rsidR="00363DF0" w:rsidRPr="00BB40B6" w:rsidRDefault="00363DF0" w:rsidP="00363DF0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  <w:p w14:paraId="1F60AF87" w14:textId="52E3B776" w:rsidR="00363DF0" w:rsidRPr="00BB40B6" w:rsidRDefault="00363DF0" w:rsidP="00363DF0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560" w:type="dxa"/>
            <w:shd w:val="clear" w:color="auto" w:fill="auto"/>
          </w:tcPr>
          <w:p w14:paraId="408695C8" w14:textId="77777777" w:rsidR="00363DF0" w:rsidRPr="00BB40B6" w:rsidRDefault="00363DF0" w:rsidP="00073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BB40B6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lastRenderedPageBreak/>
              <w:t>Removed</w:t>
            </w:r>
          </w:p>
          <w:p w14:paraId="062CE2A4" w14:textId="77777777" w:rsidR="00363DF0" w:rsidRPr="00BB40B6" w:rsidRDefault="00363DF0" w:rsidP="00073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</w:p>
          <w:p w14:paraId="5B3A961F" w14:textId="3B5AE7EA" w:rsidR="00363DF0" w:rsidRPr="00BB40B6" w:rsidRDefault="00363DF0" w:rsidP="00073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2389" w:type="dxa"/>
            <w:shd w:val="clear" w:color="auto" w:fill="auto"/>
          </w:tcPr>
          <w:p w14:paraId="719E196C" w14:textId="02FF5DE9" w:rsidR="00363DF0" w:rsidRPr="00BB40B6" w:rsidRDefault="00363DF0" w:rsidP="00363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2020" w:type="dxa"/>
            <w:shd w:val="clear" w:color="auto" w:fill="auto"/>
          </w:tcPr>
          <w:p w14:paraId="6AE01828" w14:textId="19C26D31" w:rsidR="00363DF0" w:rsidRPr="00BB40B6" w:rsidRDefault="00363DF0" w:rsidP="00681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  <w:r w:rsidRPr="00BB40B6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Opinion question</w:t>
            </w:r>
          </w:p>
        </w:tc>
      </w:tr>
      <w:tr w:rsidR="00BD7033" w:rsidRPr="00BB40B6" w14:paraId="4D2A315B" w14:textId="320BA4C0" w:rsidTr="00073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shd w:val="clear" w:color="auto" w:fill="auto"/>
          </w:tcPr>
          <w:p w14:paraId="69083909" w14:textId="77777777" w:rsidR="00BD7033" w:rsidRDefault="00BD7033" w:rsidP="00FA5131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B40B6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Do you think that your intake (from food and supplements) of the following is: </w:t>
            </w:r>
            <w:r w:rsidRPr="00BB40B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US"/>
              </w:rPr>
              <w:t>[TOO LOW | TOO HIGH | ABOUT RIGHT | DO NOT KNOW]</w:t>
            </w:r>
          </w:p>
          <w:p w14:paraId="1F3ABEF8" w14:textId="77777777" w:rsidR="00BB40B6" w:rsidRDefault="00BB40B6" w:rsidP="00FA5131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  <w:p w14:paraId="1B2928B6" w14:textId="7B81021B" w:rsidR="00BB40B6" w:rsidRPr="00BB40B6" w:rsidRDefault="00BB40B6" w:rsidP="00FA5131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560" w:type="dxa"/>
            <w:shd w:val="clear" w:color="auto" w:fill="auto"/>
          </w:tcPr>
          <w:p w14:paraId="5500892B" w14:textId="2BD2A280" w:rsidR="00BD7033" w:rsidRPr="00BB40B6" w:rsidRDefault="00BD7033" w:rsidP="00073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BB40B6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Removed</w:t>
            </w:r>
          </w:p>
          <w:p w14:paraId="7D724616" w14:textId="2D432F57" w:rsidR="00BD7033" w:rsidRPr="00BB40B6" w:rsidRDefault="00BD7033" w:rsidP="00073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</w:p>
          <w:p w14:paraId="150B9A2C" w14:textId="4F265D11" w:rsidR="00BD7033" w:rsidRPr="00BB40B6" w:rsidRDefault="00BD7033" w:rsidP="00073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2389" w:type="dxa"/>
            <w:shd w:val="clear" w:color="auto" w:fill="auto"/>
          </w:tcPr>
          <w:p w14:paraId="79264B78" w14:textId="125DEBF7" w:rsidR="00BD7033" w:rsidRPr="00BB40B6" w:rsidRDefault="00BD7033" w:rsidP="00F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2020" w:type="dxa"/>
            <w:shd w:val="clear" w:color="auto" w:fill="auto"/>
          </w:tcPr>
          <w:p w14:paraId="03BC3B16" w14:textId="0DCD2700" w:rsidR="00BD7033" w:rsidRPr="00BB40B6" w:rsidRDefault="00363DF0" w:rsidP="00681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  <w:r w:rsidRPr="00BB40B6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Validation question</w:t>
            </w:r>
          </w:p>
        </w:tc>
      </w:tr>
      <w:tr w:rsidR="00BD7033" w:rsidRPr="00BB40B6" w14:paraId="46F96AEE" w14:textId="546C89D3" w:rsidTr="00073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shd w:val="clear" w:color="auto" w:fill="auto"/>
          </w:tcPr>
          <w:p w14:paraId="473C4A3E" w14:textId="77777777" w:rsidR="00BD7033" w:rsidRPr="00BB40B6" w:rsidRDefault="00BD7033" w:rsidP="00FA5131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BB40B6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When reading the food label, how confident are you interpreting the:</w:t>
            </w:r>
          </w:p>
          <w:p w14:paraId="2F454181" w14:textId="77777777" w:rsidR="00BD7033" w:rsidRPr="00BB40B6" w:rsidRDefault="00BD7033" w:rsidP="00FA5131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BB40B6"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the ingredient </w:t>
            </w:r>
            <w:proofErr w:type="gramStart"/>
            <w:r w:rsidRPr="00BB40B6"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list</w:t>
            </w:r>
            <w:proofErr w:type="gramEnd"/>
          </w:p>
          <w:p w14:paraId="0E8B50BC" w14:textId="08D174B9" w:rsidR="00BD7033" w:rsidRPr="00BB40B6" w:rsidRDefault="00BD7033" w:rsidP="00FA5131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BB40B6"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nutrient claims such as "low fat" or "good source of </w:t>
            </w:r>
            <w:r w:rsidR="00363DF0" w:rsidRPr="00BB40B6"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fiber</w:t>
            </w:r>
            <w:r w:rsidRPr="00BB40B6"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"</w:t>
            </w:r>
          </w:p>
          <w:p w14:paraId="4C858845" w14:textId="77777777" w:rsidR="00BD7033" w:rsidRPr="00BB40B6" w:rsidRDefault="00BD7033" w:rsidP="00FA5131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BB40B6"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calories per serving?</w:t>
            </w:r>
          </w:p>
          <w:p w14:paraId="0C1E9C09" w14:textId="77777777" w:rsidR="00BD7033" w:rsidRPr="00BB40B6" w:rsidRDefault="00BD7033" w:rsidP="00FA5131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BB40B6"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the number of grams or milligrams of a nutrient (such as sodium)</w:t>
            </w:r>
          </w:p>
          <w:p w14:paraId="7750C0FB" w14:textId="77777777" w:rsidR="00BD7033" w:rsidRPr="00BB40B6" w:rsidRDefault="00BD7033" w:rsidP="00FA5131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BB40B6"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% Daily Value</w:t>
            </w:r>
          </w:p>
          <w:p w14:paraId="414389DE" w14:textId="383228B7" w:rsidR="00363DF0" w:rsidRPr="00BB40B6" w:rsidRDefault="00363DF0" w:rsidP="000F0834">
            <w:pPr>
              <w:ind w:left="36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560" w:type="dxa"/>
            <w:shd w:val="clear" w:color="auto" w:fill="auto"/>
          </w:tcPr>
          <w:p w14:paraId="570CD1BA" w14:textId="0C9B68FD" w:rsidR="00BD7033" w:rsidRPr="00BB40B6" w:rsidRDefault="00966385" w:rsidP="00073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BB40B6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R</w:t>
            </w:r>
            <w:r w:rsidR="00BD7033" w:rsidRPr="00BB40B6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emoved</w:t>
            </w:r>
          </w:p>
        </w:tc>
        <w:tc>
          <w:tcPr>
            <w:tcW w:w="2389" w:type="dxa"/>
            <w:shd w:val="clear" w:color="auto" w:fill="auto"/>
          </w:tcPr>
          <w:p w14:paraId="21D6C2BC" w14:textId="082EB967" w:rsidR="00BD7033" w:rsidRPr="00BB40B6" w:rsidRDefault="00BD7033" w:rsidP="00F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2020" w:type="dxa"/>
            <w:shd w:val="clear" w:color="auto" w:fill="auto"/>
          </w:tcPr>
          <w:p w14:paraId="62F04EDF" w14:textId="77777777" w:rsidR="00BD7033" w:rsidRPr="00BB40B6" w:rsidRDefault="00BD7033" w:rsidP="00F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A50B93" w:rsidRPr="00BB40B6" w14:paraId="37867AB2" w14:textId="77777777" w:rsidTr="00073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shd w:val="clear" w:color="auto" w:fill="auto"/>
          </w:tcPr>
          <w:p w14:paraId="010B157A" w14:textId="5A2F6B4C" w:rsidR="00A50B93" w:rsidRPr="00A9099E" w:rsidRDefault="00A50B93" w:rsidP="00FA5131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A9099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Do you think you are at risk for any of </w:t>
            </w:r>
            <w:r w:rsidR="00F756A4" w:rsidRPr="00A9099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the health problems</w:t>
            </w:r>
            <w:r w:rsidRPr="00A9099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 related to</w:t>
            </w:r>
            <w:r w:rsidR="00F756A4" w:rsidRPr="00A9099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:</w:t>
            </w:r>
          </w:p>
          <w:p w14:paraId="65F558EF" w14:textId="77777777" w:rsidR="00A50B93" w:rsidRPr="00A9099E" w:rsidRDefault="00A50B93" w:rsidP="00A50B93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A9099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Too much fat</w:t>
            </w:r>
          </w:p>
          <w:p w14:paraId="6FC8C4BC" w14:textId="77777777" w:rsidR="00A50B93" w:rsidRPr="00A9099E" w:rsidRDefault="00A50B93" w:rsidP="00A50B93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A9099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Too little fiber</w:t>
            </w:r>
          </w:p>
          <w:p w14:paraId="0D7FFFE4" w14:textId="6BB00B98" w:rsidR="00A50B93" w:rsidRPr="00A9099E" w:rsidRDefault="00A50B93" w:rsidP="00A50B93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A9099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Too much salt</w:t>
            </w:r>
          </w:p>
          <w:p w14:paraId="31E88B3D" w14:textId="77777777" w:rsidR="00A50B93" w:rsidRPr="00A9099E" w:rsidRDefault="00A50B93" w:rsidP="00A50B93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A9099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Too little calcium</w:t>
            </w:r>
          </w:p>
          <w:p w14:paraId="0FD79FF3" w14:textId="77777777" w:rsidR="00A50B93" w:rsidRPr="00A9099E" w:rsidRDefault="00A50B93" w:rsidP="00A50B93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A9099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Too little vitamin D</w:t>
            </w:r>
          </w:p>
          <w:p w14:paraId="14422F3E" w14:textId="77777777" w:rsidR="00A50B93" w:rsidRPr="00A9099E" w:rsidRDefault="00A50B93" w:rsidP="00A50B93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A9099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Too much trans-fat</w:t>
            </w:r>
          </w:p>
          <w:p w14:paraId="37F8015F" w14:textId="77777777" w:rsidR="00A50B93" w:rsidRPr="00A9099E" w:rsidRDefault="00A50B93" w:rsidP="00A50B93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A9099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Too much sugar</w:t>
            </w:r>
          </w:p>
          <w:p w14:paraId="42B36A37" w14:textId="77777777" w:rsidR="00A50B93" w:rsidRPr="00A9099E" w:rsidRDefault="00A50B93" w:rsidP="00A50B93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A9099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Too little water</w:t>
            </w:r>
          </w:p>
          <w:p w14:paraId="7FC17F8A" w14:textId="3A5DFCAE" w:rsidR="00A50B93" w:rsidRPr="00A50B93" w:rsidRDefault="00A50B93" w:rsidP="00A50B93">
            <w:pPr>
              <w:pStyle w:val="ListParagrap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2560" w:type="dxa"/>
            <w:shd w:val="clear" w:color="auto" w:fill="auto"/>
          </w:tcPr>
          <w:p w14:paraId="3D46BF0E" w14:textId="00FB8608" w:rsidR="00A50B93" w:rsidRPr="00BB40B6" w:rsidRDefault="00F10A4A" w:rsidP="00073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BB40B6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Removed</w:t>
            </w:r>
          </w:p>
        </w:tc>
        <w:tc>
          <w:tcPr>
            <w:tcW w:w="2389" w:type="dxa"/>
            <w:shd w:val="clear" w:color="auto" w:fill="auto"/>
          </w:tcPr>
          <w:p w14:paraId="5E1C418B" w14:textId="77777777" w:rsidR="00A50B93" w:rsidRPr="00BB40B6" w:rsidRDefault="00A50B93" w:rsidP="00F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2020" w:type="dxa"/>
            <w:shd w:val="clear" w:color="auto" w:fill="auto"/>
          </w:tcPr>
          <w:p w14:paraId="7D0B59F1" w14:textId="397F06D8" w:rsidR="00A50B93" w:rsidRPr="00F10A4A" w:rsidRDefault="00F10A4A" w:rsidP="00F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F10A4A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Risk perception</w:t>
            </w:r>
          </w:p>
        </w:tc>
      </w:tr>
    </w:tbl>
    <w:p w14:paraId="2A3F35A6" w14:textId="77A73F3D" w:rsidR="00351222" w:rsidRPr="000F0834" w:rsidRDefault="00351222" w:rsidP="001E57D5">
      <w:pPr>
        <w:rPr>
          <w:rFonts w:asciiTheme="majorBidi" w:hAnsiTheme="majorBidi" w:cstheme="majorBidi"/>
          <w:sz w:val="22"/>
          <w:szCs w:val="22"/>
          <w:lang w:val="en-US"/>
        </w:rPr>
      </w:pPr>
    </w:p>
    <w:p w14:paraId="663200FE" w14:textId="53E1EC8B" w:rsidR="005B44B0" w:rsidRDefault="005B44B0" w:rsidP="001E57D5">
      <w:pPr>
        <w:rPr>
          <w:rFonts w:asciiTheme="majorBidi" w:hAnsiTheme="majorBidi" w:cstheme="majorBidi"/>
          <w:sz w:val="22"/>
          <w:szCs w:val="22"/>
          <w:lang w:val="en-US"/>
        </w:rPr>
      </w:pPr>
    </w:p>
    <w:p w14:paraId="1D3C6BA6" w14:textId="77777777" w:rsidR="0050017D" w:rsidRPr="00006358" w:rsidRDefault="0050017D" w:rsidP="001E57D5">
      <w:pPr>
        <w:rPr>
          <w:rFonts w:asciiTheme="majorBidi" w:hAnsiTheme="majorBidi" w:cstheme="majorBidi"/>
          <w:b/>
          <w:bCs/>
          <w:sz w:val="22"/>
          <w:szCs w:val="22"/>
          <w:lang w:val="en-US"/>
        </w:rPr>
      </w:pPr>
    </w:p>
    <w:p w14:paraId="5573DAAA" w14:textId="6EDAE78E" w:rsidR="005B44B0" w:rsidRPr="00006358" w:rsidRDefault="00006358" w:rsidP="001E57D5">
      <w:pPr>
        <w:rPr>
          <w:rFonts w:asciiTheme="majorBidi" w:hAnsiTheme="majorBidi" w:cstheme="majorBidi"/>
          <w:b/>
          <w:bCs/>
          <w:sz w:val="22"/>
          <w:szCs w:val="22"/>
          <w:lang w:val="en-US"/>
        </w:rPr>
      </w:pPr>
      <w:r w:rsidRPr="00006358"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Table 3: Behavior </w:t>
      </w:r>
      <w:r w:rsidR="00A4116C">
        <w:rPr>
          <w:rFonts w:asciiTheme="majorBidi" w:hAnsiTheme="majorBidi" w:cstheme="majorBidi"/>
          <w:b/>
          <w:bCs/>
          <w:sz w:val="22"/>
          <w:szCs w:val="22"/>
          <w:lang w:val="en-US"/>
        </w:rPr>
        <w:t>item</w:t>
      </w:r>
      <w:r w:rsidRPr="00006358">
        <w:rPr>
          <w:rFonts w:asciiTheme="majorBidi" w:hAnsiTheme="majorBidi" w:cstheme="majorBidi"/>
          <w:b/>
          <w:bCs/>
          <w:sz w:val="22"/>
          <w:szCs w:val="22"/>
          <w:lang w:val="en-US"/>
        </w:rPr>
        <w:t>s</w:t>
      </w:r>
    </w:p>
    <w:p w14:paraId="2CBE104F" w14:textId="77777777" w:rsidR="00006358" w:rsidRPr="000F0834" w:rsidRDefault="00006358" w:rsidP="001E57D5">
      <w:pPr>
        <w:rPr>
          <w:rFonts w:asciiTheme="majorBidi" w:hAnsiTheme="majorBidi" w:cstheme="majorBidi"/>
          <w:sz w:val="22"/>
          <w:szCs w:val="22"/>
          <w:lang w:val="en-US"/>
        </w:rPr>
      </w:pP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882"/>
        <w:gridCol w:w="2085"/>
        <w:gridCol w:w="2733"/>
        <w:gridCol w:w="1660"/>
      </w:tblGrid>
      <w:tr w:rsidR="009671D1" w:rsidRPr="003F0170" w14:paraId="75A38729" w14:textId="34F2C707" w:rsidTr="008268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shd w:val="clear" w:color="auto" w:fill="auto"/>
          </w:tcPr>
          <w:p w14:paraId="3C59546D" w14:textId="248B1563" w:rsidR="009671D1" w:rsidRPr="003F0170" w:rsidRDefault="009671D1" w:rsidP="009671D1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Behavior questions</w:t>
            </w:r>
          </w:p>
          <w:p w14:paraId="4A089F95" w14:textId="77777777" w:rsidR="009671D1" w:rsidRPr="003F0170" w:rsidRDefault="009671D1" w:rsidP="009671D1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Original C-BANKS</w:t>
            </w:r>
          </w:p>
          <w:p w14:paraId="7E6FBCF2" w14:textId="2B000F57" w:rsidR="009671D1" w:rsidRPr="003F0170" w:rsidRDefault="009671D1" w:rsidP="009671D1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2085" w:type="dxa"/>
            <w:shd w:val="clear" w:color="auto" w:fill="auto"/>
          </w:tcPr>
          <w:p w14:paraId="1FB07C56" w14:textId="4CCF82C9" w:rsidR="009671D1" w:rsidRPr="003F0170" w:rsidRDefault="009671D1" w:rsidP="003F01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ction taken</w:t>
            </w:r>
          </w:p>
        </w:tc>
        <w:tc>
          <w:tcPr>
            <w:tcW w:w="2733" w:type="dxa"/>
            <w:shd w:val="clear" w:color="auto" w:fill="auto"/>
          </w:tcPr>
          <w:p w14:paraId="5B21EC5A" w14:textId="5AEA945B" w:rsidR="009671D1" w:rsidRPr="003F0170" w:rsidRDefault="009671D1" w:rsidP="009671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Behavior questions</w:t>
            </w:r>
          </w:p>
          <w:p w14:paraId="509EC2C9" w14:textId="3F75117C" w:rsidR="009671D1" w:rsidRPr="003F0170" w:rsidRDefault="009671D1" w:rsidP="009671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-BANKS short-form</w:t>
            </w:r>
          </w:p>
        </w:tc>
        <w:tc>
          <w:tcPr>
            <w:tcW w:w="1660" w:type="dxa"/>
            <w:shd w:val="clear" w:color="auto" w:fill="auto"/>
          </w:tcPr>
          <w:p w14:paraId="60CA2C6F" w14:textId="092CA541" w:rsidR="009671D1" w:rsidRPr="003F0170" w:rsidRDefault="009671D1" w:rsidP="002E19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Notes</w:t>
            </w:r>
          </w:p>
        </w:tc>
      </w:tr>
      <w:tr w:rsidR="009671D1" w:rsidRPr="003F0170" w14:paraId="440040F5" w14:textId="471796CF" w:rsidTr="00826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shd w:val="clear" w:color="auto" w:fill="auto"/>
          </w:tcPr>
          <w:p w14:paraId="7219ADBE" w14:textId="20B954A0" w:rsidR="009671D1" w:rsidRPr="003F0170" w:rsidRDefault="009671D1" w:rsidP="00655AC6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When making food choices how often do you</w:t>
            </w:r>
          </w:p>
          <w:p w14:paraId="19A4400E" w14:textId="7C527BD9" w:rsidR="009671D1" w:rsidRPr="003F0170" w:rsidRDefault="009671D1" w:rsidP="00655AC6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Limit food high in salt?</w:t>
            </w:r>
          </w:p>
        </w:tc>
        <w:tc>
          <w:tcPr>
            <w:tcW w:w="2085" w:type="dxa"/>
            <w:shd w:val="clear" w:color="auto" w:fill="auto"/>
          </w:tcPr>
          <w:p w14:paraId="4D3A20B8" w14:textId="27DB0016" w:rsidR="009671D1" w:rsidRPr="003F0170" w:rsidRDefault="00A463EB" w:rsidP="003F0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R</w:t>
            </w:r>
            <w:r w:rsidR="009671D1" w:rsidRPr="003F0170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etained</w:t>
            </w:r>
          </w:p>
        </w:tc>
        <w:tc>
          <w:tcPr>
            <w:tcW w:w="2733" w:type="dxa"/>
            <w:shd w:val="clear" w:color="auto" w:fill="auto"/>
          </w:tcPr>
          <w:p w14:paraId="71633AC1" w14:textId="77777777" w:rsidR="009671D1" w:rsidRPr="003F0170" w:rsidRDefault="009671D1" w:rsidP="00655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o what extent do you:</w:t>
            </w:r>
          </w:p>
          <w:p w14:paraId="289613DD" w14:textId="77777777" w:rsidR="009671D1" w:rsidRPr="003F0170" w:rsidRDefault="009671D1" w:rsidP="00D30EC6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imit foods high in salt</w:t>
            </w:r>
          </w:p>
          <w:p w14:paraId="631BFE86" w14:textId="1D6BEC25" w:rsidR="009671D1" w:rsidRPr="003F0170" w:rsidRDefault="009671D1" w:rsidP="00C43B53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660" w:type="dxa"/>
            <w:shd w:val="clear" w:color="auto" w:fill="auto"/>
          </w:tcPr>
          <w:p w14:paraId="6F016008" w14:textId="77777777" w:rsidR="009671D1" w:rsidRPr="003F0170" w:rsidRDefault="009671D1" w:rsidP="00655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</w:p>
        </w:tc>
      </w:tr>
      <w:tr w:rsidR="009671D1" w:rsidRPr="003F0170" w14:paraId="281A1272" w14:textId="22CE1522" w:rsidTr="00826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shd w:val="clear" w:color="auto" w:fill="auto"/>
          </w:tcPr>
          <w:p w14:paraId="156F8C39" w14:textId="77777777" w:rsidR="009671D1" w:rsidRPr="003F0170" w:rsidRDefault="009671D1" w:rsidP="00D30EC6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When making food choices how often do you</w:t>
            </w:r>
          </w:p>
          <w:p w14:paraId="34DAD5C2" w14:textId="77777777" w:rsidR="009671D1" w:rsidRPr="003F0170" w:rsidRDefault="009671D1" w:rsidP="00655AC6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Limit butter, hard margarine, lard and shortening.</w:t>
            </w:r>
          </w:p>
          <w:p w14:paraId="2AA7A427" w14:textId="66D5D860" w:rsidR="00A463EB" w:rsidRPr="003F0170" w:rsidRDefault="00A463EB" w:rsidP="00655AC6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085" w:type="dxa"/>
            <w:shd w:val="clear" w:color="auto" w:fill="auto"/>
          </w:tcPr>
          <w:p w14:paraId="7C5E60F3" w14:textId="4F69EED3" w:rsidR="009671D1" w:rsidRPr="003F0170" w:rsidRDefault="00A463EB" w:rsidP="003F0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lastRenderedPageBreak/>
              <w:t>R</w:t>
            </w:r>
            <w:r w:rsidR="009671D1" w:rsidRPr="003F0170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evised</w:t>
            </w:r>
          </w:p>
          <w:p w14:paraId="510C5988" w14:textId="736726D3" w:rsidR="009671D1" w:rsidRPr="003F0170" w:rsidRDefault="009671D1" w:rsidP="003F0170">
            <w:pPr>
              <w:ind w:firstLine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2733" w:type="dxa"/>
            <w:shd w:val="clear" w:color="auto" w:fill="auto"/>
          </w:tcPr>
          <w:p w14:paraId="209C5969" w14:textId="77777777" w:rsidR="009671D1" w:rsidRPr="003F0170" w:rsidRDefault="009671D1" w:rsidP="00D30E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o what extent do you:</w:t>
            </w:r>
          </w:p>
          <w:p w14:paraId="0F14B2BF" w14:textId="3EA7FA53" w:rsidR="009671D1" w:rsidRPr="003F0170" w:rsidRDefault="009671D1" w:rsidP="00D30EC6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imit butter, lard and shortening.</w:t>
            </w:r>
          </w:p>
        </w:tc>
        <w:tc>
          <w:tcPr>
            <w:tcW w:w="1660" w:type="dxa"/>
            <w:shd w:val="clear" w:color="auto" w:fill="auto"/>
          </w:tcPr>
          <w:p w14:paraId="570D8780" w14:textId="77777777" w:rsidR="009671D1" w:rsidRPr="003F0170" w:rsidRDefault="009671D1" w:rsidP="00D30E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</w:p>
        </w:tc>
      </w:tr>
      <w:tr w:rsidR="009671D1" w:rsidRPr="003F0170" w14:paraId="25F97650" w14:textId="3D1424A6" w:rsidTr="00826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shd w:val="clear" w:color="auto" w:fill="auto"/>
          </w:tcPr>
          <w:p w14:paraId="1D8F0C27" w14:textId="77777777" w:rsidR="009671D1" w:rsidRPr="003F0170" w:rsidRDefault="009671D1" w:rsidP="00D30EC6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When making food choices how often do you</w:t>
            </w:r>
          </w:p>
          <w:p w14:paraId="2BCCF557" w14:textId="77777777" w:rsidR="009671D1" w:rsidRPr="003F0170" w:rsidRDefault="009671D1" w:rsidP="00655AC6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Choose a diet with plenty of fruits and vegetables.</w:t>
            </w:r>
          </w:p>
          <w:p w14:paraId="0B055FE8" w14:textId="4A47491F" w:rsidR="00A463EB" w:rsidRPr="003F0170" w:rsidRDefault="00A463EB" w:rsidP="00655AC6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085" w:type="dxa"/>
            <w:shd w:val="clear" w:color="auto" w:fill="auto"/>
          </w:tcPr>
          <w:p w14:paraId="77880CE9" w14:textId="6E3AA5DF" w:rsidR="009671D1" w:rsidRPr="003F0170" w:rsidRDefault="00A463EB" w:rsidP="003F0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R</w:t>
            </w:r>
            <w:r w:rsidR="009671D1" w:rsidRPr="003F0170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e</w:t>
            </w:r>
            <w:r w:rsidRPr="003F0170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phrased</w:t>
            </w:r>
          </w:p>
          <w:p w14:paraId="683D0E50" w14:textId="58BD428D" w:rsidR="009671D1" w:rsidRPr="003F0170" w:rsidRDefault="009671D1" w:rsidP="003F0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2733" w:type="dxa"/>
            <w:shd w:val="clear" w:color="auto" w:fill="auto"/>
          </w:tcPr>
          <w:p w14:paraId="3C43B737" w14:textId="77777777" w:rsidR="009671D1" w:rsidRPr="003F0170" w:rsidRDefault="009671D1" w:rsidP="00D30E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o what extent do you:</w:t>
            </w:r>
          </w:p>
          <w:p w14:paraId="015E9EA9" w14:textId="791C11F9" w:rsidR="009671D1" w:rsidRPr="003F0170" w:rsidRDefault="009671D1" w:rsidP="00D30EC6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Eat plenty of fruits &amp; vegetables each day.</w:t>
            </w:r>
          </w:p>
        </w:tc>
        <w:tc>
          <w:tcPr>
            <w:tcW w:w="1660" w:type="dxa"/>
            <w:shd w:val="clear" w:color="auto" w:fill="auto"/>
          </w:tcPr>
          <w:p w14:paraId="48CEC467" w14:textId="77777777" w:rsidR="009671D1" w:rsidRPr="003F0170" w:rsidRDefault="009671D1" w:rsidP="00655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</w:p>
        </w:tc>
      </w:tr>
      <w:tr w:rsidR="009671D1" w:rsidRPr="003F0170" w14:paraId="201908EF" w14:textId="3F5183ED" w:rsidTr="00826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shd w:val="clear" w:color="auto" w:fill="auto"/>
          </w:tcPr>
          <w:p w14:paraId="6D3C3D69" w14:textId="14B0536E" w:rsidR="009671D1" w:rsidRPr="003F0170" w:rsidRDefault="009671D1" w:rsidP="00D30EC6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When making food choices how often do you</w:t>
            </w:r>
          </w:p>
          <w:p w14:paraId="5E7C6A4A" w14:textId="77777777" w:rsidR="009671D1" w:rsidRPr="003F0170" w:rsidRDefault="009671D1" w:rsidP="00D30EC6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Limit food high in sugar?</w:t>
            </w:r>
          </w:p>
          <w:p w14:paraId="2814D4B1" w14:textId="1F7ECC9D" w:rsidR="008976B7" w:rsidRPr="003F0170" w:rsidRDefault="008976B7" w:rsidP="00D30EC6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085" w:type="dxa"/>
            <w:shd w:val="clear" w:color="auto" w:fill="auto"/>
          </w:tcPr>
          <w:p w14:paraId="423049C4" w14:textId="4D3E2EF1" w:rsidR="009671D1" w:rsidRPr="003F0170" w:rsidRDefault="00A463EB" w:rsidP="003F0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R</w:t>
            </w:r>
            <w:r w:rsidR="009671D1" w:rsidRPr="003F0170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etained</w:t>
            </w:r>
          </w:p>
        </w:tc>
        <w:tc>
          <w:tcPr>
            <w:tcW w:w="2733" w:type="dxa"/>
            <w:shd w:val="clear" w:color="auto" w:fill="auto"/>
          </w:tcPr>
          <w:p w14:paraId="489AF09B" w14:textId="77777777" w:rsidR="009671D1" w:rsidRPr="003F0170" w:rsidRDefault="009671D1" w:rsidP="00D30E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o what extent do you:</w:t>
            </w:r>
          </w:p>
          <w:p w14:paraId="4483D3EE" w14:textId="77777777" w:rsidR="009671D1" w:rsidRPr="003F0170" w:rsidRDefault="009671D1" w:rsidP="00D30EC6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imit foods high in sugar</w:t>
            </w:r>
          </w:p>
          <w:p w14:paraId="51CC27A0" w14:textId="58090EE7" w:rsidR="009671D1" w:rsidRPr="003F0170" w:rsidRDefault="009671D1" w:rsidP="00655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660" w:type="dxa"/>
            <w:shd w:val="clear" w:color="auto" w:fill="auto"/>
          </w:tcPr>
          <w:p w14:paraId="353EF324" w14:textId="77777777" w:rsidR="009671D1" w:rsidRPr="003F0170" w:rsidRDefault="009671D1" w:rsidP="00655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</w:p>
        </w:tc>
      </w:tr>
      <w:tr w:rsidR="009671D1" w:rsidRPr="003F0170" w14:paraId="0170CED7" w14:textId="4B026FF6" w:rsidTr="00826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shd w:val="clear" w:color="auto" w:fill="auto"/>
          </w:tcPr>
          <w:p w14:paraId="535756EC" w14:textId="24AD63DE" w:rsidR="009671D1" w:rsidRPr="003F0170" w:rsidRDefault="009671D1" w:rsidP="008976B7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When making food choices how often do you</w:t>
            </w:r>
          </w:p>
          <w:p w14:paraId="558F1B44" w14:textId="64F17070" w:rsidR="009671D1" w:rsidRPr="003F0170" w:rsidRDefault="009671D1" w:rsidP="00655AC6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Choose whole grain products </w:t>
            </w:r>
          </w:p>
        </w:tc>
        <w:tc>
          <w:tcPr>
            <w:tcW w:w="2085" w:type="dxa"/>
            <w:shd w:val="clear" w:color="auto" w:fill="auto"/>
          </w:tcPr>
          <w:p w14:paraId="6025D30E" w14:textId="40179D11" w:rsidR="009671D1" w:rsidRPr="003F0170" w:rsidRDefault="009671D1" w:rsidP="003F0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Retained</w:t>
            </w:r>
          </w:p>
        </w:tc>
        <w:tc>
          <w:tcPr>
            <w:tcW w:w="2733" w:type="dxa"/>
            <w:shd w:val="clear" w:color="auto" w:fill="auto"/>
          </w:tcPr>
          <w:p w14:paraId="2EBD3B35" w14:textId="705BF07F" w:rsidR="009671D1" w:rsidRPr="003F0170" w:rsidRDefault="009671D1" w:rsidP="00D30E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o what extent do you:</w:t>
            </w:r>
          </w:p>
          <w:p w14:paraId="4A292BB0" w14:textId="1D735BAC" w:rsidR="009671D1" w:rsidRPr="003F0170" w:rsidRDefault="009671D1" w:rsidP="00D30EC6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Choose whole grain products </w:t>
            </w:r>
          </w:p>
          <w:p w14:paraId="261EAA1D" w14:textId="6BEA1EDE" w:rsidR="009671D1" w:rsidRPr="003F0170" w:rsidRDefault="009671D1" w:rsidP="00655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660" w:type="dxa"/>
            <w:shd w:val="clear" w:color="auto" w:fill="auto"/>
          </w:tcPr>
          <w:p w14:paraId="378E1FF0" w14:textId="77777777" w:rsidR="009671D1" w:rsidRPr="003F0170" w:rsidRDefault="009671D1" w:rsidP="00655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</w:p>
        </w:tc>
      </w:tr>
      <w:tr w:rsidR="009671D1" w:rsidRPr="003F0170" w14:paraId="50F5B8C6" w14:textId="626BFF6B" w:rsidTr="00826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shd w:val="clear" w:color="auto" w:fill="auto"/>
          </w:tcPr>
          <w:p w14:paraId="3268E9DF" w14:textId="77777777" w:rsidR="00852140" w:rsidRDefault="00852140" w:rsidP="007B58BB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  <w:p w14:paraId="39DD47D2" w14:textId="4BA92122" w:rsidR="009671D1" w:rsidRPr="003F0170" w:rsidRDefault="009671D1" w:rsidP="007B58BB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When making food choices how often do you</w:t>
            </w:r>
          </w:p>
          <w:p w14:paraId="5F7F3F95" w14:textId="77777777" w:rsidR="009671D1" w:rsidRPr="003F0170" w:rsidRDefault="009671D1" w:rsidP="00655AC6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Eat a variety of foods from each of the food groups daily.</w:t>
            </w:r>
          </w:p>
          <w:p w14:paraId="3FC21107" w14:textId="7A63BE0F" w:rsidR="008976B7" w:rsidRPr="003F0170" w:rsidRDefault="008976B7" w:rsidP="00655AC6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085" w:type="dxa"/>
            <w:shd w:val="clear" w:color="auto" w:fill="auto"/>
          </w:tcPr>
          <w:p w14:paraId="37D7291C" w14:textId="77777777" w:rsidR="00852140" w:rsidRDefault="00852140" w:rsidP="003F0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</w:p>
          <w:p w14:paraId="2548C743" w14:textId="7DE0E5A7" w:rsidR="009671D1" w:rsidRPr="003F0170" w:rsidRDefault="008976B7" w:rsidP="003F0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R</w:t>
            </w:r>
            <w:r w:rsidR="009671D1" w:rsidRPr="003F0170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emoved</w:t>
            </w:r>
          </w:p>
        </w:tc>
        <w:tc>
          <w:tcPr>
            <w:tcW w:w="2733" w:type="dxa"/>
            <w:shd w:val="clear" w:color="auto" w:fill="auto"/>
          </w:tcPr>
          <w:p w14:paraId="74112642" w14:textId="624221CB" w:rsidR="009671D1" w:rsidRPr="003F0170" w:rsidRDefault="009671D1" w:rsidP="00655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660" w:type="dxa"/>
            <w:shd w:val="clear" w:color="auto" w:fill="auto"/>
          </w:tcPr>
          <w:p w14:paraId="6432A5C7" w14:textId="77777777" w:rsidR="009671D1" w:rsidRPr="003F0170" w:rsidRDefault="009671D1" w:rsidP="00655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9671D1" w:rsidRPr="003F0170" w14:paraId="0CA37F63" w14:textId="060EB171" w:rsidTr="00826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shd w:val="clear" w:color="auto" w:fill="auto"/>
          </w:tcPr>
          <w:p w14:paraId="44ACAAF8" w14:textId="77777777" w:rsidR="009671D1" w:rsidRPr="003F0170" w:rsidRDefault="009671D1" w:rsidP="007B58BB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When making food choices how often do you</w:t>
            </w:r>
          </w:p>
          <w:p w14:paraId="44974F90" w14:textId="77777777" w:rsidR="009671D1" w:rsidRPr="003F0170" w:rsidRDefault="009671D1" w:rsidP="00655AC6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Choose foods low in saturated fat.</w:t>
            </w:r>
          </w:p>
          <w:p w14:paraId="09D2AF3E" w14:textId="26DB429D" w:rsidR="008F3F41" w:rsidRPr="003F0170" w:rsidRDefault="008F3F41" w:rsidP="00655AC6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085" w:type="dxa"/>
            <w:shd w:val="clear" w:color="auto" w:fill="auto"/>
          </w:tcPr>
          <w:p w14:paraId="7299A261" w14:textId="0021AC4A" w:rsidR="009671D1" w:rsidRPr="003F0170" w:rsidRDefault="008F3F41" w:rsidP="003F0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R</w:t>
            </w:r>
            <w:r w:rsidR="009671D1" w:rsidRPr="003F0170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etained</w:t>
            </w:r>
          </w:p>
        </w:tc>
        <w:tc>
          <w:tcPr>
            <w:tcW w:w="2733" w:type="dxa"/>
            <w:shd w:val="clear" w:color="auto" w:fill="auto"/>
          </w:tcPr>
          <w:p w14:paraId="08EC96F3" w14:textId="77777777" w:rsidR="009671D1" w:rsidRPr="003F0170" w:rsidRDefault="009671D1" w:rsidP="007B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o what extent do you:</w:t>
            </w:r>
          </w:p>
          <w:p w14:paraId="7284D499" w14:textId="67E7AA1F" w:rsidR="009671D1" w:rsidRPr="003F0170" w:rsidRDefault="009671D1" w:rsidP="007B58BB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hoose foods low in sat</w:t>
            </w:r>
            <w:r w:rsidR="008F3F41"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urated</w:t>
            </w: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fat</w:t>
            </w:r>
          </w:p>
          <w:p w14:paraId="4F445CA8" w14:textId="7D9323F6" w:rsidR="009671D1" w:rsidRPr="003F0170" w:rsidRDefault="009671D1" w:rsidP="00655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660" w:type="dxa"/>
            <w:shd w:val="clear" w:color="auto" w:fill="auto"/>
          </w:tcPr>
          <w:p w14:paraId="7CB9EFF9" w14:textId="77777777" w:rsidR="009671D1" w:rsidRPr="003F0170" w:rsidRDefault="009671D1" w:rsidP="007B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</w:p>
        </w:tc>
      </w:tr>
      <w:tr w:rsidR="009671D1" w:rsidRPr="003F0170" w14:paraId="2583EA47" w14:textId="04381EF1" w:rsidTr="00826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shd w:val="clear" w:color="auto" w:fill="auto"/>
          </w:tcPr>
          <w:p w14:paraId="56A9AC44" w14:textId="77777777" w:rsidR="009671D1" w:rsidRPr="003F0170" w:rsidRDefault="009671D1" w:rsidP="00C96F7B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When making food choices how often do you</w:t>
            </w:r>
          </w:p>
          <w:p w14:paraId="0F96F82A" w14:textId="77777777" w:rsidR="009671D1" w:rsidRPr="003F0170" w:rsidRDefault="009671D1" w:rsidP="00655AC6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Choose brightly colored (dark green and orange) vegetables each day.</w:t>
            </w:r>
          </w:p>
          <w:p w14:paraId="6D4874B4" w14:textId="5BD182E2" w:rsidR="008F3F41" w:rsidRPr="003F0170" w:rsidRDefault="008F3F41" w:rsidP="00655AC6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085" w:type="dxa"/>
            <w:shd w:val="clear" w:color="auto" w:fill="auto"/>
          </w:tcPr>
          <w:p w14:paraId="4FC933B5" w14:textId="0ECAF1C2" w:rsidR="009671D1" w:rsidRPr="003F0170" w:rsidRDefault="008F3F41" w:rsidP="003F0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Retained</w:t>
            </w:r>
          </w:p>
        </w:tc>
        <w:tc>
          <w:tcPr>
            <w:tcW w:w="2733" w:type="dxa"/>
            <w:shd w:val="clear" w:color="auto" w:fill="auto"/>
          </w:tcPr>
          <w:p w14:paraId="7D6ECEDF" w14:textId="0235073A" w:rsidR="009671D1" w:rsidRPr="003F0170" w:rsidRDefault="009671D1" w:rsidP="00C9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o what extent do you:</w:t>
            </w:r>
          </w:p>
          <w:p w14:paraId="74D1890F" w14:textId="0AAE397E" w:rsidR="009671D1" w:rsidRPr="003F0170" w:rsidRDefault="009671D1" w:rsidP="00C96F7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Eat a variety of brightly colored vegetable &amp; fruit daily.</w:t>
            </w:r>
          </w:p>
        </w:tc>
        <w:tc>
          <w:tcPr>
            <w:tcW w:w="1660" w:type="dxa"/>
            <w:shd w:val="clear" w:color="auto" w:fill="auto"/>
          </w:tcPr>
          <w:p w14:paraId="7807C436" w14:textId="77777777" w:rsidR="009671D1" w:rsidRPr="003F0170" w:rsidRDefault="009671D1" w:rsidP="00655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</w:p>
        </w:tc>
      </w:tr>
      <w:tr w:rsidR="009671D1" w:rsidRPr="003F0170" w14:paraId="033B1355" w14:textId="5CFF4274" w:rsidTr="00826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shd w:val="clear" w:color="auto" w:fill="auto"/>
          </w:tcPr>
          <w:p w14:paraId="40B14D38" w14:textId="77777777" w:rsidR="009671D1" w:rsidRPr="003F0170" w:rsidRDefault="009671D1" w:rsidP="00C96F7B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When making food choices how often do you</w:t>
            </w:r>
          </w:p>
          <w:p w14:paraId="4543F9C3" w14:textId="77777777" w:rsidR="009671D1" w:rsidRPr="003F0170" w:rsidRDefault="009671D1" w:rsidP="00655AC6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Choose foods low in </w:t>
            </w:r>
            <w:r w:rsidR="008F3F41"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trans-fat</w:t>
            </w: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.</w:t>
            </w:r>
          </w:p>
          <w:p w14:paraId="5CB5C55A" w14:textId="77C7C0FF" w:rsidR="008F3F41" w:rsidRPr="003F0170" w:rsidRDefault="008F3F41" w:rsidP="00655AC6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085" w:type="dxa"/>
            <w:shd w:val="clear" w:color="auto" w:fill="auto"/>
          </w:tcPr>
          <w:p w14:paraId="1685BFEA" w14:textId="67EC136E" w:rsidR="009671D1" w:rsidRPr="003F0170" w:rsidRDefault="008F3F41" w:rsidP="003F0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moved</w:t>
            </w:r>
          </w:p>
        </w:tc>
        <w:tc>
          <w:tcPr>
            <w:tcW w:w="2733" w:type="dxa"/>
            <w:shd w:val="clear" w:color="auto" w:fill="auto"/>
          </w:tcPr>
          <w:p w14:paraId="24203918" w14:textId="5519CBED" w:rsidR="009671D1" w:rsidRPr="003F0170" w:rsidRDefault="009671D1" w:rsidP="00655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660" w:type="dxa"/>
            <w:shd w:val="clear" w:color="auto" w:fill="auto"/>
          </w:tcPr>
          <w:p w14:paraId="47A53947" w14:textId="77777777" w:rsidR="009671D1" w:rsidRPr="003F0170" w:rsidRDefault="009671D1" w:rsidP="00655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9671D1" w:rsidRPr="003F0170" w14:paraId="37B91A21" w14:textId="28932A2B" w:rsidTr="00826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shd w:val="clear" w:color="auto" w:fill="auto"/>
          </w:tcPr>
          <w:p w14:paraId="7F73012F" w14:textId="77777777" w:rsidR="009671D1" w:rsidRPr="003F0170" w:rsidRDefault="009671D1" w:rsidP="00397DB1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When making food choices how often do you</w:t>
            </w:r>
          </w:p>
          <w:p w14:paraId="7C9AC505" w14:textId="77777777" w:rsidR="009671D1" w:rsidRPr="003F0170" w:rsidRDefault="009671D1" w:rsidP="00655AC6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Select fish, lean meats and/or poultry.</w:t>
            </w:r>
          </w:p>
          <w:p w14:paraId="0C614D8B" w14:textId="2DBB117D" w:rsidR="008F3F41" w:rsidRPr="003F0170" w:rsidRDefault="008F3F41" w:rsidP="00655AC6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085" w:type="dxa"/>
            <w:shd w:val="clear" w:color="auto" w:fill="auto"/>
          </w:tcPr>
          <w:p w14:paraId="0BE880AE" w14:textId="6B44E520" w:rsidR="009671D1" w:rsidRPr="003F0170" w:rsidRDefault="008F3F41" w:rsidP="003F0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vised</w:t>
            </w:r>
          </w:p>
        </w:tc>
        <w:tc>
          <w:tcPr>
            <w:tcW w:w="2733" w:type="dxa"/>
            <w:shd w:val="clear" w:color="auto" w:fill="auto"/>
          </w:tcPr>
          <w:p w14:paraId="33206BD1" w14:textId="77777777" w:rsidR="009671D1" w:rsidRPr="003F0170" w:rsidRDefault="009671D1" w:rsidP="00397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o what extent do you:</w:t>
            </w:r>
          </w:p>
          <w:p w14:paraId="719D39A3" w14:textId="068F9899" w:rsidR="009671D1" w:rsidRPr="003F0170" w:rsidRDefault="009671D1" w:rsidP="00397DB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hoose lean meats</w:t>
            </w:r>
          </w:p>
        </w:tc>
        <w:tc>
          <w:tcPr>
            <w:tcW w:w="1660" w:type="dxa"/>
            <w:shd w:val="clear" w:color="auto" w:fill="auto"/>
          </w:tcPr>
          <w:p w14:paraId="30C57123" w14:textId="77777777" w:rsidR="009671D1" w:rsidRPr="003F0170" w:rsidRDefault="009671D1" w:rsidP="00397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</w:p>
        </w:tc>
      </w:tr>
      <w:tr w:rsidR="009671D1" w:rsidRPr="003F0170" w14:paraId="578002F2" w14:textId="21922A6D" w:rsidTr="00826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shd w:val="clear" w:color="auto" w:fill="auto"/>
          </w:tcPr>
          <w:p w14:paraId="5C737F0E" w14:textId="77777777" w:rsidR="009671D1" w:rsidRPr="003F0170" w:rsidRDefault="009671D1" w:rsidP="002A2D9B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When making food choices how often do you</w:t>
            </w:r>
          </w:p>
          <w:p w14:paraId="4704F9A6" w14:textId="77777777" w:rsidR="009671D1" w:rsidRPr="003F0170" w:rsidRDefault="009671D1" w:rsidP="00655AC6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Select plant-based alternatives to meat (e.g. tofu or nuts)</w:t>
            </w:r>
          </w:p>
          <w:p w14:paraId="7EDB418D" w14:textId="29C35E4A" w:rsidR="008F3F41" w:rsidRPr="003F0170" w:rsidRDefault="008F3F41" w:rsidP="00655AC6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085" w:type="dxa"/>
            <w:shd w:val="clear" w:color="auto" w:fill="auto"/>
          </w:tcPr>
          <w:p w14:paraId="3C6EB7D5" w14:textId="0461749D" w:rsidR="009671D1" w:rsidRPr="003F0170" w:rsidRDefault="008F3F41" w:rsidP="003F0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R</w:t>
            </w:r>
            <w:r w:rsidR="009671D1" w:rsidRPr="003F0170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emoved</w:t>
            </w:r>
          </w:p>
        </w:tc>
        <w:tc>
          <w:tcPr>
            <w:tcW w:w="2733" w:type="dxa"/>
            <w:shd w:val="clear" w:color="auto" w:fill="auto"/>
          </w:tcPr>
          <w:p w14:paraId="7E8F38B9" w14:textId="77777777" w:rsidR="009671D1" w:rsidRPr="003F0170" w:rsidRDefault="009671D1" w:rsidP="00397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660" w:type="dxa"/>
            <w:shd w:val="clear" w:color="auto" w:fill="auto"/>
          </w:tcPr>
          <w:p w14:paraId="7F7261D9" w14:textId="77777777" w:rsidR="009671D1" w:rsidRPr="003F0170" w:rsidRDefault="009671D1" w:rsidP="00397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</w:p>
        </w:tc>
      </w:tr>
      <w:tr w:rsidR="009671D1" w:rsidRPr="003F0170" w14:paraId="74F5745E" w14:textId="6220C242" w:rsidTr="00826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shd w:val="clear" w:color="auto" w:fill="auto"/>
          </w:tcPr>
          <w:p w14:paraId="6D56C7F5" w14:textId="77777777" w:rsidR="009671D1" w:rsidRPr="003F0170" w:rsidRDefault="009671D1" w:rsidP="002A2D9B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When making food choices how often do you</w:t>
            </w:r>
          </w:p>
          <w:p w14:paraId="171FEAB0" w14:textId="77777777" w:rsidR="009671D1" w:rsidRPr="003F0170" w:rsidRDefault="009671D1" w:rsidP="00655AC6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Consume source(s) of unsaturated fat each day (e.g. </w:t>
            </w: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lastRenderedPageBreak/>
              <w:t>canola oil, olive oil, flax seed):</w:t>
            </w:r>
          </w:p>
          <w:p w14:paraId="57DA06AF" w14:textId="4FC6C27C" w:rsidR="008F3F41" w:rsidRPr="003F0170" w:rsidRDefault="008F3F41" w:rsidP="00655AC6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085" w:type="dxa"/>
            <w:shd w:val="clear" w:color="auto" w:fill="auto"/>
          </w:tcPr>
          <w:p w14:paraId="623F4CE0" w14:textId="2BCB4677" w:rsidR="009671D1" w:rsidRPr="003F0170" w:rsidRDefault="008F3F41" w:rsidP="003F0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lastRenderedPageBreak/>
              <w:t>R</w:t>
            </w:r>
            <w:r w:rsidR="009671D1" w:rsidRPr="003F0170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e</w:t>
            </w:r>
            <w:r w:rsidRPr="003F0170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phrased</w:t>
            </w:r>
          </w:p>
        </w:tc>
        <w:tc>
          <w:tcPr>
            <w:tcW w:w="2733" w:type="dxa"/>
            <w:shd w:val="clear" w:color="auto" w:fill="auto"/>
          </w:tcPr>
          <w:p w14:paraId="62498598" w14:textId="77777777" w:rsidR="009671D1" w:rsidRPr="003F0170" w:rsidRDefault="009671D1" w:rsidP="002A2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o what extent do you:</w:t>
            </w:r>
          </w:p>
          <w:p w14:paraId="31751D65" w14:textId="0F9177AF" w:rsidR="009671D1" w:rsidRPr="003F0170" w:rsidRDefault="009671D1" w:rsidP="002A2D9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hoose healthy fats (e.g. nuts, seeds, vegetable oils).</w:t>
            </w:r>
          </w:p>
        </w:tc>
        <w:tc>
          <w:tcPr>
            <w:tcW w:w="1660" w:type="dxa"/>
            <w:shd w:val="clear" w:color="auto" w:fill="auto"/>
          </w:tcPr>
          <w:p w14:paraId="1DC944B5" w14:textId="77777777" w:rsidR="009671D1" w:rsidRPr="003F0170" w:rsidRDefault="009671D1" w:rsidP="00397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</w:p>
        </w:tc>
      </w:tr>
      <w:tr w:rsidR="009671D1" w:rsidRPr="003F0170" w14:paraId="53F0171E" w14:textId="4D5D885A" w:rsidTr="00826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shd w:val="clear" w:color="auto" w:fill="auto"/>
          </w:tcPr>
          <w:p w14:paraId="56CD2888" w14:textId="77777777" w:rsidR="009671D1" w:rsidRPr="003F0170" w:rsidRDefault="009671D1" w:rsidP="002062D3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When making food choices how often do you</w:t>
            </w:r>
          </w:p>
          <w:p w14:paraId="180A7204" w14:textId="77777777" w:rsidR="009671D1" w:rsidRPr="003F0170" w:rsidRDefault="009671D1" w:rsidP="00655AC6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Eat fish two times per week.</w:t>
            </w:r>
          </w:p>
          <w:p w14:paraId="1AE5CD1F" w14:textId="53B313C6" w:rsidR="009671D1" w:rsidRPr="003F0170" w:rsidRDefault="009671D1" w:rsidP="00655AC6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085" w:type="dxa"/>
            <w:shd w:val="clear" w:color="auto" w:fill="auto"/>
          </w:tcPr>
          <w:p w14:paraId="7CFAEA9C" w14:textId="30914311" w:rsidR="009671D1" w:rsidRPr="003F0170" w:rsidRDefault="008F3F41" w:rsidP="003F0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R</w:t>
            </w:r>
            <w:r w:rsidR="009671D1" w:rsidRPr="003F0170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emoved</w:t>
            </w:r>
          </w:p>
        </w:tc>
        <w:tc>
          <w:tcPr>
            <w:tcW w:w="2733" w:type="dxa"/>
            <w:shd w:val="clear" w:color="auto" w:fill="auto"/>
          </w:tcPr>
          <w:p w14:paraId="41076665" w14:textId="77777777" w:rsidR="009671D1" w:rsidRPr="003F0170" w:rsidRDefault="009671D1" w:rsidP="00397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660" w:type="dxa"/>
            <w:shd w:val="clear" w:color="auto" w:fill="auto"/>
          </w:tcPr>
          <w:p w14:paraId="1844D22B" w14:textId="77777777" w:rsidR="009671D1" w:rsidRPr="003F0170" w:rsidRDefault="009671D1" w:rsidP="00397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</w:p>
        </w:tc>
      </w:tr>
      <w:tr w:rsidR="009671D1" w:rsidRPr="003F0170" w14:paraId="1E2A7DA5" w14:textId="233F7D8F" w:rsidTr="00826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shd w:val="clear" w:color="auto" w:fill="auto"/>
          </w:tcPr>
          <w:p w14:paraId="3AC0759C" w14:textId="77777777" w:rsidR="009671D1" w:rsidRPr="003F0170" w:rsidRDefault="009671D1" w:rsidP="002062D3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When making food choices how often do you</w:t>
            </w:r>
          </w:p>
          <w:p w14:paraId="357B3BD4" w14:textId="77777777" w:rsidR="009671D1" w:rsidRPr="003F0170" w:rsidRDefault="009671D1" w:rsidP="00655AC6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Drink at least two cups milk or fortified soy beverage daily.</w:t>
            </w:r>
          </w:p>
          <w:p w14:paraId="6A16F5B8" w14:textId="0F651FA2" w:rsidR="009671D1" w:rsidRPr="003F0170" w:rsidRDefault="009671D1" w:rsidP="00655AC6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085" w:type="dxa"/>
            <w:shd w:val="clear" w:color="auto" w:fill="auto"/>
          </w:tcPr>
          <w:p w14:paraId="0DDD7D32" w14:textId="13C8EB7C" w:rsidR="009671D1" w:rsidRPr="003F0170" w:rsidRDefault="008F3F41" w:rsidP="003F0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R</w:t>
            </w:r>
            <w:r w:rsidR="009671D1" w:rsidRPr="003F0170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evised</w:t>
            </w:r>
          </w:p>
        </w:tc>
        <w:tc>
          <w:tcPr>
            <w:tcW w:w="2733" w:type="dxa"/>
            <w:shd w:val="clear" w:color="auto" w:fill="auto"/>
          </w:tcPr>
          <w:p w14:paraId="24E0DD32" w14:textId="44105698" w:rsidR="009671D1" w:rsidRPr="003F0170" w:rsidRDefault="009671D1" w:rsidP="0020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o what extent do you:</w:t>
            </w:r>
          </w:p>
          <w:p w14:paraId="41D6D458" w14:textId="4D6C82E2" w:rsidR="009671D1" w:rsidRPr="003F0170" w:rsidRDefault="009671D1" w:rsidP="002062D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hoose lower fat dairy products</w:t>
            </w:r>
          </w:p>
          <w:p w14:paraId="0518A97B" w14:textId="77777777" w:rsidR="009671D1" w:rsidRPr="003F0170" w:rsidRDefault="009671D1" w:rsidP="00397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660" w:type="dxa"/>
            <w:shd w:val="clear" w:color="auto" w:fill="auto"/>
          </w:tcPr>
          <w:p w14:paraId="55C0AACB" w14:textId="77777777" w:rsidR="009671D1" w:rsidRPr="003F0170" w:rsidRDefault="009671D1" w:rsidP="0020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</w:p>
        </w:tc>
      </w:tr>
      <w:tr w:rsidR="009671D1" w:rsidRPr="003F0170" w14:paraId="5BDC2189" w14:textId="5B651166" w:rsidTr="00826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shd w:val="clear" w:color="auto" w:fill="auto"/>
          </w:tcPr>
          <w:p w14:paraId="71FECF40" w14:textId="77777777" w:rsidR="009671D1" w:rsidRPr="003F0170" w:rsidRDefault="009671D1" w:rsidP="00655AC6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Please rate the importance of the following on your decision to purchase a food item.</w:t>
            </w:r>
          </w:p>
          <w:p w14:paraId="5CA3F322" w14:textId="77777777" w:rsidR="009671D1" w:rsidRPr="003F0170" w:rsidRDefault="009671D1" w:rsidP="00B45A0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Food safety</w:t>
            </w:r>
          </w:p>
          <w:p w14:paraId="2BFD156E" w14:textId="77777777" w:rsidR="009671D1" w:rsidRPr="003F0170" w:rsidRDefault="009671D1" w:rsidP="00B45A0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Nutritional value</w:t>
            </w:r>
          </w:p>
          <w:p w14:paraId="3D2CEAC6" w14:textId="0DB16127" w:rsidR="009671D1" w:rsidRPr="003F0170" w:rsidRDefault="009671D1" w:rsidP="00B45A0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Price</w:t>
            </w:r>
          </w:p>
          <w:p w14:paraId="3BAF086C" w14:textId="77777777" w:rsidR="009671D1" w:rsidRPr="003F0170" w:rsidRDefault="009671D1" w:rsidP="00B45A0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Best before date</w:t>
            </w:r>
          </w:p>
          <w:p w14:paraId="489F1EDB" w14:textId="280235E7" w:rsidR="009671D1" w:rsidRPr="003F0170" w:rsidRDefault="009671D1" w:rsidP="00B45A0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Convenience</w:t>
            </w:r>
          </w:p>
          <w:p w14:paraId="77DA9D41" w14:textId="00988724" w:rsidR="009671D1" w:rsidRPr="003F0170" w:rsidRDefault="00835FC6" w:rsidP="00B45A0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O</w:t>
            </w:r>
            <w:r w:rsidR="009671D1"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ccasion</w:t>
            </w:r>
          </w:p>
          <w:p w14:paraId="056A0B16" w14:textId="11FE72AE" w:rsidR="009671D1" w:rsidRPr="003F0170" w:rsidRDefault="009671D1" w:rsidP="00B45A0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Culture</w:t>
            </w:r>
          </w:p>
          <w:p w14:paraId="5AF4073D" w14:textId="03D87BC7" w:rsidR="009671D1" w:rsidRPr="003F0170" w:rsidRDefault="009671D1" w:rsidP="00B45A0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Health</w:t>
            </w:r>
          </w:p>
          <w:p w14:paraId="61D4CD43" w14:textId="39CC7B4D" w:rsidR="009671D1" w:rsidRPr="003F0170" w:rsidRDefault="009671D1" w:rsidP="00B45A0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Organic</w:t>
            </w:r>
          </w:p>
          <w:p w14:paraId="044C6EE6" w14:textId="77777777" w:rsidR="009671D1" w:rsidRPr="003F0170" w:rsidRDefault="009671D1" w:rsidP="00B45A0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Locally produced</w:t>
            </w:r>
          </w:p>
          <w:p w14:paraId="13781B87" w14:textId="779E1B55" w:rsidR="009671D1" w:rsidRPr="003F0170" w:rsidRDefault="009671D1" w:rsidP="00B45A0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Habit</w:t>
            </w:r>
          </w:p>
          <w:p w14:paraId="6C412579" w14:textId="77777777" w:rsidR="009671D1" w:rsidRPr="003F0170" w:rsidRDefault="009671D1" w:rsidP="00B45A0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Ease to prepare</w:t>
            </w:r>
          </w:p>
          <w:p w14:paraId="2A638A2E" w14:textId="1AD8EF68" w:rsidR="009671D1" w:rsidRPr="003F0170" w:rsidRDefault="009671D1" w:rsidP="00B45A0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Taste</w:t>
            </w:r>
          </w:p>
          <w:p w14:paraId="408DFD0B" w14:textId="77777777" w:rsidR="009671D1" w:rsidRDefault="009671D1" w:rsidP="00131895">
            <w:pPr>
              <w:pStyle w:val="ListParagrap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  <w:p w14:paraId="65434E4E" w14:textId="48CB7681" w:rsidR="006E67B1" w:rsidRPr="003F0170" w:rsidRDefault="006E67B1" w:rsidP="00131895">
            <w:pPr>
              <w:pStyle w:val="ListParagrap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085" w:type="dxa"/>
            <w:shd w:val="clear" w:color="auto" w:fill="auto"/>
          </w:tcPr>
          <w:p w14:paraId="622000D8" w14:textId="47CCA50B" w:rsidR="009671D1" w:rsidRPr="003F0170" w:rsidRDefault="00835FC6" w:rsidP="003F0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Revised</w:t>
            </w:r>
          </w:p>
        </w:tc>
        <w:tc>
          <w:tcPr>
            <w:tcW w:w="2733" w:type="dxa"/>
            <w:shd w:val="clear" w:color="auto" w:fill="auto"/>
          </w:tcPr>
          <w:p w14:paraId="7F3D83A2" w14:textId="77777777" w:rsidR="00835FC6" w:rsidRPr="003F0170" w:rsidRDefault="00835FC6" w:rsidP="00835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lease rate the importance of the following on your decision to purchase a food item.</w:t>
            </w:r>
          </w:p>
          <w:p w14:paraId="75EFCAB8" w14:textId="77777777" w:rsidR="00835FC6" w:rsidRPr="003F0170" w:rsidRDefault="00835FC6" w:rsidP="00835FC6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Food safety</w:t>
            </w:r>
          </w:p>
          <w:p w14:paraId="0B40F234" w14:textId="77777777" w:rsidR="00835FC6" w:rsidRPr="003F0170" w:rsidRDefault="00835FC6" w:rsidP="00835FC6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Nutritional value</w:t>
            </w:r>
          </w:p>
          <w:p w14:paraId="5241F752" w14:textId="77777777" w:rsidR="00835FC6" w:rsidRPr="003F0170" w:rsidRDefault="00835FC6" w:rsidP="00835FC6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Best before date</w:t>
            </w:r>
          </w:p>
          <w:p w14:paraId="6ED27374" w14:textId="77777777" w:rsidR="00835FC6" w:rsidRPr="003F0170" w:rsidRDefault="00835FC6" w:rsidP="00835FC6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ealth</w:t>
            </w:r>
          </w:p>
          <w:p w14:paraId="00CD37A3" w14:textId="10E46440" w:rsidR="009671D1" w:rsidRPr="003F0170" w:rsidRDefault="009671D1" w:rsidP="00397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660" w:type="dxa"/>
            <w:shd w:val="clear" w:color="auto" w:fill="auto"/>
          </w:tcPr>
          <w:p w14:paraId="4F596639" w14:textId="31B813C3" w:rsidR="009671D1" w:rsidRPr="003F0170" w:rsidRDefault="00835FC6" w:rsidP="00C41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FF000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Other options removed because they measure preferences or environmental consciousness instead of health/diet behaviors</w:t>
            </w:r>
          </w:p>
        </w:tc>
      </w:tr>
      <w:tr w:rsidR="009671D1" w:rsidRPr="003F0170" w14:paraId="24EED59E" w14:textId="33B36F53" w:rsidTr="00826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shd w:val="clear" w:color="auto" w:fill="auto"/>
          </w:tcPr>
          <w:p w14:paraId="0C6637CE" w14:textId="77777777" w:rsidR="009671D1" w:rsidRPr="003F0170" w:rsidRDefault="009671D1" w:rsidP="00655AC6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When purchasing foods, identify the extent to which you use the following to help you make a decision.</w:t>
            </w:r>
          </w:p>
          <w:p w14:paraId="7FEF6CB3" w14:textId="77777777" w:rsidR="009671D1" w:rsidRPr="003F0170" w:rsidRDefault="009671D1" w:rsidP="00DA2A38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The ingredient </w:t>
            </w:r>
            <w:proofErr w:type="gramStart"/>
            <w:r w:rsidRPr="003F0170"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list</w:t>
            </w:r>
            <w:proofErr w:type="gramEnd"/>
          </w:p>
          <w:p w14:paraId="50D811B1" w14:textId="77777777" w:rsidR="009671D1" w:rsidRPr="003F0170" w:rsidRDefault="009671D1" w:rsidP="00DA2A38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The nutrition facts table</w:t>
            </w:r>
          </w:p>
          <w:p w14:paraId="4FC0042F" w14:textId="77777777" w:rsidR="009671D1" w:rsidRPr="003F0170" w:rsidRDefault="009671D1" w:rsidP="00DA2A38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Nutrient content (</w:t>
            </w:r>
            <w:proofErr w:type="spellStart"/>
            <w:r w:rsidRPr="003F0170"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e.g</w:t>
            </w:r>
            <w:proofErr w:type="spellEnd"/>
            <w:r w:rsidRPr="003F0170"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 low in fat)</w:t>
            </w:r>
          </w:p>
          <w:p w14:paraId="3D3E5505" w14:textId="77777777" w:rsidR="009671D1" w:rsidRPr="003F0170" w:rsidRDefault="009671D1" w:rsidP="00DA2A38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health claims (statements on the food label that describe health benefits of the food or nutrients in the food)</w:t>
            </w:r>
          </w:p>
          <w:p w14:paraId="4D08F5E1" w14:textId="77777777" w:rsidR="009671D1" w:rsidRPr="003F0170" w:rsidRDefault="009671D1" w:rsidP="0013189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The serving </w:t>
            </w:r>
            <w:proofErr w:type="gramStart"/>
            <w:r w:rsidRPr="003F0170"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size</w:t>
            </w:r>
            <w:proofErr w:type="gramEnd"/>
          </w:p>
          <w:p w14:paraId="01E20942" w14:textId="1DFEA4E7" w:rsidR="008F3F41" w:rsidRPr="003F0170" w:rsidRDefault="008F3F41" w:rsidP="006E67B1">
            <w:pPr>
              <w:pStyle w:val="ListParagrap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085" w:type="dxa"/>
            <w:shd w:val="clear" w:color="auto" w:fill="auto"/>
          </w:tcPr>
          <w:p w14:paraId="5789E598" w14:textId="223F2E35" w:rsidR="009671D1" w:rsidRPr="003F0170" w:rsidRDefault="008F3F41" w:rsidP="003F0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highlight w:val="yellow"/>
                <w:lang w:val="en-US"/>
              </w:rPr>
            </w:pPr>
            <w:r w:rsidRPr="003851CE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R</w:t>
            </w:r>
            <w:r w:rsidR="009671D1" w:rsidRPr="003851CE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etained</w:t>
            </w:r>
          </w:p>
        </w:tc>
        <w:tc>
          <w:tcPr>
            <w:tcW w:w="2733" w:type="dxa"/>
            <w:shd w:val="clear" w:color="auto" w:fill="auto"/>
          </w:tcPr>
          <w:p w14:paraId="3D708340" w14:textId="77777777" w:rsidR="009671D1" w:rsidRPr="003F0170" w:rsidRDefault="009671D1" w:rsidP="00397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When purchasing foods, identify the extent to which you use the following to help you make a decision.</w:t>
            </w:r>
          </w:p>
          <w:p w14:paraId="20680312" w14:textId="77777777" w:rsidR="009671D1" w:rsidRPr="003F0170" w:rsidRDefault="009671D1" w:rsidP="00DA2A38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The ingredient </w:t>
            </w:r>
            <w:proofErr w:type="gramStart"/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ist</w:t>
            </w:r>
            <w:proofErr w:type="gramEnd"/>
          </w:p>
          <w:p w14:paraId="514A94B1" w14:textId="77777777" w:rsidR="009671D1" w:rsidRPr="003F0170" w:rsidRDefault="009671D1" w:rsidP="00DA2A38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he nutrition facts table</w:t>
            </w:r>
          </w:p>
          <w:p w14:paraId="35372B42" w14:textId="77777777" w:rsidR="009671D1" w:rsidRPr="003F0170" w:rsidRDefault="009671D1" w:rsidP="00DA2A38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Nutrient content (</w:t>
            </w:r>
            <w:proofErr w:type="spellStart"/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e.g</w:t>
            </w:r>
            <w:proofErr w:type="spellEnd"/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low in fat)</w:t>
            </w:r>
          </w:p>
          <w:p w14:paraId="20835E77" w14:textId="62722667" w:rsidR="009671D1" w:rsidRPr="003F0170" w:rsidRDefault="009671D1" w:rsidP="00DA2A38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ealth claims (e. reduced risk of heart disease)</w:t>
            </w:r>
          </w:p>
          <w:p w14:paraId="5038354D" w14:textId="05B0CB51" w:rsidR="009671D1" w:rsidRPr="003F0170" w:rsidRDefault="009671D1" w:rsidP="00DA2A38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the serving </w:t>
            </w:r>
            <w:proofErr w:type="gramStart"/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ize</w:t>
            </w:r>
            <w:proofErr w:type="gramEnd"/>
          </w:p>
          <w:p w14:paraId="6039D009" w14:textId="3D3DC8EF" w:rsidR="009671D1" w:rsidRPr="003F0170" w:rsidRDefault="009671D1" w:rsidP="00DA2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660" w:type="dxa"/>
            <w:shd w:val="clear" w:color="auto" w:fill="auto"/>
          </w:tcPr>
          <w:p w14:paraId="05C29C19" w14:textId="77777777" w:rsidR="009671D1" w:rsidRPr="003F0170" w:rsidRDefault="009671D1" w:rsidP="00C41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9671D1" w:rsidRPr="003F0170" w14:paraId="05DBAAB7" w14:textId="15EB0F80" w:rsidTr="00826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shd w:val="clear" w:color="auto" w:fill="auto"/>
          </w:tcPr>
          <w:p w14:paraId="4E805B0C" w14:textId="77777777" w:rsidR="009671D1" w:rsidRPr="003F0170" w:rsidRDefault="009671D1" w:rsidP="00655AC6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lastRenderedPageBreak/>
              <w:t>When reading information on the Nutrition Facts table do you look for information about:</w:t>
            </w:r>
          </w:p>
          <w:p w14:paraId="5AC440DC" w14:textId="77777777" w:rsidR="009671D1" w:rsidRPr="003F0170" w:rsidRDefault="009671D1" w:rsidP="00C44257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calories</w:t>
            </w:r>
          </w:p>
          <w:p w14:paraId="5E69F19A" w14:textId="77777777" w:rsidR="009671D1" w:rsidRPr="003F0170" w:rsidRDefault="009671D1" w:rsidP="00C44257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sodium</w:t>
            </w:r>
          </w:p>
          <w:p w14:paraId="57507588" w14:textId="77777777" w:rsidR="009671D1" w:rsidRPr="003F0170" w:rsidRDefault="009671D1" w:rsidP="00C44257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fat</w:t>
            </w:r>
          </w:p>
          <w:p w14:paraId="39AF7D5C" w14:textId="7F63B511" w:rsidR="009671D1" w:rsidRPr="003F0170" w:rsidRDefault="009671D1" w:rsidP="00C44257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saturated fat</w:t>
            </w:r>
          </w:p>
          <w:p w14:paraId="780FBEC7" w14:textId="77777777" w:rsidR="009671D1" w:rsidRPr="003F0170" w:rsidRDefault="009671D1" w:rsidP="00C44257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trans fat</w:t>
            </w:r>
          </w:p>
          <w:p w14:paraId="263C4CEB" w14:textId="77777777" w:rsidR="009671D1" w:rsidRPr="003F0170" w:rsidRDefault="009671D1" w:rsidP="00C44257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vitamin A</w:t>
            </w:r>
          </w:p>
          <w:p w14:paraId="5BA880CE" w14:textId="77777777" w:rsidR="009671D1" w:rsidRPr="003F0170" w:rsidRDefault="009671D1" w:rsidP="00C44257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vitamin C</w:t>
            </w:r>
          </w:p>
          <w:p w14:paraId="5D56A176" w14:textId="77777777" w:rsidR="009671D1" w:rsidRPr="003F0170" w:rsidRDefault="009671D1" w:rsidP="00C44257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iron</w:t>
            </w:r>
          </w:p>
          <w:p w14:paraId="7A120B56" w14:textId="77777777" w:rsidR="009671D1" w:rsidRPr="003F0170" w:rsidRDefault="009671D1" w:rsidP="00C44257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fiber </w:t>
            </w:r>
          </w:p>
          <w:p w14:paraId="7197A58A" w14:textId="77777777" w:rsidR="009671D1" w:rsidRPr="00EE6298" w:rsidRDefault="009671D1" w:rsidP="00C44257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sugars</w:t>
            </w:r>
          </w:p>
          <w:p w14:paraId="34D505F5" w14:textId="77777777" w:rsidR="00EE6298" w:rsidRDefault="00EE6298" w:rsidP="00EE6298">
            <w:pPr>
              <w:pStyle w:val="ListParagrap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  <w:p w14:paraId="4E71A8B3" w14:textId="61B6973E" w:rsidR="00EE6298" w:rsidRPr="003F0170" w:rsidRDefault="00EE6298" w:rsidP="00EE6298">
            <w:pPr>
              <w:pStyle w:val="ListParagrap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085" w:type="dxa"/>
            <w:shd w:val="clear" w:color="auto" w:fill="auto"/>
          </w:tcPr>
          <w:p w14:paraId="7961B3D0" w14:textId="1027FF12" w:rsidR="009671D1" w:rsidRPr="003F0170" w:rsidRDefault="008F3F41" w:rsidP="003F0170">
            <w:pPr>
              <w:shd w:val="clear" w:color="auto" w:fill="FFFFFF"/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highlight w:val="yellow"/>
                <w:lang w:val="en-US"/>
              </w:rPr>
            </w:pPr>
            <w:r w:rsidRPr="003F0170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Revised</w:t>
            </w:r>
          </w:p>
        </w:tc>
        <w:tc>
          <w:tcPr>
            <w:tcW w:w="2733" w:type="dxa"/>
            <w:shd w:val="clear" w:color="auto" w:fill="auto"/>
          </w:tcPr>
          <w:p w14:paraId="1C0EA1D6" w14:textId="77777777" w:rsidR="009671D1" w:rsidRPr="003F0170" w:rsidRDefault="009671D1" w:rsidP="00C442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When reading information on the Nutrition Facts table do you look for information about:</w:t>
            </w:r>
          </w:p>
          <w:p w14:paraId="0CEFFAAE" w14:textId="77777777" w:rsidR="009671D1" w:rsidRPr="003F0170" w:rsidRDefault="009671D1" w:rsidP="00C44257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alories</w:t>
            </w:r>
          </w:p>
          <w:p w14:paraId="6D70A87E" w14:textId="77777777" w:rsidR="009671D1" w:rsidRPr="003F0170" w:rsidRDefault="009671D1" w:rsidP="00C44257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odium</w:t>
            </w:r>
          </w:p>
          <w:p w14:paraId="234FA611" w14:textId="77777777" w:rsidR="009671D1" w:rsidRPr="003F0170" w:rsidRDefault="009671D1" w:rsidP="00C44257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aturated fat</w:t>
            </w:r>
          </w:p>
          <w:p w14:paraId="640C2964" w14:textId="1D8673DA" w:rsidR="009671D1" w:rsidRPr="003F0170" w:rsidRDefault="009671D1" w:rsidP="00C44257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ron</w:t>
            </w:r>
          </w:p>
          <w:p w14:paraId="4A172C44" w14:textId="4BC6F152" w:rsidR="009671D1" w:rsidRPr="003F0170" w:rsidRDefault="009671D1" w:rsidP="00C44257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alcium</w:t>
            </w:r>
          </w:p>
          <w:p w14:paraId="1ED66711" w14:textId="77777777" w:rsidR="009671D1" w:rsidRPr="003F0170" w:rsidRDefault="009671D1" w:rsidP="00C44257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fiber </w:t>
            </w:r>
          </w:p>
          <w:p w14:paraId="343C3C22" w14:textId="695C85D0" w:rsidR="009671D1" w:rsidRPr="003F0170" w:rsidRDefault="009671D1" w:rsidP="00C44257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ugars</w:t>
            </w:r>
          </w:p>
        </w:tc>
        <w:tc>
          <w:tcPr>
            <w:tcW w:w="1660" w:type="dxa"/>
            <w:shd w:val="clear" w:color="auto" w:fill="auto"/>
          </w:tcPr>
          <w:p w14:paraId="45BBAD26" w14:textId="6D977842" w:rsidR="00996EFB" w:rsidRPr="003F0170" w:rsidRDefault="00996EFB" w:rsidP="00C41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3F0170">
              <w:rPr>
                <w:rFonts w:asciiTheme="majorBidi" w:hAnsiTheme="majorBidi" w:cstheme="majorBidi"/>
                <w:i/>
                <w:iCs/>
                <w:sz w:val="22"/>
                <w:szCs w:val="22"/>
                <w:shd w:val="clear" w:color="auto" w:fill="FFFFFF"/>
              </w:rPr>
              <w:t>Vitamins A and C removed from the labels</w:t>
            </w:r>
            <w:r w:rsidRPr="003F0170">
              <w:rPr>
                <w:rFonts w:asciiTheme="majorBidi" w:hAnsiTheme="majorBidi" w:cstheme="majorBidi"/>
                <w:i/>
                <w:iCs/>
                <w:sz w:val="22"/>
                <w:szCs w:val="22"/>
                <w:shd w:val="clear" w:color="auto" w:fill="FFFFFF"/>
                <w:lang w:val="en-US"/>
              </w:rPr>
              <w:t>.</w:t>
            </w:r>
            <w:r w:rsidRPr="003F0170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Canadians are getting enough of these vitamins in their diet</w:t>
            </w:r>
          </w:p>
          <w:p w14:paraId="75BE5F9D" w14:textId="77777777" w:rsidR="009671D1" w:rsidRPr="003F0170" w:rsidRDefault="009671D1" w:rsidP="00C41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671D1" w:rsidRPr="003F0170" w14:paraId="5A3C466B" w14:textId="2366FA21" w:rsidTr="00826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shd w:val="clear" w:color="auto" w:fill="auto"/>
          </w:tcPr>
          <w:p w14:paraId="2445503D" w14:textId="77777777" w:rsidR="009671D1" w:rsidRPr="003F0170" w:rsidRDefault="009671D1" w:rsidP="00655AC6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Do you use the Nutrition Facts table to make decisions to purchase:</w:t>
            </w:r>
          </w:p>
          <w:p w14:paraId="34046113" w14:textId="1FC5BBC4" w:rsidR="009671D1" w:rsidRPr="003F0170" w:rsidRDefault="009671D1" w:rsidP="00655AC6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dessert items like cookies or cake mixes</w:t>
            </w:r>
          </w:p>
          <w:p w14:paraId="5FF93CE7" w14:textId="7FC10DF7" w:rsidR="009671D1" w:rsidRPr="003F0170" w:rsidRDefault="009671D1" w:rsidP="00655AC6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Frozen/prepared dinners or main dishes</w:t>
            </w:r>
          </w:p>
          <w:p w14:paraId="4D07743B" w14:textId="2C41ACAD" w:rsidR="009671D1" w:rsidRPr="003F0170" w:rsidRDefault="009671D1" w:rsidP="00655AC6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Breakfast cereals</w:t>
            </w:r>
          </w:p>
          <w:p w14:paraId="6DCAFFD7" w14:textId="6E8A2AB5" w:rsidR="009671D1" w:rsidRPr="003F0170" w:rsidRDefault="009671D1" w:rsidP="00655AC6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Cheese</w:t>
            </w:r>
          </w:p>
          <w:p w14:paraId="265F30CD" w14:textId="77777777" w:rsidR="009671D1" w:rsidRPr="003F0170" w:rsidRDefault="009671D1" w:rsidP="00655AC6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Butter or margarine</w:t>
            </w:r>
          </w:p>
          <w:p w14:paraId="31EC5E54" w14:textId="77777777" w:rsidR="009671D1" w:rsidRPr="003F0170" w:rsidRDefault="009671D1" w:rsidP="00655AC6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Processed meat products like hotdogs or luncheon meats</w:t>
            </w:r>
          </w:p>
          <w:p w14:paraId="08246A8E" w14:textId="77777777" w:rsidR="009671D1" w:rsidRPr="003F0170" w:rsidRDefault="009671D1" w:rsidP="00655AC6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Snack items like chips or pretzels</w:t>
            </w:r>
          </w:p>
          <w:p w14:paraId="27B2C431" w14:textId="77777777" w:rsidR="009671D1" w:rsidRPr="003F0170" w:rsidRDefault="009671D1" w:rsidP="00655AC6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Canned foods</w:t>
            </w:r>
          </w:p>
          <w:p w14:paraId="1B7BAA70" w14:textId="0F499AB6" w:rsidR="009671D1" w:rsidRPr="003F0170" w:rsidRDefault="00965E20" w:rsidP="00655AC6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B</w:t>
            </w:r>
            <w:r w:rsidR="009671D1"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everages</w:t>
            </w:r>
          </w:p>
          <w:p w14:paraId="0D858FC4" w14:textId="6288218B" w:rsidR="00965E20" w:rsidRPr="003F0170" w:rsidRDefault="00965E20" w:rsidP="00965E20">
            <w:pPr>
              <w:pStyle w:val="ListParagrap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085" w:type="dxa"/>
            <w:shd w:val="clear" w:color="auto" w:fill="auto"/>
          </w:tcPr>
          <w:p w14:paraId="377FB9F5" w14:textId="41D6633A" w:rsidR="009671D1" w:rsidRPr="003F0170" w:rsidRDefault="00965E20" w:rsidP="003F0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48549B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Retained</w:t>
            </w:r>
          </w:p>
          <w:p w14:paraId="57E910B1" w14:textId="688F8E9B" w:rsidR="009671D1" w:rsidRPr="003F0170" w:rsidRDefault="009671D1" w:rsidP="003F0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2733" w:type="dxa"/>
            <w:shd w:val="clear" w:color="auto" w:fill="auto"/>
          </w:tcPr>
          <w:p w14:paraId="671BFC68" w14:textId="77777777" w:rsidR="009671D1" w:rsidRPr="003F0170" w:rsidRDefault="009671D1" w:rsidP="00655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Do you use the Nutrition Facts table to make decisions to purchase:</w:t>
            </w:r>
          </w:p>
          <w:p w14:paraId="210C956D" w14:textId="446543CA" w:rsidR="009671D1" w:rsidRPr="003F0170" w:rsidRDefault="009671D1" w:rsidP="00655AC6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dessert items (cookies, cakes)</w:t>
            </w:r>
          </w:p>
          <w:p w14:paraId="7ACD3469" w14:textId="77777777" w:rsidR="009671D1" w:rsidRPr="003F0170" w:rsidRDefault="009671D1" w:rsidP="00655AC6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Frozen/prepared dinners or main dishes</w:t>
            </w:r>
          </w:p>
          <w:p w14:paraId="2D609ABB" w14:textId="77777777" w:rsidR="009671D1" w:rsidRPr="003F0170" w:rsidRDefault="009671D1" w:rsidP="00655AC6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Breakfast cereals</w:t>
            </w:r>
          </w:p>
          <w:p w14:paraId="6E1CB1B3" w14:textId="77777777" w:rsidR="009671D1" w:rsidRPr="003F0170" w:rsidRDefault="009671D1" w:rsidP="00655AC6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heese</w:t>
            </w:r>
          </w:p>
          <w:p w14:paraId="5DDA21F4" w14:textId="2532EB8F" w:rsidR="009671D1" w:rsidRPr="003F0170" w:rsidRDefault="009671D1" w:rsidP="00655AC6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margarine</w:t>
            </w:r>
          </w:p>
          <w:p w14:paraId="14556649" w14:textId="433CFC4F" w:rsidR="009671D1" w:rsidRPr="003F0170" w:rsidRDefault="009671D1" w:rsidP="00655AC6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deli meat</w:t>
            </w:r>
          </w:p>
          <w:p w14:paraId="2B41AD6D" w14:textId="721CC744" w:rsidR="009671D1" w:rsidRPr="003F0170" w:rsidRDefault="009671D1" w:rsidP="00655AC6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nack items (chips, pretzels)</w:t>
            </w:r>
          </w:p>
          <w:p w14:paraId="11A6FD33" w14:textId="77777777" w:rsidR="009671D1" w:rsidRPr="003F0170" w:rsidRDefault="009671D1" w:rsidP="00655AC6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anned foods</w:t>
            </w:r>
          </w:p>
          <w:p w14:paraId="233242E0" w14:textId="7C6256A4" w:rsidR="009671D1" w:rsidRPr="003F0170" w:rsidRDefault="009671D1" w:rsidP="00655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660" w:type="dxa"/>
            <w:shd w:val="clear" w:color="auto" w:fill="auto"/>
          </w:tcPr>
          <w:p w14:paraId="409693A3" w14:textId="77777777" w:rsidR="009671D1" w:rsidRPr="003F0170" w:rsidRDefault="009671D1" w:rsidP="00C41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</w:p>
        </w:tc>
      </w:tr>
      <w:tr w:rsidR="009671D1" w:rsidRPr="003F0170" w14:paraId="4C75D486" w14:textId="6BAAB146" w:rsidTr="00826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shd w:val="clear" w:color="auto" w:fill="auto"/>
          </w:tcPr>
          <w:p w14:paraId="01167EEC" w14:textId="77777777" w:rsidR="009671D1" w:rsidRPr="003F0170" w:rsidRDefault="009671D1" w:rsidP="00655AC6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In order to create a healthy diet, indicate the importance of eating the following meals:</w:t>
            </w:r>
          </w:p>
          <w:p w14:paraId="500129C2" w14:textId="73EED497" w:rsidR="009671D1" w:rsidRPr="003F0170" w:rsidRDefault="009671D1" w:rsidP="00D76331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Breakfast</w:t>
            </w:r>
          </w:p>
          <w:p w14:paraId="12C6E918" w14:textId="4954AA07" w:rsidR="009671D1" w:rsidRPr="003F0170" w:rsidRDefault="009671D1" w:rsidP="00D76331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Lunch</w:t>
            </w:r>
          </w:p>
          <w:p w14:paraId="312451AD" w14:textId="09BBC91C" w:rsidR="009671D1" w:rsidRPr="003F0170" w:rsidRDefault="009671D1" w:rsidP="00D76331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Dinner</w:t>
            </w:r>
          </w:p>
          <w:p w14:paraId="2873915A" w14:textId="201DF1FF" w:rsidR="009671D1" w:rsidRPr="003F0170" w:rsidRDefault="00965E20" w:rsidP="00D76331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S</w:t>
            </w:r>
            <w:r w:rsidR="009671D1"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nacks</w:t>
            </w:r>
          </w:p>
          <w:p w14:paraId="5E824CF1" w14:textId="15C101ED" w:rsidR="00965E20" w:rsidRPr="003F0170" w:rsidRDefault="00965E20" w:rsidP="00965E20">
            <w:pPr>
              <w:pStyle w:val="ListParagrap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085" w:type="dxa"/>
            <w:shd w:val="clear" w:color="auto" w:fill="auto"/>
          </w:tcPr>
          <w:p w14:paraId="00A1C3DF" w14:textId="3E30785B" w:rsidR="009671D1" w:rsidRPr="003F0170" w:rsidRDefault="009671D1" w:rsidP="003F0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Removed</w:t>
            </w:r>
          </w:p>
          <w:p w14:paraId="47CEA260" w14:textId="09FA4DD2" w:rsidR="009671D1" w:rsidRPr="003F0170" w:rsidRDefault="009671D1" w:rsidP="003F0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2733" w:type="dxa"/>
            <w:shd w:val="clear" w:color="auto" w:fill="auto"/>
          </w:tcPr>
          <w:p w14:paraId="5D381B22" w14:textId="77777777" w:rsidR="009671D1" w:rsidRPr="003F0170" w:rsidRDefault="009671D1" w:rsidP="00397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660" w:type="dxa"/>
            <w:shd w:val="clear" w:color="auto" w:fill="auto"/>
          </w:tcPr>
          <w:p w14:paraId="0E5FBB33" w14:textId="33E8EDDF" w:rsidR="009671D1" w:rsidRPr="003F0170" w:rsidRDefault="00965E20" w:rsidP="00C41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FF000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Opinion question</w:t>
            </w:r>
          </w:p>
        </w:tc>
      </w:tr>
      <w:tr w:rsidR="009671D1" w:rsidRPr="003F0170" w14:paraId="0D836B97" w14:textId="099D553E" w:rsidTr="00826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shd w:val="clear" w:color="auto" w:fill="auto"/>
          </w:tcPr>
          <w:p w14:paraId="07B75F3A" w14:textId="77777777" w:rsidR="009671D1" w:rsidRPr="003F0170" w:rsidRDefault="009671D1" w:rsidP="00655AC6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According to Canada's Food Guide recommendations, how many moderate physical activity minutes should be accumulated per day to </w:t>
            </w: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lastRenderedPageBreak/>
              <w:t>maintain good health for a person of your age?</w:t>
            </w:r>
          </w:p>
          <w:p w14:paraId="71EACBE6" w14:textId="7097B994" w:rsidR="009671D1" w:rsidRPr="003F0170" w:rsidRDefault="009671D1" w:rsidP="00655AC6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085" w:type="dxa"/>
            <w:shd w:val="clear" w:color="auto" w:fill="auto"/>
          </w:tcPr>
          <w:p w14:paraId="6C80AB45" w14:textId="62B6E2D6" w:rsidR="009671D1" w:rsidRPr="003F0170" w:rsidRDefault="00965E20" w:rsidP="003F0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lastRenderedPageBreak/>
              <w:t xml:space="preserve">Changed </w:t>
            </w:r>
            <w:r w:rsidR="009671D1" w:rsidRPr="003F0170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from open-ended to multiple choices</w:t>
            </w:r>
          </w:p>
          <w:p w14:paraId="2CE3B0D9" w14:textId="77777777" w:rsidR="009671D1" w:rsidRPr="003F0170" w:rsidRDefault="009671D1" w:rsidP="003F0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highlight w:val="yellow"/>
                <w:lang w:val="en-US"/>
              </w:rPr>
            </w:pPr>
          </w:p>
          <w:p w14:paraId="579D393A" w14:textId="37D981E7" w:rsidR="009671D1" w:rsidRPr="003F0170" w:rsidRDefault="009671D1" w:rsidP="003F0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2733" w:type="dxa"/>
            <w:shd w:val="clear" w:color="auto" w:fill="auto"/>
          </w:tcPr>
          <w:p w14:paraId="45A95DE1" w14:textId="7627BC4D" w:rsidR="009671D1" w:rsidRPr="003F0170" w:rsidRDefault="009671D1" w:rsidP="00397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ow many 'sweat a little' to  'sweat a lot' physical activity minutes do you accumulate in a week?</w:t>
            </w:r>
          </w:p>
        </w:tc>
        <w:tc>
          <w:tcPr>
            <w:tcW w:w="1660" w:type="dxa"/>
            <w:shd w:val="clear" w:color="auto" w:fill="auto"/>
          </w:tcPr>
          <w:p w14:paraId="73DBEA76" w14:textId="77777777" w:rsidR="009671D1" w:rsidRPr="003F0170" w:rsidRDefault="009671D1" w:rsidP="00C41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</w:p>
        </w:tc>
      </w:tr>
      <w:tr w:rsidR="009671D1" w:rsidRPr="003F0170" w14:paraId="0B909D18" w14:textId="56BEA0E2" w:rsidTr="00826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shd w:val="clear" w:color="auto" w:fill="auto"/>
          </w:tcPr>
          <w:p w14:paraId="1BB7ADEA" w14:textId="77777777" w:rsidR="009671D1" w:rsidRPr="003F0170" w:rsidRDefault="009671D1" w:rsidP="002C3EE7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Would you say that your actual physical activity is greater than, less than, or the same as the recommended number of physical activity minutes for a person of your age?</w:t>
            </w:r>
          </w:p>
          <w:p w14:paraId="5F21C649" w14:textId="51AE030B" w:rsidR="009671D1" w:rsidRPr="003F0170" w:rsidRDefault="009671D1" w:rsidP="002C3EE7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085" w:type="dxa"/>
            <w:shd w:val="clear" w:color="auto" w:fill="auto"/>
          </w:tcPr>
          <w:p w14:paraId="2DC0D3C9" w14:textId="7F0C70D5" w:rsidR="009671D1" w:rsidRPr="003F0170" w:rsidRDefault="00965E20" w:rsidP="003F0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highlight w:val="yellow"/>
                <w:lang w:val="en-US"/>
              </w:rPr>
            </w:pPr>
            <w:r w:rsidRPr="003F0170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Removed</w:t>
            </w:r>
          </w:p>
        </w:tc>
        <w:tc>
          <w:tcPr>
            <w:tcW w:w="2733" w:type="dxa"/>
            <w:shd w:val="clear" w:color="auto" w:fill="auto"/>
          </w:tcPr>
          <w:p w14:paraId="598983C2" w14:textId="2D9C3C3A" w:rsidR="009671D1" w:rsidRPr="003F0170" w:rsidRDefault="009671D1" w:rsidP="002C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660" w:type="dxa"/>
            <w:shd w:val="clear" w:color="auto" w:fill="auto"/>
          </w:tcPr>
          <w:p w14:paraId="6A2EED38" w14:textId="19570C98" w:rsidR="009671D1" w:rsidRPr="00434415" w:rsidRDefault="00434415" w:rsidP="00C41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FF0000"/>
                <w:sz w:val="22"/>
                <w:szCs w:val="22"/>
                <w:lang w:val="en-US"/>
              </w:rPr>
            </w:pPr>
            <w:r w:rsidRPr="00434415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Validation question</w:t>
            </w:r>
          </w:p>
        </w:tc>
      </w:tr>
      <w:tr w:rsidR="009671D1" w:rsidRPr="003F0170" w14:paraId="5227B97D" w14:textId="254F657F" w:rsidTr="00826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shd w:val="clear" w:color="auto" w:fill="auto"/>
          </w:tcPr>
          <w:p w14:paraId="7C7FE62B" w14:textId="77777777" w:rsidR="009671D1" w:rsidRPr="003F0170" w:rsidRDefault="009671D1" w:rsidP="002C3EE7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How many calories should a person of your age, activity level, height and weight consume per day?</w:t>
            </w:r>
          </w:p>
          <w:p w14:paraId="48E681C3" w14:textId="5B5C3C3D" w:rsidR="009671D1" w:rsidRPr="003F0170" w:rsidRDefault="009671D1" w:rsidP="002C3EE7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085" w:type="dxa"/>
            <w:shd w:val="clear" w:color="auto" w:fill="auto"/>
          </w:tcPr>
          <w:p w14:paraId="4E0CEAE2" w14:textId="261DA59E" w:rsidR="009671D1" w:rsidRPr="003F0170" w:rsidRDefault="00965E20" w:rsidP="003F0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highlight w:val="yellow"/>
                <w:lang w:val="en-US"/>
              </w:rPr>
            </w:pPr>
            <w:r w:rsidRPr="003F0170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Removed</w:t>
            </w:r>
          </w:p>
        </w:tc>
        <w:tc>
          <w:tcPr>
            <w:tcW w:w="2733" w:type="dxa"/>
            <w:shd w:val="clear" w:color="auto" w:fill="auto"/>
          </w:tcPr>
          <w:p w14:paraId="609BC028" w14:textId="5A6764D4" w:rsidR="009671D1" w:rsidRPr="003F0170" w:rsidRDefault="009671D1" w:rsidP="002C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660" w:type="dxa"/>
            <w:shd w:val="clear" w:color="auto" w:fill="auto"/>
          </w:tcPr>
          <w:p w14:paraId="71F57F0B" w14:textId="77777777" w:rsidR="009671D1" w:rsidRPr="003F0170" w:rsidRDefault="009671D1" w:rsidP="00C41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</w:p>
        </w:tc>
      </w:tr>
      <w:tr w:rsidR="009671D1" w:rsidRPr="003F0170" w14:paraId="0D368AA6" w14:textId="7217B4E4" w:rsidTr="00826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shd w:val="clear" w:color="auto" w:fill="auto"/>
          </w:tcPr>
          <w:p w14:paraId="6D22101F" w14:textId="77777777" w:rsidR="009671D1" w:rsidRPr="003F0170" w:rsidRDefault="009671D1" w:rsidP="002C3EE7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Would you say your usual energy (calorie) intake is greater than, less than, or similar to your daily energy (calorie) needs?</w:t>
            </w:r>
          </w:p>
          <w:p w14:paraId="3609C65B" w14:textId="761A61AD" w:rsidR="00FA2E49" w:rsidRPr="003F0170" w:rsidRDefault="00FA2E49" w:rsidP="002C3EE7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085" w:type="dxa"/>
            <w:shd w:val="clear" w:color="auto" w:fill="auto"/>
          </w:tcPr>
          <w:p w14:paraId="300B649B" w14:textId="71B7983B" w:rsidR="009671D1" w:rsidRPr="003F0170" w:rsidRDefault="00965E20" w:rsidP="003F0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  <w:szCs w:val="22"/>
                <w:highlight w:val="yellow"/>
                <w:lang w:val="en-US"/>
              </w:rPr>
            </w:pPr>
            <w:r w:rsidRPr="003F0170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Removed</w:t>
            </w:r>
          </w:p>
        </w:tc>
        <w:tc>
          <w:tcPr>
            <w:tcW w:w="2733" w:type="dxa"/>
            <w:shd w:val="clear" w:color="auto" w:fill="auto"/>
          </w:tcPr>
          <w:p w14:paraId="401F5617" w14:textId="6B79DBA0" w:rsidR="009671D1" w:rsidRPr="003F0170" w:rsidRDefault="009671D1" w:rsidP="002C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660" w:type="dxa"/>
            <w:shd w:val="clear" w:color="auto" w:fill="auto"/>
          </w:tcPr>
          <w:p w14:paraId="12837E40" w14:textId="7D2F4954" w:rsidR="009671D1" w:rsidRPr="003F0170" w:rsidRDefault="006A3ED0" w:rsidP="00C41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  <w:r w:rsidRPr="00434415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Validation question</w:t>
            </w:r>
          </w:p>
        </w:tc>
      </w:tr>
      <w:tr w:rsidR="009671D1" w:rsidRPr="003F0170" w14:paraId="5BAF1648" w14:textId="598F149F" w:rsidTr="00826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shd w:val="clear" w:color="auto" w:fill="auto"/>
          </w:tcPr>
          <w:p w14:paraId="543DEBDB" w14:textId="4488AEE1" w:rsidR="009671D1" w:rsidRPr="003F0170" w:rsidRDefault="009671D1" w:rsidP="002C3EE7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What resources do you usually use to update your nutrition knowledge? </w:t>
            </w:r>
          </w:p>
          <w:p w14:paraId="127A573D" w14:textId="4ED17337" w:rsidR="00FA2E49" w:rsidRPr="003F0170" w:rsidRDefault="00FA2E49" w:rsidP="002C3EE7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085" w:type="dxa"/>
            <w:shd w:val="clear" w:color="auto" w:fill="auto"/>
          </w:tcPr>
          <w:p w14:paraId="7A716AE1" w14:textId="4F1AD442" w:rsidR="009671D1" w:rsidRPr="003F0170" w:rsidRDefault="00FA2E49" w:rsidP="003F0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highlight w:val="yellow"/>
                <w:lang w:val="en-US"/>
              </w:rPr>
            </w:pPr>
            <w:r w:rsidRPr="003F0170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Removed</w:t>
            </w:r>
          </w:p>
        </w:tc>
        <w:tc>
          <w:tcPr>
            <w:tcW w:w="2733" w:type="dxa"/>
            <w:shd w:val="clear" w:color="auto" w:fill="auto"/>
          </w:tcPr>
          <w:p w14:paraId="6C1E2645" w14:textId="252DA58A" w:rsidR="009671D1" w:rsidRPr="003F0170" w:rsidRDefault="009671D1" w:rsidP="002C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660" w:type="dxa"/>
            <w:shd w:val="clear" w:color="auto" w:fill="auto"/>
          </w:tcPr>
          <w:p w14:paraId="6116FA84" w14:textId="3758CCEC" w:rsidR="009671D1" w:rsidRPr="003F0170" w:rsidRDefault="007A7B6C" w:rsidP="00C41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 xml:space="preserve">Personal </w:t>
            </w:r>
            <w:r w:rsidR="00FA2E49" w:rsidRPr="003F0170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Practice</w:t>
            </w:r>
          </w:p>
        </w:tc>
      </w:tr>
      <w:tr w:rsidR="00FA2E49" w:rsidRPr="003F0170" w14:paraId="72242E99" w14:textId="4995833A" w:rsidTr="00826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shd w:val="clear" w:color="auto" w:fill="auto"/>
          </w:tcPr>
          <w:p w14:paraId="71066BA8" w14:textId="77777777" w:rsidR="00FA2E49" w:rsidRPr="003F0170" w:rsidRDefault="00FA2E49" w:rsidP="00FA2E49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Which of the following resources would you identify as being reliable sources of nutrition information? </w:t>
            </w:r>
          </w:p>
          <w:p w14:paraId="0B148D70" w14:textId="4AA9D969" w:rsidR="00FA2E49" w:rsidRPr="003F0170" w:rsidRDefault="00FA2E49" w:rsidP="00FA2E49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085" w:type="dxa"/>
            <w:shd w:val="clear" w:color="auto" w:fill="auto"/>
          </w:tcPr>
          <w:p w14:paraId="2E82B3F7" w14:textId="2DD4F227" w:rsidR="00FA2E49" w:rsidRPr="003F0170" w:rsidRDefault="00FA2E49" w:rsidP="003F0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highlight w:val="yellow"/>
                <w:lang w:val="en-US"/>
              </w:rPr>
            </w:pPr>
            <w:r w:rsidRPr="003F0170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Removed</w:t>
            </w:r>
          </w:p>
        </w:tc>
        <w:tc>
          <w:tcPr>
            <w:tcW w:w="2733" w:type="dxa"/>
            <w:shd w:val="clear" w:color="auto" w:fill="auto"/>
          </w:tcPr>
          <w:p w14:paraId="673EDFFF" w14:textId="5081323F" w:rsidR="00FA2E49" w:rsidRPr="003F0170" w:rsidRDefault="00FA2E49" w:rsidP="00FA2E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660" w:type="dxa"/>
            <w:shd w:val="clear" w:color="auto" w:fill="auto"/>
          </w:tcPr>
          <w:p w14:paraId="07D829C8" w14:textId="097E1658" w:rsidR="00FA2E49" w:rsidRPr="003F0170" w:rsidRDefault="007928A1" w:rsidP="00C41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 xml:space="preserve">Opinion </w:t>
            </w:r>
            <w:r w:rsidR="00FA2E49" w:rsidRPr="003F0170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 xml:space="preserve"> question</w:t>
            </w:r>
          </w:p>
        </w:tc>
      </w:tr>
      <w:tr w:rsidR="009671D1" w:rsidRPr="003F0170" w14:paraId="5D05D7E6" w14:textId="40A9E6E3" w:rsidTr="00826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shd w:val="clear" w:color="auto" w:fill="auto"/>
          </w:tcPr>
          <w:p w14:paraId="6F5851D2" w14:textId="77777777" w:rsidR="009671D1" w:rsidRPr="003F0170" w:rsidRDefault="009671D1" w:rsidP="002C3EE7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Which, if any, of the following supplements do you take on a weekly basis?</w:t>
            </w:r>
          </w:p>
          <w:p w14:paraId="2FFD4256" w14:textId="1E5CF60F" w:rsidR="00FA2E49" w:rsidRPr="003F0170" w:rsidRDefault="00FA2E49" w:rsidP="002C3EE7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085" w:type="dxa"/>
            <w:shd w:val="clear" w:color="auto" w:fill="auto"/>
          </w:tcPr>
          <w:p w14:paraId="21E6A387" w14:textId="28DD0B5D" w:rsidR="009671D1" w:rsidRPr="003F0170" w:rsidRDefault="005E2883" w:rsidP="003F0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highlight w:val="yellow"/>
                <w:lang w:val="en-US"/>
              </w:rPr>
            </w:pPr>
            <w:r w:rsidRPr="003F0170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Removed</w:t>
            </w:r>
          </w:p>
        </w:tc>
        <w:tc>
          <w:tcPr>
            <w:tcW w:w="2733" w:type="dxa"/>
            <w:shd w:val="clear" w:color="auto" w:fill="auto"/>
          </w:tcPr>
          <w:p w14:paraId="281C340E" w14:textId="77777777" w:rsidR="009671D1" w:rsidRPr="003F0170" w:rsidRDefault="009671D1" w:rsidP="002C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660" w:type="dxa"/>
            <w:shd w:val="clear" w:color="auto" w:fill="auto"/>
          </w:tcPr>
          <w:p w14:paraId="510B7837" w14:textId="17294214" w:rsidR="009671D1" w:rsidRPr="003F0170" w:rsidRDefault="005E2883" w:rsidP="00C41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FF0000"/>
                <w:sz w:val="22"/>
                <w:szCs w:val="22"/>
                <w:lang w:val="en-US"/>
              </w:rPr>
            </w:pPr>
            <w:r w:rsidRPr="003F0170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Personal practice</w:t>
            </w:r>
          </w:p>
        </w:tc>
      </w:tr>
    </w:tbl>
    <w:p w14:paraId="60E9A51A" w14:textId="77777777" w:rsidR="00BA78D0" w:rsidRPr="000F0834" w:rsidRDefault="00BA78D0" w:rsidP="001E57D5">
      <w:pPr>
        <w:rPr>
          <w:rFonts w:asciiTheme="majorBidi" w:hAnsiTheme="majorBidi" w:cstheme="majorBidi"/>
          <w:sz w:val="22"/>
          <w:szCs w:val="22"/>
          <w:lang w:val="en-US"/>
        </w:rPr>
      </w:pPr>
    </w:p>
    <w:p w14:paraId="7E650DAD" w14:textId="1C2CD44B" w:rsidR="00B7177A" w:rsidRPr="000F0834" w:rsidRDefault="00B7177A" w:rsidP="00B7177A">
      <w:pPr>
        <w:rPr>
          <w:rFonts w:asciiTheme="majorBidi" w:hAnsiTheme="majorBidi" w:cstheme="majorBidi"/>
          <w:color w:val="4472C4" w:themeColor="accent1"/>
          <w:sz w:val="22"/>
          <w:szCs w:val="22"/>
          <w:lang w:val="en-US"/>
        </w:rPr>
      </w:pPr>
    </w:p>
    <w:p w14:paraId="7ED90308" w14:textId="6656362D" w:rsidR="00BA78D0" w:rsidRPr="000F0834" w:rsidRDefault="00BA78D0" w:rsidP="00B7177A">
      <w:pPr>
        <w:rPr>
          <w:rFonts w:asciiTheme="majorBidi" w:hAnsiTheme="majorBidi" w:cstheme="majorBidi"/>
          <w:color w:val="4472C4" w:themeColor="accent1"/>
          <w:sz w:val="22"/>
          <w:szCs w:val="22"/>
          <w:lang w:val="en-US"/>
        </w:rPr>
      </w:pPr>
    </w:p>
    <w:p w14:paraId="0F04B786" w14:textId="77777777" w:rsidR="009518DC" w:rsidRPr="000F0834" w:rsidRDefault="009518DC" w:rsidP="001E57D5">
      <w:pPr>
        <w:rPr>
          <w:rFonts w:asciiTheme="majorBidi" w:hAnsiTheme="majorBidi" w:cstheme="majorBidi"/>
          <w:sz w:val="22"/>
          <w:szCs w:val="22"/>
          <w:lang w:val="en-US"/>
        </w:rPr>
      </w:pPr>
    </w:p>
    <w:sectPr w:rsidR="009518DC" w:rsidRPr="000F0834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8F32F7" w14:textId="77777777" w:rsidR="00FB77C7" w:rsidRDefault="00FB77C7" w:rsidP="00575A8A">
      <w:r>
        <w:separator/>
      </w:r>
    </w:p>
  </w:endnote>
  <w:endnote w:type="continuationSeparator" w:id="0">
    <w:p w14:paraId="404F133C" w14:textId="77777777" w:rsidR="00FB77C7" w:rsidRDefault="00FB77C7" w:rsidP="00575A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A7FD43" w14:textId="77777777" w:rsidR="00FB77C7" w:rsidRDefault="00FB77C7" w:rsidP="00575A8A">
      <w:r>
        <w:separator/>
      </w:r>
    </w:p>
  </w:footnote>
  <w:footnote w:type="continuationSeparator" w:id="0">
    <w:p w14:paraId="04721DE0" w14:textId="77777777" w:rsidR="00FB77C7" w:rsidRDefault="00FB77C7" w:rsidP="00575A8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65C6A7" w14:textId="285C62D6" w:rsidR="00575A8A" w:rsidRDefault="00575A8A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B487BD6" wp14:editId="26C3C79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D4A39A1"/>
    <w:multiLevelType w:val="hybridMultilevel"/>
    <w:tmpl w:val="29B43590"/>
    <w:lvl w:ilvl="0" w:tplc="D5B8720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504FF5"/>
    <w:multiLevelType w:val="multilevel"/>
    <w:tmpl w:val="56020C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97F706D"/>
    <w:multiLevelType w:val="hybridMultilevel"/>
    <w:tmpl w:val="49D291CE"/>
    <w:lvl w:ilvl="0" w:tplc="33B04EF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574"/>
    <w:rsid w:val="00006358"/>
    <w:rsid w:val="0000706C"/>
    <w:rsid w:val="000118C8"/>
    <w:rsid w:val="00052A19"/>
    <w:rsid w:val="00061CE3"/>
    <w:rsid w:val="00063195"/>
    <w:rsid w:val="00073277"/>
    <w:rsid w:val="00096122"/>
    <w:rsid w:val="000C5B1D"/>
    <w:rsid w:val="000C7726"/>
    <w:rsid w:val="000E3718"/>
    <w:rsid w:val="000F0834"/>
    <w:rsid w:val="00105D70"/>
    <w:rsid w:val="00131895"/>
    <w:rsid w:val="00163B53"/>
    <w:rsid w:val="00172991"/>
    <w:rsid w:val="00183EB5"/>
    <w:rsid w:val="00187655"/>
    <w:rsid w:val="001C0E27"/>
    <w:rsid w:val="001D6108"/>
    <w:rsid w:val="001D7D5D"/>
    <w:rsid w:val="001E0E8D"/>
    <w:rsid w:val="001E57D5"/>
    <w:rsid w:val="001F4463"/>
    <w:rsid w:val="002062D3"/>
    <w:rsid w:val="0020645D"/>
    <w:rsid w:val="00212A83"/>
    <w:rsid w:val="00220041"/>
    <w:rsid w:val="002439BD"/>
    <w:rsid w:val="00293664"/>
    <w:rsid w:val="002A2D9B"/>
    <w:rsid w:val="002C3EE7"/>
    <w:rsid w:val="002E1971"/>
    <w:rsid w:val="002F5A2A"/>
    <w:rsid w:val="00351222"/>
    <w:rsid w:val="00363DF0"/>
    <w:rsid w:val="00373028"/>
    <w:rsid w:val="0037664F"/>
    <w:rsid w:val="003851CE"/>
    <w:rsid w:val="00390A23"/>
    <w:rsid w:val="00397DB1"/>
    <w:rsid w:val="003C0653"/>
    <w:rsid w:val="003C3CAA"/>
    <w:rsid w:val="003F0170"/>
    <w:rsid w:val="003F58F9"/>
    <w:rsid w:val="00434415"/>
    <w:rsid w:val="00462E2A"/>
    <w:rsid w:val="0048549B"/>
    <w:rsid w:val="004A2BDA"/>
    <w:rsid w:val="004F5D16"/>
    <w:rsid w:val="0050017D"/>
    <w:rsid w:val="005048FE"/>
    <w:rsid w:val="0051392F"/>
    <w:rsid w:val="00543124"/>
    <w:rsid w:val="005566CF"/>
    <w:rsid w:val="00574078"/>
    <w:rsid w:val="00575A8A"/>
    <w:rsid w:val="00577793"/>
    <w:rsid w:val="00585A1E"/>
    <w:rsid w:val="005B44B0"/>
    <w:rsid w:val="005E2883"/>
    <w:rsid w:val="00610504"/>
    <w:rsid w:val="00626604"/>
    <w:rsid w:val="00655AC6"/>
    <w:rsid w:val="00660BE1"/>
    <w:rsid w:val="00681909"/>
    <w:rsid w:val="00690E52"/>
    <w:rsid w:val="006A3ED0"/>
    <w:rsid w:val="006B1584"/>
    <w:rsid w:val="006B7168"/>
    <w:rsid w:val="006D262A"/>
    <w:rsid w:val="006E67B1"/>
    <w:rsid w:val="006F1375"/>
    <w:rsid w:val="00761D8F"/>
    <w:rsid w:val="007928A1"/>
    <w:rsid w:val="007A7B6C"/>
    <w:rsid w:val="007B058C"/>
    <w:rsid w:val="007B3484"/>
    <w:rsid w:val="007B58BB"/>
    <w:rsid w:val="007C7BC9"/>
    <w:rsid w:val="007D4BFD"/>
    <w:rsid w:val="007D7EAF"/>
    <w:rsid w:val="0082686F"/>
    <w:rsid w:val="00835FC6"/>
    <w:rsid w:val="00852140"/>
    <w:rsid w:val="0086285E"/>
    <w:rsid w:val="0088127A"/>
    <w:rsid w:val="00882FA2"/>
    <w:rsid w:val="008976B7"/>
    <w:rsid w:val="008C73D9"/>
    <w:rsid w:val="008F3F41"/>
    <w:rsid w:val="009119B0"/>
    <w:rsid w:val="0093017E"/>
    <w:rsid w:val="00936C16"/>
    <w:rsid w:val="009518DC"/>
    <w:rsid w:val="00954378"/>
    <w:rsid w:val="00965E20"/>
    <w:rsid w:val="00966385"/>
    <w:rsid w:val="009671D1"/>
    <w:rsid w:val="009854ED"/>
    <w:rsid w:val="009874C9"/>
    <w:rsid w:val="009910B5"/>
    <w:rsid w:val="009924EA"/>
    <w:rsid w:val="009945BE"/>
    <w:rsid w:val="00996EFB"/>
    <w:rsid w:val="009A0F5C"/>
    <w:rsid w:val="009A4CC8"/>
    <w:rsid w:val="00A22E24"/>
    <w:rsid w:val="00A313CA"/>
    <w:rsid w:val="00A37643"/>
    <w:rsid w:val="00A4116C"/>
    <w:rsid w:val="00A41675"/>
    <w:rsid w:val="00A42C0F"/>
    <w:rsid w:val="00A463EB"/>
    <w:rsid w:val="00A50B93"/>
    <w:rsid w:val="00A60EB6"/>
    <w:rsid w:val="00A771C3"/>
    <w:rsid w:val="00A90634"/>
    <w:rsid w:val="00A9099E"/>
    <w:rsid w:val="00A97022"/>
    <w:rsid w:val="00AE48BB"/>
    <w:rsid w:val="00AF7856"/>
    <w:rsid w:val="00B130F0"/>
    <w:rsid w:val="00B24552"/>
    <w:rsid w:val="00B45A0C"/>
    <w:rsid w:val="00B6158C"/>
    <w:rsid w:val="00B7177A"/>
    <w:rsid w:val="00B80E64"/>
    <w:rsid w:val="00BA78D0"/>
    <w:rsid w:val="00BB2EFC"/>
    <w:rsid w:val="00BB40B6"/>
    <w:rsid w:val="00BB51CA"/>
    <w:rsid w:val="00BD618C"/>
    <w:rsid w:val="00BD7033"/>
    <w:rsid w:val="00BE1DFE"/>
    <w:rsid w:val="00BE6317"/>
    <w:rsid w:val="00C1639D"/>
    <w:rsid w:val="00C21AFF"/>
    <w:rsid w:val="00C41603"/>
    <w:rsid w:val="00C43B53"/>
    <w:rsid w:val="00C44257"/>
    <w:rsid w:val="00C562AB"/>
    <w:rsid w:val="00C61946"/>
    <w:rsid w:val="00C96F7B"/>
    <w:rsid w:val="00CD3A03"/>
    <w:rsid w:val="00CE0372"/>
    <w:rsid w:val="00CE6932"/>
    <w:rsid w:val="00D25A1C"/>
    <w:rsid w:val="00D30EC6"/>
    <w:rsid w:val="00D44EF0"/>
    <w:rsid w:val="00D5549C"/>
    <w:rsid w:val="00D76331"/>
    <w:rsid w:val="00DA1810"/>
    <w:rsid w:val="00DA2A38"/>
    <w:rsid w:val="00E04F8E"/>
    <w:rsid w:val="00E3313C"/>
    <w:rsid w:val="00E74574"/>
    <w:rsid w:val="00EA3FD7"/>
    <w:rsid w:val="00EA4A93"/>
    <w:rsid w:val="00EA6DAA"/>
    <w:rsid w:val="00EE6298"/>
    <w:rsid w:val="00EF4174"/>
    <w:rsid w:val="00F10A4A"/>
    <w:rsid w:val="00F14788"/>
    <w:rsid w:val="00F4232C"/>
    <w:rsid w:val="00F441BC"/>
    <w:rsid w:val="00F6507C"/>
    <w:rsid w:val="00F677DB"/>
    <w:rsid w:val="00F756A4"/>
    <w:rsid w:val="00F76FF8"/>
    <w:rsid w:val="00F8442E"/>
    <w:rsid w:val="00FA2E49"/>
    <w:rsid w:val="00FA5131"/>
    <w:rsid w:val="00FB06CA"/>
    <w:rsid w:val="00FB7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77AF8D"/>
  <w15:chartTrackingRefBased/>
  <w15:docId w15:val="{06E1601A-AB95-2842-8E14-1C602C26D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L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CE3"/>
    <w:rPr>
      <w:rFonts w:ascii="Times New Roman" w:eastAsia="Times New Roman" w:hAnsi="Times New Roman" w:cs="Times New Roma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575A8A"/>
    <w:pPr>
      <w:numPr>
        <w:numId w:val="4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75A8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575A8A"/>
    <w:pPr>
      <w:keepNext/>
      <w:keepLines/>
      <w:numPr>
        <w:ilvl w:val="2"/>
        <w:numId w:val="4"/>
      </w:numPr>
      <w:spacing w:before="40" w:after="120"/>
      <w:outlineLvl w:val="2"/>
    </w:pPr>
    <w:rPr>
      <w:rFonts w:eastAsiaTheme="majorEastAsia" w:cstheme="majorBidi"/>
      <w:b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75A8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75A8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45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4574"/>
    <w:pPr>
      <w:ind w:left="720"/>
      <w:contextualSpacing/>
    </w:pPr>
    <w:rPr>
      <w:rFonts w:asciiTheme="minorHAnsi" w:eastAsiaTheme="minorHAnsi" w:hAnsiTheme="minorHAnsi" w:cstheme="minorBidi"/>
      <w:lang w:val="en-CA"/>
    </w:rPr>
  </w:style>
  <w:style w:type="character" w:customStyle="1" w:styleId="apple-converted-space">
    <w:name w:val="apple-converted-space"/>
    <w:basedOn w:val="DefaultParagraphFont"/>
    <w:rsid w:val="001E0E8D"/>
  </w:style>
  <w:style w:type="character" w:styleId="Hyperlink">
    <w:name w:val="Hyperlink"/>
    <w:basedOn w:val="DefaultParagraphFont"/>
    <w:uiPriority w:val="99"/>
    <w:unhideWhenUsed/>
    <w:rsid w:val="00C1639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1639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B51CA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6C1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C16"/>
    <w:rPr>
      <w:rFonts w:ascii="Times New Roman" w:eastAsia="Times New Roman" w:hAnsi="Times New Roman" w:cs="Times New Roman"/>
      <w:sz w:val="18"/>
      <w:szCs w:val="18"/>
    </w:rPr>
  </w:style>
  <w:style w:type="table" w:styleId="ListTable6Colorful">
    <w:name w:val="List Table 6 Colorful"/>
    <w:basedOn w:val="TableNormal"/>
    <w:uiPriority w:val="51"/>
    <w:rsid w:val="004A2BD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75A8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5A8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75A8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5A8A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2"/>
    <w:rsid w:val="00575A8A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575A8A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575A8A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575A8A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575A8A"/>
    <w:rPr>
      <w:rFonts w:ascii="Times New Roman" w:eastAsiaTheme="majorEastAsia" w:hAnsi="Times New Roman" w:cstheme="majorBidi"/>
      <w:b/>
      <w:iCs/>
      <w:lang w:val="en-US"/>
    </w:rPr>
  </w:style>
  <w:style w:type="numbering" w:customStyle="1" w:styleId="Headings">
    <w:name w:val="Headings"/>
    <w:uiPriority w:val="99"/>
    <w:rsid w:val="00575A8A"/>
    <w:pPr>
      <w:numPr>
        <w:numId w:val="4"/>
      </w:numPr>
    </w:pPr>
  </w:style>
  <w:style w:type="paragraph" w:customStyle="1" w:styleId="SupplementaryMaterial">
    <w:name w:val="Supplementary Material"/>
    <w:basedOn w:val="Title"/>
    <w:next w:val="Title"/>
    <w:qFormat/>
    <w:rsid w:val="00575A8A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75A8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5A8A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17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3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1</Pages>
  <Words>2195</Words>
  <Characters>11991</Characters>
  <Application>Microsoft Office Word</Application>
  <DocSecurity>0</DocSecurity>
  <Lines>278</Lines>
  <Paragraphs>1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ek, Joyce (GVO)</dc:creator>
  <cp:keywords/>
  <dc:description/>
  <cp:lastModifiedBy>Hayek, Joyce (GVO)</cp:lastModifiedBy>
  <cp:revision>76</cp:revision>
  <dcterms:created xsi:type="dcterms:W3CDTF">2023-05-02T16:56:00Z</dcterms:created>
  <dcterms:modified xsi:type="dcterms:W3CDTF">2023-07-06T19:53:00Z</dcterms:modified>
</cp:coreProperties>
</file>